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40" w:lineRule="auto"/>
        <w:jc w:val="center"/>
        <w:rPr>
          <w:rFonts w:hint="default" w:ascii="Times New Roman" w:hAnsi="Times New Roman" w:cs="Times New Roman"/>
          <w:color w:val="auto"/>
          <w:sz w:val="24"/>
          <w:szCs w:val="24"/>
          <w:lang w:val="en-US"/>
        </w:rPr>
      </w:pPr>
      <w:r>
        <w:rPr>
          <w:rFonts w:hint="default" w:ascii="Times New Roman" w:hAnsi="Times New Roman" w:cs="Times New Roman"/>
          <w:color w:val="auto"/>
          <w:sz w:val="24"/>
          <w:szCs w:val="24"/>
        </w:rPr>
        <w:t xml:space="preserve">Table </w:t>
      </w:r>
      <w:r>
        <w:rPr>
          <w:rFonts w:hint="default" w:ascii="Times New Roman" w:hAnsi="Times New Roman" w:cs="Times New Roman"/>
          <w:color w:val="auto"/>
          <w:sz w:val="24"/>
          <w:szCs w:val="24"/>
          <w:lang w:val="en-US" w:eastAsia="zh-CN"/>
        </w:rPr>
        <w:t>1 The details of datasets and the differential expression of HMOX1 at different time points</w:t>
      </w:r>
    </w:p>
    <w:tbl>
      <w:tblPr>
        <w:tblStyle w:val="8"/>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49"/>
        <w:gridCol w:w="1270"/>
        <w:gridCol w:w="1261"/>
        <w:gridCol w:w="847"/>
        <w:gridCol w:w="936"/>
        <w:gridCol w:w="1416"/>
        <w:gridCol w:w="754"/>
        <w:gridCol w:w="696"/>
        <w:gridCol w:w="1617"/>
        <w:gridCol w:w="1363"/>
        <w:gridCol w:w="89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jc w:val="center"/>
        </w:trPr>
        <w:tc>
          <w:tcPr>
            <w:tcW w:w="0" w:type="auto"/>
            <w:tcBorders>
              <w:top w:val="single" w:color="auto" w:sz="4" w:space="0"/>
              <w:bottom w:val="single" w:color="auto" w:sz="4" w:space="0"/>
            </w:tcBorders>
            <w:vAlign w:val="center"/>
          </w:tcPr>
          <w:p>
            <w:pPr>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Aim</w:t>
            </w:r>
          </w:p>
        </w:tc>
        <w:tc>
          <w:tcPr>
            <w:tcW w:w="0" w:type="auto"/>
            <w:tcBorders>
              <w:top w:val="single" w:color="auto" w:sz="4" w:space="0"/>
              <w:bottom w:val="single" w:color="auto" w:sz="4" w:space="0"/>
            </w:tcBorders>
            <w:vAlign w:val="center"/>
          </w:tcPr>
          <w:p>
            <w:pPr>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Accession</w:t>
            </w:r>
          </w:p>
        </w:tc>
        <w:tc>
          <w:tcPr>
            <w:tcW w:w="0" w:type="auto"/>
            <w:tcBorders>
              <w:top w:val="single" w:color="auto" w:sz="4" w:space="0"/>
              <w:bottom w:val="single" w:color="auto" w:sz="4" w:space="0"/>
            </w:tcBorders>
            <w:vAlign w:val="center"/>
          </w:tcPr>
          <w:p>
            <w:pPr>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Platform</w:t>
            </w:r>
          </w:p>
        </w:tc>
        <w:tc>
          <w:tcPr>
            <w:tcW w:w="0" w:type="auto"/>
            <w:tcBorders>
              <w:top w:val="single" w:color="auto" w:sz="4" w:space="0"/>
              <w:bottom w:val="single" w:color="auto" w:sz="4" w:space="0"/>
            </w:tcBorders>
            <w:vAlign w:val="center"/>
          </w:tcPr>
          <w:p>
            <w:pPr>
              <w:spacing w:line="240" w:lineRule="auto"/>
              <w:jc w:val="center"/>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Rat</w:t>
            </w:r>
          </w:p>
        </w:tc>
        <w:tc>
          <w:tcPr>
            <w:tcW w:w="0" w:type="auto"/>
            <w:tcBorders>
              <w:top w:val="single" w:color="auto" w:sz="4" w:space="0"/>
              <w:bottom w:val="single" w:color="auto" w:sz="4" w:space="0"/>
            </w:tcBorders>
            <w:vAlign w:val="center"/>
          </w:tcPr>
          <w:p>
            <w:pPr>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Sample</w:t>
            </w:r>
          </w:p>
        </w:tc>
        <w:tc>
          <w:tcPr>
            <w:tcW w:w="0" w:type="auto"/>
            <w:tcBorders>
              <w:top w:val="single" w:color="auto" w:sz="4" w:space="0"/>
              <w:bottom w:val="single" w:color="auto" w:sz="4" w:space="0"/>
            </w:tcBorders>
            <w:vAlign w:val="center"/>
          </w:tcPr>
          <w:p>
            <w:pPr>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Exclusion</w:t>
            </w:r>
            <w:r>
              <w:rPr>
                <w:rFonts w:hint="default" w:ascii="Times New Roman" w:hAnsi="Times New Roman" w:cs="Times New Roman"/>
                <w:color w:val="auto"/>
                <w:sz w:val="24"/>
                <w:szCs w:val="24"/>
                <w:lang w:val="en-US" w:eastAsia="zh-CN"/>
              </w:rPr>
              <w:t>, n</w:t>
            </w:r>
          </w:p>
        </w:tc>
        <w:tc>
          <w:tcPr>
            <w:tcW w:w="0" w:type="auto"/>
            <w:tcBorders>
              <w:top w:val="single" w:color="auto" w:sz="4" w:space="0"/>
              <w:bottom w:val="single" w:color="auto" w:sz="4" w:space="0"/>
            </w:tcBorders>
            <w:vAlign w:val="center"/>
          </w:tcPr>
          <w:p>
            <w:pPr>
              <w:spacing w:line="240" w:lineRule="auto"/>
              <w:jc w:val="center"/>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rPr>
              <w:t>C</w:t>
            </w:r>
            <w:r>
              <w:rPr>
                <w:rFonts w:hint="default" w:ascii="Times New Roman" w:hAnsi="Times New Roman" w:cs="Times New Roman"/>
                <w:color w:val="auto"/>
                <w:sz w:val="24"/>
                <w:szCs w:val="24"/>
                <w:lang w:val="en-US" w:eastAsia="zh-CN"/>
              </w:rPr>
              <w:t>tr, n</w:t>
            </w:r>
          </w:p>
        </w:tc>
        <w:tc>
          <w:tcPr>
            <w:tcW w:w="0" w:type="auto"/>
            <w:tcBorders>
              <w:top w:val="single" w:color="auto" w:sz="4" w:space="0"/>
              <w:bottom w:val="single" w:color="auto" w:sz="4" w:space="0"/>
            </w:tcBorders>
            <w:vAlign w:val="center"/>
          </w:tcPr>
          <w:p>
            <w:pPr>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lang w:val="en-US" w:eastAsia="zh-CN"/>
              </w:rPr>
              <w:t>IR, n</w:t>
            </w:r>
          </w:p>
        </w:tc>
        <w:tc>
          <w:tcPr>
            <w:tcW w:w="0" w:type="auto"/>
            <w:tcBorders>
              <w:top w:val="single" w:color="auto" w:sz="4" w:space="0"/>
              <w:bottom w:val="single" w:color="auto" w:sz="4" w:space="0"/>
            </w:tcBorders>
            <w:vAlign w:val="center"/>
          </w:tcPr>
          <w:p>
            <w:pPr>
              <w:spacing w:line="240" w:lineRule="auto"/>
              <w:jc w:val="center"/>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rPr>
              <w:t>I</w:t>
            </w:r>
            <w:r>
              <w:rPr>
                <w:rFonts w:hint="default" w:ascii="Times New Roman" w:hAnsi="Times New Roman" w:cs="Times New Roman"/>
                <w:color w:val="auto"/>
                <w:sz w:val="24"/>
                <w:szCs w:val="24"/>
                <w:lang w:val="en-US" w:eastAsia="zh-CN"/>
              </w:rPr>
              <w:t>R time</w:t>
            </w:r>
          </w:p>
        </w:tc>
        <w:tc>
          <w:tcPr>
            <w:tcW w:w="0" w:type="auto"/>
            <w:tcBorders>
              <w:top w:val="single" w:color="auto" w:sz="4" w:space="0"/>
              <w:bottom w:val="single" w:color="auto" w:sz="4" w:space="0"/>
            </w:tcBorders>
            <w:vAlign w:val="center"/>
          </w:tcPr>
          <w:p>
            <w:pPr>
              <w:spacing w:line="240" w:lineRule="auto"/>
              <w:jc w:val="center"/>
              <w:rPr>
                <w:rFonts w:hint="default" w:ascii="Times New Roman" w:hAnsi="Times New Roman" w:cs="Times New Roman" w:eastAsiaTheme="minorEastAsia"/>
                <w:color w:val="auto"/>
                <w:kern w:val="2"/>
                <w:sz w:val="24"/>
                <w:szCs w:val="24"/>
                <w:lang w:val="en-US" w:eastAsia="zh-CN" w:bidi="ar-SA"/>
              </w:rPr>
            </w:pPr>
            <w:r>
              <w:rPr>
                <w:rFonts w:hint="default" w:ascii="Times New Roman" w:hAnsi="Times New Roman" w:cs="Times New Roman"/>
                <w:color w:val="auto"/>
                <w:sz w:val="24"/>
                <w:szCs w:val="24"/>
              </w:rPr>
              <w:t>adj. P-value</w:t>
            </w:r>
          </w:p>
        </w:tc>
        <w:tc>
          <w:tcPr>
            <w:tcW w:w="0" w:type="auto"/>
            <w:tcBorders>
              <w:top w:val="single" w:color="auto" w:sz="4" w:space="0"/>
              <w:bottom w:val="single" w:color="auto" w:sz="4" w:space="0"/>
            </w:tcBorders>
            <w:vAlign w:val="center"/>
          </w:tcPr>
          <w:p>
            <w:pPr>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LogF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restart"/>
            <w:tcBorders>
              <w:top w:val="single" w:color="auto" w:sz="4" w:space="0"/>
            </w:tcBorders>
            <w:vAlign w:val="center"/>
          </w:tcPr>
          <w:p>
            <w:pPr>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Screening</w:t>
            </w:r>
          </w:p>
        </w:tc>
        <w:tc>
          <w:tcPr>
            <w:tcW w:w="0" w:type="auto"/>
            <w:vMerge w:val="restart"/>
            <w:tcBorders>
              <w:top w:val="single" w:color="auto" w:sz="4" w:space="0"/>
            </w:tcBorders>
            <w:vAlign w:val="center"/>
          </w:tcPr>
          <w:p>
            <w:pPr>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GSE58438</w:t>
            </w:r>
          </w:p>
        </w:tc>
        <w:tc>
          <w:tcPr>
            <w:tcW w:w="0" w:type="auto"/>
            <w:vMerge w:val="restart"/>
            <w:tcBorders>
              <w:top w:val="single" w:color="auto" w:sz="4" w:space="0"/>
            </w:tcBorders>
            <w:vAlign w:val="center"/>
          </w:tcPr>
          <w:p>
            <w:pPr>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GPL11534</w:t>
            </w:r>
          </w:p>
        </w:tc>
        <w:tc>
          <w:tcPr>
            <w:tcW w:w="0" w:type="auto"/>
            <w:vMerge w:val="restart"/>
            <w:tcBorders>
              <w:top w:val="single" w:color="auto" w:sz="4" w:space="0"/>
            </w:tcBorders>
            <w:vAlign w:val="center"/>
          </w:tcPr>
          <w:p>
            <w:pPr>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istar</w:t>
            </w:r>
          </w:p>
        </w:tc>
        <w:tc>
          <w:tcPr>
            <w:tcW w:w="0" w:type="auto"/>
            <w:vMerge w:val="restart"/>
            <w:tcBorders>
              <w:top w:val="single" w:color="auto" w:sz="4" w:space="0"/>
            </w:tcBorders>
            <w:vAlign w:val="center"/>
          </w:tcPr>
          <w:p>
            <w:pPr>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Kidney</w:t>
            </w:r>
          </w:p>
        </w:tc>
        <w:tc>
          <w:tcPr>
            <w:tcW w:w="0" w:type="auto"/>
            <w:vMerge w:val="restart"/>
            <w:tcBorders>
              <w:top w:val="single" w:color="auto" w:sz="4" w:space="0"/>
            </w:tcBorders>
            <w:vAlign w:val="center"/>
          </w:tcPr>
          <w:p>
            <w:pPr>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27</w:t>
            </w:r>
          </w:p>
        </w:tc>
        <w:tc>
          <w:tcPr>
            <w:tcW w:w="0" w:type="auto"/>
            <w:vMerge w:val="restart"/>
            <w:tcBorders>
              <w:top w:val="single" w:color="auto" w:sz="4" w:space="0"/>
            </w:tcBorders>
            <w:vAlign w:val="center"/>
          </w:tcPr>
          <w:p>
            <w:pPr>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5</w:t>
            </w:r>
          </w:p>
        </w:tc>
        <w:tc>
          <w:tcPr>
            <w:tcW w:w="0" w:type="auto"/>
            <w:tcBorders>
              <w:top w:val="single" w:color="auto" w:sz="4" w:space="0"/>
              <w:bottom w:val="nil"/>
            </w:tcBorders>
            <w:vAlign w:val="center"/>
          </w:tcPr>
          <w:p>
            <w:pPr>
              <w:spacing w:line="240" w:lineRule="auto"/>
              <w:jc w:val="center"/>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5</w:t>
            </w:r>
          </w:p>
        </w:tc>
        <w:tc>
          <w:tcPr>
            <w:tcW w:w="0" w:type="auto"/>
            <w:tcBorders>
              <w:top w:val="single" w:color="auto" w:sz="4" w:space="0"/>
              <w:bottom w:val="nil"/>
            </w:tcBorders>
            <w:vAlign w:val="center"/>
          </w:tcPr>
          <w:p>
            <w:pPr>
              <w:spacing w:line="240" w:lineRule="auto"/>
              <w:jc w:val="center"/>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I45min/R3h</w:t>
            </w:r>
          </w:p>
        </w:tc>
        <w:tc>
          <w:tcPr>
            <w:tcW w:w="0" w:type="auto"/>
            <w:tcBorders>
              <w:top w:val="single" w:color="auto" w:sz="4" w:space="0"/>
              <w:bottom w:val="nil"/>
            </w:tcBorders>
            <w:vAlign w:val="center"/>
          </w:tcPr>
          <w:p>
            <w:pPr>
              <w:spacing w:line="240" w:lineRule="auto"/>
              <w:jc w:val="center"/>
              <w:rPr>
                <w:rFonts w:hint="default" w:ascii="Times New Roman" w:hAnsi="Times New Roman" w:cs="Times New Roman" w:eastAsiaTheme="minorEastAsia"/>
                <w:color w:val="auto"/>
                <w:kern w:val="2"/>
                <w:sz w:val="24"/>
                <w:szCs w:val="24"/>
                <w:lang w:val="en-US" w:eastAsia="zh-CN" w:bidi="ar-SA"/>
              </w:rPr>
            </w:pPr>
            <w:r>
              <w:rPr>
                <w:rFonts w:hint="default" w:ascii="Times New Roman" w:hAnsi="Times New Roman" w:cs="Times New Roman"/>
                <w:color w:val="auto"/>
                <w:sz w:val="24"/>
                <w:szCs w:val="24"/>
              </w:rPr>
              <w:t>0.00003635</w:t>
            </w:r>
          </w:p>
        </w:tc>
        <w:tc>
          <w:tcPr>
            <w:tcW w:w="0" w:type="auto"/>
            <w:tcBorders>
              <w:top w:val="single" w:color="auto" w:sz="4" w:space="0"/>
              <w:bottom w:val="nil"/>
            </w:tcBorders>
            <w:vAlign w:val="center"/>
          </w:tcPr>
          <w:p>
            <w:pPr>
              <w:spacing w:line="240" w:lineRule="auto"/>
              <w:jc w:val="center"/>
              <w:rPr>
                <w:rFonts w:hint="default" w:ascii="Times New Roman" w:hAnsi="Times New Roman" w:cs="Times New Roman" w:eastAsiaTheme="minorEastAsia"/>
                <w:color w:val="auto"/>
                <w:kern w:val="2"/>
                <w:sz w:val="24"/>
                <w:szCs w:val="24"/>
                <w:lang w:val="en-US" w:eastAsia="zh-CN" w:bidi="ar-SA"/>
              </w:rPr>
            </w:pPr>
            <w:r>
              <w:rPr>
                <w:rFonts w:hint="default" w:ascii="Times New Roman" w:hAnsi="Times New Roman" w:cs="Times New Roman"/>
                <w:color w:val="auto"/>
                <w:sz w:val="24"/>
                <w:szCs w:val="24"/>
              </w:rPr>
              <w:t>5.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continue"/>
            <w:vAlign w:val="center"/>
          </w:tcPr>
          <w:p>
            <w:pPr>
              <w:spacing w:line="240" w:lineRule="auto"/>
              <w:jc w:val="center"/>
              <w:rPr>
                <w:rFonts w:hint="default" w:ascii="Times New Roman" w:hAnsi="Times New Roman" w:cs="Times New Roman"/>
                <w:color w:val="auto"/>
                <w:sz w:val="24"/>
                <w:szCs w:val="24"/>
              </w:rPr>
            </w:pPr>
          </w:p>
        </w:tc>
        <w:tc>
          <w:tcPr>
            <w:tcW w:w="0" w:type="auto"/>
            <w:vMerge w:val="continue"/>
            <w:vAlign w:val="center"/>
          </w:tcPr>
          <w:p>
            <w:pPr>
              <w:spacing w:line="240" w:lineRule="auto"/>
              <w:jc w:val="center"/>
              <w:rPr>
                <w:rFonts w:hint="default" w:ascii="Times New Roman" w:hAnsi="Times New Roman" w:cs="Times New Roman"/>
                <w:color w:val="auto"/>
                <w:sz w:val="24"/>
                <w:szCs w:val="24"/>
              </w:rPr>
            </w:pPr>
          </w:p>
        </w:tc>
        <w:tc>
          <w:tcPr>
            <w:tcW w:w="0" w:type="auto"/>
            <w:vMerge w:val="continue"/>
            <w:vAlign w:val="center"/>
          </w:tcPr>
          <w:p>
            <w:pPr>
              <w:spacing w:line="240" w:lineRule="auto"/>
              <w:jc w:val="center"/>
              <w:rPr>
                <w:rFonts w:hint="default" w:ascii="Times New Roman" w:hAnsi="Times New Roman" w:cs="Times New Roman"/>
                <w:color w:val="auto"/>
                <w:sz w:val="24"/>
                <w:szCs w:val="24"/>
              </w:rPr>
            </w:pPr>
          </w:p>
        </w:tc>
        <w:tc>
          <w:tcPr>
            <w:tcW w:w="0" w:type="auto"/>
            <w:vMerge w:val="continue"/>
            <w:vAlign w:val="center"/>
          </w:tcPr>
          <w:p>
            <w:pPr>
              <w:spacing w:line="240" w:lineRule="auto"/>
              <w:jc w:val="center"/>
              <w:rPr>
                <w:rFonts w:hint="default" w:ascii="Times New Roman" w:hAnsi="Times New Roman" w:cs="Times New Roman"/>
                <w:color w:val="auto"/>
                <w:sz w:val="24"/>
                <w:szCs w:val="24"/>
              </w:rPr>
            </w:pPr>
          </w:p>
        </w:tc>
        <w:tc>
          <w:tcPr>
            <w:tcW w:w="0" w:type="auto"/>
            <w:vMerge w:val="continue"/>
            <w:vAlign w:val="center"/>
          </w:tcPr>
          <w:p>
            <w:pPr>
              <w:spacing w:line="240" w:lineRule="auto"/>
              <w:jc w:val="center"/>
              <w:rPr>
                <w:rFonts w:hint="default" w:ascii="Times New Roman" w:hAnsi="Times New Roman" w:cs="Times New Roman"/>
                <w:color w:val="auto"/>
                <w:sz w:val="24"/>
                <w:szCs w:val="24"/>
              </w:rPr>
            </w:pPr>
          </w:p>
        </w:tc>
        <w:tc>
          <w:tcPr>
            <w:tcW w:w="0" w:type="auto"/>
            <w:vMerge w:val="continue"/>
            <w:vAlign w:val="center"/>
          </w:tcPr>
          <w:p>
            <w:pPr>
              <w:spacing w:line="240" w:lineRule="auto"/>
              <w:jc w:val="center"/>
              <w:rPr>
                <w:rFonts w:hint="default" w:ascii="Times New Roman" w:hAnsi="Times New Roman" w:cs="Times New Roman"/>
                <w:color w:val="auto"/>
                <w:sz w:val="24"/>
                <w:szCs w:val="24"/>
              </w:rPr>
            </w:pPr>
          </w:p>
        </w:tc>
        <w:tc>
          <w:tcPr>
            <w:tcW w:w="0" w:type="auto"/>
            <w:vMerge w:val="continue"/>
            <w:vAlign w:val="center"/>
          </w:tcPr>
          <w:p>
            <w:pPr>
              <w:spacing w:line="240" w:lineRule="auto"/>
              <w:jc w:val="center"/>
              <w:rPr>
                <w:rFonts w:hint="default" w:ascii="Times New Roman" w:hAnsi="Times New Roman" w:cs="Times New Roman"/>
                <w:color w:val="auto"/>
                <w:sz w:val="24"/>
                <w:szCs w:val="24"/>
              </w:rPr>
            </w:pPr>
          </w:p>
        </w:tc>
        <w:tc>
          <w:tcPr>
            <w:tcW w:w="0" w:type="auto"/>
            <w:tcBorders>
              <w:top w:val="nil"/>
              <w:bottom w:val="nil"/>
            </w:tcBorders>
            <w:vAlign w:val="center"/>
          </w:tcPr>
          <w:p>
            <w:pPr>
              <w:spacing w:line="240" w:lineRule="auto"/>
              <w:jc w:val="center"/>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4</w:t>
            </w:r>
          </w:p>
        </w:tc>
        <w:tc>
          <w:tcPr>
            <w:tcW w:w="0" w:type="auto"/>
            <w:tcBorders>
              <w:top w:val="nil"/>
              <w:bottom w:val="nil"/>
            </w:tcBorders>
            <w:vAlign w:val="center"/>
          </w:tcPr>
          <w:p>
            <w:pPr>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lang w:val="en-US" w:eastAsia="zh-CN"/>
              </w:rPr>
              <w:t>I45min/R24h</w:t>
            </w:r>
          </w:p>
        </w:tc>
        <w:tc>
          <w:tcPr>
            <w:tcW w:w="0" w:type="auto"/>
            <w:tcBorders>
              <w:top w:val="nil"/>
              <w:bottom w:val="nil"/>
            </w:tcBorders>
            <w:vAlign w:val="center"/>
          </w:tcPr>
          <w:p>
            <w:pPr>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0.00257</w:t>
            </w:r>
          </w:p>
        </w:tc>
        <w:tc>
          <w:tcPr>
            <w:tcW w:w="0" w:type="auto"/>
            <w:tcBorders>
              <w:top w:val="nil"/>
              <w:bottom w:val="nil"/>
            </w:tcBorders>
            <w:vAlign w:val="center"/>
          </w:tcPr>
          <w:p>
            <w:pPr>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4.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continue"/>
            <w:vAlign w:val="center"/>
          </w:tcPr>
          <w:p>
            <w:pPr>
              <w:spacing w:line="240" w:lineRule="auto"/>
              <w:jc w:val="center"/>
              <w:rPr>
                <w:rFonts w:hint="default" w:ascii="Times New Roman" w:hAnsi="Times New Roman" w:cs="Times New Roman"/>
                <w:color w:val="auto"/>
                <w:sz w:val="24"/>
                <w:szCs w:val="24"/>
              </w:rPr>
            </w:pPr>
          </w:p>
        </w:tc>
        <w:tc>
          <w:tcPr>
            <w:tcW w:w="0" w:type="auto"/>
            <w:vMerge w:val="continue"/>
            <w:vAlign w:val="center"/>
          </w:tcPr>
          <w:p>
            <w:pPr>
              <w:spacing w:line="240" w:lineRule="auto"/>
              <w:jc w:val="center"/>
              <w:rPr>
                <w:rFonts w:hint="default" w:ascii="Times New Roman" w:hAnsi="Times New Roman" w:cs="Times New Roman"/>
                <w:color w:val="auto"/>
                <w:sz w:val="24"/>
                <w:szCs w:val="24"/>
              </w:rPr>
            </w:pPr>
          </w:p>
        </w:tc>
        <w:tc>
          <w:tcPr>
            <w:tcW w:w="0" w:type="auto"/>
            <w:vMerge w:val="continue"/>
            <w:vAlign w:val="center"/>
          </w:tcPr>
          <w:p>
            <w:pPr>
              <w:spacing w:line="240" w:lineRule="auto"/>
              <w:jc w:val="center"/>
              <w:rPr>
                <w:rFonts w:hint="default" w:ascii="Times New Roman" w:hAnsi="Times New Roman" w:cs="Times New Roman"/>
                <w:color w:val="auto"/>
                <w:sz w:val="24"/>
                <w:szCs w:val="24"/>
              </w:rPr>
            </w:pPr>
          </w:p>
        </w:tc>
        <w:tc>
          <w:tcPr>
            <w:tcW w:w="0" w:type="auto"/>
            <w:vMerge w:val="continue"/>
            <w:vAlign w:val="center"/>
          </w:tcPr>
          <w:p>
            <w:pPr>
              <w:spacing w:line="240" w:lineRule="auto"/>
              <w:jc w:val="center"/>
              <w:rPr>
                <w:rFonts w:hint="default" w:ascii="Times New Roman" w:hAnsi="Times New Roman" w:cs="Times New Roman"/>
                <w:color w:val="auto"/>
                <w:sz w:val="24"/>
                <w:szCs w:val="24"/>
              </w:rPr>
            </w:pPr>
          </w:p>
        </w:tc>
        <w:tc>
          <w:tcPr>
            <w:tcW w:w="0" w:type="auto"/>
            <w:vMerge w:val="continue"/>
            <w:vAlign w:val="center"/>
          </w:tcPr>
          <w:p>
            <w:pPr>
              <w:spacing w:line="240" w:lineRule="auto"/>
              <w:jc w:val="center"/>
              <w:rPr>
                <w:rFonts w:hint="default" w:ascii="Times New Roman" w:hAnsi="Times New Roman" w:cs="Times New Roman"/>
                <w:color w:val="auto"/>
                <w:sz w:val="24"/>
                <w:szCs w:val="24"/>
              </w:rPr>
            </w:pPr>
          </w:p>
        </w:tc>
        <w:tc>
          <w:tcPr>
            <w:tcW w:w="0" w:type="auto"/>
            <w:vMerge w:val="continue"/>
            <w:vAlign w:val="center"/>
          </w:tcPr>
          <w:p>
            <w:pPr>
              <w:spacing w:line="240" w:lineRule="auto"/>
              <w:jc w:val="center"/>
              <w:rPr>
                <w:rFonts w:hint="default" w:ascii="Times New Roman" w:hAnsi="Times New Roman" w:cs="Times New Roman"/>
                <w:color w:val="auto"/>
                <w:sz w:val="24"/>
                <w:szCs w:val="24"/>
              </w:rPr>
            </w:pPr>
          </w:p>
        </w:tc>
        <w:tc>
          <w:tcPr>
            <w:tcW w:w="0" w:type="auto"/>
            <w:vMerge w:val="continue"/>
            <w:vAlign w:val="center"/>
          </w:tcPr>
          <w:p>
            <w:pPr>
              <w:spacing w:line="240" w:lineRule="auto"/>
              <w:jc w:val="center"/>
              <w:rPr>
                <w:rFonts w:hint="default" w:ascii="Times New Roman" w:hAnsi="Times New Roman" w:cs="Times New Roman"/>
                <w:color w:val="auto"/>
                <w:sz w:val="24"/>
                <w:szCs w:val="24"/>
              </w:rPr>
            </w:pPr>
          </w:p>
        </w:tc>
        <w:tc>
          <w:tcPr>
            <w:tcW w:w="0" w:type="auto"/>
            <w:tcBorders>
              <w:top w:val="nil"/>
            </w:tcBorders>
            <w:vAlign w:val="center"/>
          </w:tcPr>
          <w:p>
            <w:pPr>
              <w:spacing w:line="240" w:lineRule="auto"/>
              <w:jc w:val="center"/>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5</w:t>
            </w:r>
          </w:p>
        </w:tc>
        <w:tc>
          <w:tcPr>
            <w:tcW w:w="0" w:type="auto"/>
            <w:tcBorders>
              <w:top w:val="nil"/>
            </w:tcBorders>
            <w:vAlign w:val="center"/>
          </w:tcPr>
          <w:p>
            <w:pPr>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lang w:val="en-US" w:eastAsia="zh-CN"/>
              </w:rPr>
              <w:t>I45min/R120h</w:t>
            </w:r>
          </w:p>
        </w:tc>
        <w:tc>
          <w:tcPr>
            <w:tcW w:w="0" w:type="auto"/>
            <w:tcBorders>
              <w:top w:val="nil"/>
            </w:tcBorders>
            <w:vAlign w:val="center"/>
          </w:tcPr>
          <w:p>
            <w:pPr>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0.1052</w:t>
            </w:r>
          </w:p>
        </w:tc>
        <w:tc>
          <w:tcPr>
            <w:tcW w:w="0" w:type="auto"/>
            <w:tcBorders>
              <w:top w:val="nil"/>
            </w:tcBorders>
            <w:vAlign w:val="center"/>
          </w:tcPr>
          <w:p>
            <w:pPr>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restart"/>
            <w:vAlign w:val="center"/>
          </w:tcPr>
          <w:p>
            <w:pPr>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Verification</w:t>
            </w:r>
          </w:p>
        </w:tc>
        <w:tc>
          <w:tcPr>
            <w:tcW w:w="0" w:type="auto"/>
            <w:vMerge w:val="restart"/>
            <w:vAlign w:val="center"/>
          </w:tcPr>
          <w:p>
            <w:pPr>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GSE27274</w:t>
            </w:r>
          </w:p>
        </w:tc>
        <w:tc>
          <w:tcPr>
            <w:tcW w:w="0" w:type="auto"/>
            <w:vMerge w:val="restart"/>
            <w:vAlign w:val="center"/>
          </w:tcPr>
          <w:p>
            <w:pPr>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GPL6101</w:t>
            </w:r>
          </w:p>
        </w:tc>
        <w:tc>
          <w:tcPr>
            <w:tcW w:w="0" w:type="auto"/>
            <w:vMerge w:val="restart"/>
            <w:vAlign w:val="center"/>
          </w:tcPr>
          <w:p>
            <w:pPr>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istar</w:t>
            </w:r>
          </w:p>
        </w:tc>
        <w:tc>
          <w:tcPr>
            <w:tcW w:w="0" w:type="auto"/>
            <w:vMerge w:val="restart"/>
            <w:vAlign w:val="center"/>
          </w:tcPr>
          <w:p>
            <w:pPr>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Kidney</w:t>
            </w:r>
          </w:p>
        </w:tc>
        <w:tc>
          <w:tcPr>
            <w:tcW w:w="0" w:type="auto"/>
            <w:vMerge w:val="restart"/>
            <w:vAlign w:val="center"/>
          </w:tcPr>
          <w:p>
            <w:pPr>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0</w:t>
            </w:r>
          </w:p>
        </w:tc>
        <w:tc>
          <w:tcPr>
            <w:tcW w:w="0" w:type="auto"/>
            <w:vMerge w:val="restart"/>
            <w:vAlign w:val="center"/>
          </w:tcPr>
          <w:p>
            <w:pPr>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6</w:t>
            </w:r>
          </w:p>
        </w:tc>
        <w:tc>
          <w:tcPr>
            <w:tcW w:w="0" w:type="auto"/>
            <w:vAlign w:val="center"/>
          </w:tcPr>
          <w:p>
            <w:pPr>
              <w:spacing w:line="240" w:lineRule="auto"/>
              <w:jc w:val="center"/>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6</w:t>
            </w:r>
          </w:p>
        </w:tc>
        <w:tc>
          <w:tcPr>
            <w:tcW w:w="0" w:type="auto"/>
            <w:vAlign w:val="center"/>
          </w:tcPr>
          <w:p>
            <w:pPr>
              <w:spacing w:line="240" w:lineRule="auto"/>
              <w:jc w:val="center"/>
              <w:rPr>
                <w:rFonts w:hint="default" w:ascii="Times New Roman" w:hAnsi="Times New Roman" w:cs="Times New Roman" w:eastAsiaTheme="minorEastAsia"/>
                <w:color w:val="auto"/>
                <w:kern w:val="2"/>
                <w:sz w:val="24"/>
                <w:szCs w:val="24"/>
                <w:lang w:val="en-US" w:eastAsia="zh-CN" w:bidi="ar-SA"/>
              </w:rPr>
            </w:pPr>
            <w:r>
              <w:rPr>
                <w:rFonts w:hint="default" w:ascii="Times New Roman" w:hAnsi="Times New Roman" w:cs="Times New Roman"/>
                <w:color w:val="auto"/>
                <w:sz w:val="24"/>
                <w:szCs w:val="24"/>
                <w:lang w:val="en-US" w:eastAsia="zh-CN"/>
              </w:rPr>
              <w:t>I20min/R6h</w:t>
            </w:r>
          </w:p>
        </w:tc>
        <w:tc>
          <w:tcPr>
            <w:tcW w:w="0" w:type="auto"/>
            <w:vAlign w:val="center"/>
          </w:tcPr>
          <w:p>
            <w:pPr>
              <w:spacing w:line="240" w:lineRule="auto"/>
              <w:jc w:val="center"/>
              <w:rPr>
                <w:rFonts w:hint="default" w:ascii="Times New Roman" w:hAnsi="Times New Roman" w:cs="Times New Roman" w:eastAsiaTheme="minorEastAsia"/>
                <w:color w:val="auto"/>
                <w:kern w:val="2"/>
                <w:sz w:val="24"/>
                <w:szCs w:val="24"/>
                <w:lang w:val="en-US" w:eastAsia="zh-CN" w:bidi="ar-SA"/>
              </w:rPr>
            </w:pPr>
            <w:r>
              <w:rPr>
                <w:rFonts w:hint="default" w:ascii="Times New Roman" w:hAnsi="Times New Roman" w:cs="Times New Roman"/>
                <w:color w:val="auto"/>
                <w:sz w:val="24"/>
                <w:szCs w:val="24"/>
              </w:rPr>
              <w:t>0.00069931</w:t>
            </w:r>
          </w:p>
        </w:tc>
        <w:tc>
          <w:tcPr>
            <w:tcW w:w="0" w:type="auto"/>
            <w:vAlign w:val="center"/>
          </w:tcPr>
          <w:p>
            <w:pPr>
              <w:spacing w:line="240" w:lineRule="auto"/>
              <w:jc w:val="center"/>
              <w:rPr>
                <w:rFonts w:hint="default" w:ascii="Times New Roman" w:hAnsi="Times New Roman" w:cs="Times New Roman" w:eastAsiaTheme="minorEastAsia"/>
                <w:color w:val="auto"/>
                <w:kern w:val="2"/>
                <w:sz w:val="24"/>
                <w:szCs w:val="24"/>
                <w:lang w:val="en-US" w:eastAsia="zh-CN" w:bidi="ar-SA"/>
              </w:rPr>
            </w:pPr>
            <w:r>
              <w:rPr>
                <w:rFonts w:hint="default" w:ascii="Times New Roman" w:hAnsi="Times New Roman" w:cs="Times New Roman"/>
                <w:color w:val="auto"/>
                <w:sz w:val="24"/>
                <w:szCs w:val="24"/>
              </w:rPr>
              <w:t>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continue"/>
            <w:vAlign w:val="center"/>
          </w:tcPr>
          <w:p>
            <w:pPr>
              <w:spacing w:line="240" w:lineRule="auto"/>
              <w:jc w:val="center"/>
              <w:rPr>
                <w:rFonts w:hint="default" w:ascii="Times New Roman" w:hAnsi="Times New Roman" w:cs="Times New Roman"/>
                <w:color w:val="auto"/>
                <w:sz w:val="24"/>
                <w:szCs w:val="24"/>
              </w:rPr>
            </w:pPr>
          </w:p>
        </w:tc>
        <w:tc>
          <w:tcPr>
            <w:tcW w:w="0" w:type="auto"/>
            <w:vMerge w:val="continue"/>
            <w:vAlign w:val="center"/>
          </w:tcPr>
          <w:p>
            <w:pPr>
              <w:spacing w:line="240" w:lineRule="auto"/>
              <w:jc w:val="center"/>
              <w:rPr>
                <w:rFonts w:hint="default" w:ascii="Times New Roman" w:hAnsi="Times New Roman" w:cs="Times New Roman"/>
                <w:color w:val="auto"/>
                <w:sz w:val="24"/>
                <w:szCs w:val="24"/>
              </w:rPr>
            </w:pPr>
          </w:p>
        </w:tc>
        <w:tc>
          <w:tcPr>
            <w:tcW w:w="0" w:type="auto"/>
            <w:vMerge w:val="continue"/>
            <w:vAlign w:val="center"/>
          </w:tcPr>
          <w:p>
            <w:pPr>
              <w:spacing w:line="240" w:lineRule="auto"/>
              <w:jc w:val="center"/>
              <w:rPr>
                <w:rFonts w:hint="default" w:ascii="Times New Roman" w:hAnsi="Times New Roman" w:cs="Times New Roman"/>
                <w:color w:val="auto"/>
                <w:sz w:val="24"/>
                <w:szCs w:val="24"/>
              </w:rPr>
            </w:pPr>
          </w:p>
        </w:tc>
        <w:tc>
          <w:tcPr>
            <w:tcW w:w="0" w:type="auto"/>
            <w:vMerge w:val="continue"/>
            <w:vAlign w:val="center"/>
          </w:tcPr>
          <w:p>
            <w:pPr>
              <w:spacing w:line="240" w:lineRule="auto"/>
              <w:jc w:val="center"/>
              <w:rPr>
                <w:rFonts w:hint="default" w:ascii="Times New Roman" w:hAnsi="Times New Roman" w:cs="Times New Roman"/>
                <w:color w:val="auto"/>
                <w:sz w:val="24"/>
                <w:szCs w:val="24"/>
              </w:rPr>
            </w:pPr>
          </w:p>
        </w:tc>
        <w:tc>
          <w:tcPr>
            <w:tcW w:w="0" w:type="auto"/>
            <w:vMerge w:val="continue"/>
            <w:vAlign w:val="center"/>
          </w:tcPr>
          <w:p>
            <w:pPr>
              <w:spacing w:line="240" w:lineRule="auto"/>
              <w:jc w:val="center"/>
              <w:rPr>
                <w:rFonts w:hint="default" w:ascii="Times New Roman" w:hAnsi="Times New Roman" w:cs="Times New Roman"/>
                <w:color w:val="auto"/>
                <w:sz w:val="24"/>
                <w:szCs w:val="24"/>
              </w:rPr>
            </w:pPr>
          </w:p>
        </w:tc>
        <w:tc>
          <w:tcPr>
            <w:tcW w:w="0" w:type="auto"/>
            <w:vMerge w:val="continue"/>
            <w:vAlign w:val="center"/>
          </w:tcPr>
          <w:p>
            <w:pPr>
              <w:spacing w:line="240" w:lineRule="auto"/>
              <w:jc w:val="center"/>
              <w:rPr>
                <w:rFonts w:hint="default" w:ascii="Times New Roman" w:hAnsi="Times New Roman" w:cs="Times New Roman"/>
                <w:color w:val="auto"/>
                <w:sz w:val="24"/>
                <w:szCs w:val="24"/>
              </w:rPr>
            </w:pPr>
          </w:p>
        </w:tc>
        <w:tc>
          <w:tcPr>
            <w:tcW w:w="0" w:type="auto"/>
            <w:vMerge w:val="continue"/>
            <w:vAlign w:val="center"/>
          </w:tcPr>
          <w:p>
            <w:pPr>
              <w:spacing w:line="240" w:lineRule="auto"/>
              <w:jc w:val="center"/>
              <w:rPr>
                <w:rFonts w:hint="default" w:ascii="Times New Roman" w:hAnsi="Times New Roman" w:cs="Times New Roman"/>
                <w:color w:val="auto"/>
                <w:sz w:val="24"/>
                <w:szCs w:val="24"/>
              </w:rPr>
            </w:pPr>
          </w:p>
        </w:tc>
        <w:tc>
          <w:tcPr>
            <w:tcW w:w="0" w:type="auto"/>
            <w:vAlign w:val="center"/>
          </w:tcPr>
          <w:p>
            <w:pPr>
              <w:spacing w:line="240" w:lineRule="auto"/>
              <w:jc w:val="center"/>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6</w:t>
            </w:r>
          </w:p>
        </w:tc>
        <w:tc>
          <w:tcPr>
            <w:tcW w:w="0" w:type="auto"/>
            <w:vAlign w:val="center"/>
          </w:tcPr>
          <w:p>
            <w:pPr>
              <w:spacing w:line="240" w:lineRule="auto"/>
              <w:jc w:val="center"/>
              <w:rPr>
                <w:rFonts w:hint="default" w:ascii="Times New Roman" w:hAnsi="Times New Roman" w:cs="Times New Roman" w:eastAsiaTheme="minorEastAsia"/>
                <w:color w:val="auto"/>
                <w:kern w:val="2"/>
                <w:sz w:val="24"/>
                <w:szCs w:val="24"/>
                <w:lang w:val="en-US" w:eastAsia="zh-CN" w:bidi="ar-SA"/>
              </w:rPr>
            </w:pPr>
            <w:r>
              <w:rPr>
                <w:rFonts w:hint="default" w:ascii="Times New Roman" w:hAnsi="Times New Roman" w:cs="Times New Roman"/>
                <w:color w:val="auto"/>
                <w:sz w:val="24"/>
                <w:szCs w:val="24"/>
                <w:lang w:val="en-US" w:eastAsia="zh-CN"/>
              </w:rPr>
              <w:t>I20min/R24h</w:t>
            </w:r>
          </w:p>
        </w:tc>
        <w:tc>
          <w:tcPr>
            <w:tcW w:w="0" w:type="auto"/>
            <w:vAlign w:val="center"/>
          </w:tcPr>
          <w:p>
            <w:pPr>
              <w:spacing w:line="240" w:lineRule="auto"/>
              <w:jc w:val="center"/>
              <w:rPr>
                <w:rFonts w:hint="default" w:ascii="Times New Roman" w:hAnsi="Times New Roman" w:cs="Times New Roman" w:eastAsiaTheme="minorEastAsia"/>
                <w:color w:val="auto"/>
                <w:kern w:val="2"/>
                <w:sz w:val="24"/>
                <w:szCs w:val="24"/>
                <w:lang w:val="en-US" w:eastAsia="zh-CN" w:bidi="ar-SA"/>
              </w:rPr>
            </w:pPr>
            <w:r>
              <w:rPr>
                <w:rFonts w:hint="default" w:ascii="Times New Roman" w:hAnsi="Times New Roman" w:cs="Times New Roman"/>
                <w:color w:val="auto"/>
                <w:sz w:val="24"/>
                <w:szCs w:val="24"/>
              </w:rPr>
              <w:t>0.00841318</w:t>
            </w:r>
          </w:p>
        </w:tc>
        <w:tc>
          <w:tcPr>
            <w:tcW w:w="0" w:type="auto"/>
            <w:vAlign w:val="center"/>
          </w:tcPr>
          <w:p>
            <w:pPr>
              <w:spacing w:line="240" w:lineRule="auto"/>
              <w:jc w:val="center"/>
              <w:rPr>
                <w:rFonts w:hint="default" w:ascii="Times New Roman" w:hAnsi="Times New Roman" w:cs="Times New Roman" w:eastAsiaTheme="minorEastAsia"/>
                <w:color w:val="auto"/>
                <w:kern w:val="2"/>
                <w:sz w:val="24"/>
                <w:szCs w:val="24"/>
                <w:lang w:val="en-US" w:eastAsia="zh-CN" w:bidi="ar-SA"/>
              </w:rPr>
            </w:pPr>
            <w:r>
              <w:rPr>
                <w:rFonts w:hint="default" w:ascii="Times New Roman" w:hAnsi="Times New Roman" w:cs="Times New Roman"/>
                <w:color w:val="auto"/>
                <w:sz w:val="24"/>
                <w:szCs w:val="24"/>
              </w:rPr>
              <w:t>1.5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continue"/>
            <w:vAlign w:val="center"/>
          </w:tcPr>
          <w:p>
            <w:pPr>
              <w:spacing w:line="240" w:lineRule="auto"/>
              <w:jc w:val="center"/>
              <w:rPr>
                <w:rFonts w:hint="default" w:ascii="Times New Roman" w:hAnsi="Times New Roman" w:cs="Times New Roman"/>
                <w:color w:val="auto"/>
                <w:sz w:val="24"/>
                <w:szCs w:val="24"/>
              </w:rPr>
            </w:pPr>
          </w:p>
        </w:tc>
        <w:tc>
          <w:tcPr>
            <w:tcW w:w="0" w:type="auto"/>
            <w:vMerge w:val="continue"/>
            <w:vAlign w:val="center"/>
          </w:tcPr>
          <w:p>
            <w:pPr>
              <w:spacing w:line="240" w:lineRule="auto"/>
              <w:jc w:val="center"/>
              <w:rPr>
                <w:rFonts w:hint="default" w:ascii="Times New Roman" w:hAnsi="Times New Roman" w:cs="Times New Roman"/>
                <w:color w:val="auto"/>
                <w:sz w:val="24"/>
                <w:szCs w:val="24"/>
              </w:rPr>
            </w:pPr>
          </w:p>
        </w:tc>
        <w:tc>
          <w:tcPr>
            <w:tcW w:w="0" w:type="auto"/>
            <w:vMerge w:val="continue"/>
            <w:vAlign w:val="center"/>
          </w:tcPr>
          <w:p>
            <w:pPr>
              <w:spacing w:line="240" w:lineRule="auto"/>
              <w:jc w:val="center"/>
              <w:rPr>
                <w:rFonts w:hint="default" w:ascii="Times New Roman" w:hAnsi="Times New Roman" w:cs="Times New Roman"/>
                <w:color w:val="auto"/>
                <w:sz w:val="24"/>
                <w:szCs w:val="24"/>
              </w:rPr>
            </w:pPr>
          </w:p>
        </w:tc>
        <w:tc>
          <w:tcPr>
            <w:tcW w:w="0" w:type="auto"/>
            <w:vMerge w:val="continue"/>
            <w:vAlign w:val="center"/>
          </w:tcPr>
          <w:p>
            <w:pPr>
              <w:spacing w:line="240" w:lineRule="auto"/>
              <w:jc w:val="center"/>
              <w:rPr>
                <w:rFonts w:hint="default" w:ascii="Times New Roman" w:hAnsi="Times New Roman" w:cs="Times New Roman"/>
                <w:color w:val="auto"/>
                <w:sz w:val="24"/>
                <w:szCs w:val="24"/>
              </w:rPr>
            </w:pPr>
          </w:p>
        </w:tc>
        <w:tc>
          <w:tcPr>
            <w:tcW w:w="0" w:type="auto"/>
            <w:vMerge w:val="continue"/>
            <w:vAlign w:val="center"/>
          </w:tcPr>
          <w:p>
            <w:pPr>
              <w:spacing w:line="240" w:lineRule="auto"/>
              <w:jc w:val="center"/>
              <w:rPr>
                <w:rFonts w:hint="default" w:ascii="Times New Roman" w:hAnsi="Times New Roman" w:cs="Times New Roman"/>
                <w:color w:val="auto"/>
                <w:sz w:val="24"/>
                <w:szCs w:val="24"/>
              </w:rPr>
            </w:pPr>
          </w:p>
        </w:tc>
        <w:tc>
          <w:tcPr>
            <w:tcW w:w="0" w:type="auto"/>
            <w:vMerge w:val="continue"/>
            <w:vAlign w:val="center"/>
          </w:tcPr>
          <w:p>
            <w:pPr>
              <w:spacing w:line="240" w:lineRule="auto"/>
              <w:jc w:val="center"/>
              <w:rPr>
                <w:rFonts w:hint="default" w:ascii="Times New Roman" w:hAnsi="Times New Roman" w:cs="Times New Roman"/>
                <w:color w:val="auto"/>
                <w:sz w:val="24"/>
                <w:szCs w:val="24"/>
              </w:rPr>
            </w:pPr>
          </w:p>
        </w:tc>
        <w:tc>
          <w:tcPr>
            <w:tcW w:w="0" w:type="auto"/>
            <w:vMerge w:val="continue"/>
            <w:vAlign w:val="center"/>
          </w:tcPr>
          <w:p>
            <w:pPr>
              <w:spacing w:line="240" w:lineRule="auto"/>
              <w:jc w:val="center"/>
              <w:rPr>
                <w:rFonts w:hint="default" w:ascii="Times New Roman" w:hAnsi="Times New Roman" w:cs="Times New Roman"/>
                <w:color w:val="auto"/>
                <w:sz w:val="24"/>
                <w:szCs w:val="24"/>
              </w:rPr>
            </w:pPr>
          </w:p>
        </w:tc>
        <w:tc>
          <w:tcPr>
            <w:tcW w:w="0" w:type="auto"/>
            <w:vAlign w:val="center"/>
          </w:tcPr>
          <w:p>
            <w:pPr>
              <w:spacing w:line="240" w:lineRule="auto"/>
              <w:jc w:val="center"/>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6</w:t>
            </w:r>
          </w:p>
        </w:tc>
        <w:tc>
          <w:tcPr>
            <w:tcW w:w="0" w:type="auto"/>
            <w:vAlign w:val="center"/>
          </w:tcPr>
          <w:p>
            <w:pPr>
              <w:spacing w:line="240" w:lineRule="auto"/>
              <w:jc w:val="center"/>
              <w:rPr>
                <w:rFonts w:hint="default" w:ascii="Times New Roman" w:hAnsi="Times New Roman" w:cs="Times New Roman" w:eastAsiaTheme="minorEastAsia"/>
                <w:color w:val="auto"/>
                <w:kern w:val="2"/>
                <w:sz w:val="24"/>
                <w:szCs w:val="24"/>
                <w:lang w:val="en-US" w:eastAsia="zh-CN" w:bidi="ar-SA"/>
              </w:rPr>
            </w:pPr>
            <w:r>
              <w:rPr>
                <w:rFonts w:hint="default" w:ascii="Times New Roman" w:hAnsi="Times New Roman" w:cs="Times New Roman"/>
                <w:color w:val="auto"/>
                <w:sz w:val="24"/>
                <w:szCs w:val="24"/>
                <w:lang w:val="en-US" w:eastAsia="zh-CN"/>
              </w:rPr>
              <w:t>I20min/R120h</w:t>
            </w:r>
          </w:p>
        </w:tc>
        <w:tc>
          <w:tcPr>
            <w:tcW w:w="0" w:type="auto"/>
            <w:vAlign w:val="center"/>
          </w:tcPr>
          <w:p>
            <w:pPr>
              <w:spacing w:line="240" w:lineRule="auto"/>
              <w:jc w:val="center"/>
              <w:rPr>
                <w:rFonts w:hint="default" w:ascii="Times New Roman" w:hAnsi="Times New Roman" w:cs="Times New Roman" w:eastAsiaTheme="minorEastAsia"/>
                <w:color w:val="auto"/>
                <w:kern w:val="2"/>
                <w:sz w:val="24"/>
                <w:szCs w:val="24"/>
                <w:lang w:val="en-US" w:eastAsia="zh-CN" w:bidi="ar-SA"/>
              </w:rPr>
            </w:pPr>
            <w:r>
              <w:rPr>
                <w:rFonts w:hint="default" w:ascii="Times New Roman" w:hAnsi="Times New Roman" w:cs="Times New Roman"/>
                <w:color w:val="auto"/>
                <w:sz w:val="24"/>
                <w:szCs w:val="24"/>
              </w:rPr>
              <w:t>0.00947</w:t>
            </w:r>
          </w:p>
        </w:tc>
        <w:tc>
          <w:tcPr>
            <w:tcW w:w="0" w:type="auto"/>
            <w:vAlign w:val="center"/>
          </w:tcPr>
          <w:p>
            <w:pPr>
              <w:spacing w:line="240" w:lineRule="auto"/>
              <w:jc w:val="center"/>
              <w:rPr>
                <w:rFonts w:hint="default" w:ascii="Times New Roman" w:hAnsi="Times New Roman" w:cs="Times New Roman" w:eastAsiaTheme="minorEastAsia"/>
                <w:color w:val="auto"/>
                <w:kern w:val="2"/>
                <w:sz w:val="24"/>
                <w:szCs w:val="24"/>
                <w:lang w:val="en-US" w:eastAsia="zh-CN" w:bidi="ar-SA"/>
              </w:rPr>
            </w:pPr>
            <w:r>
              <w:rPr>
                <w:rFonts w:hint="default" w:ascii="Times New Roman" w:hAnsi="Times New Roman" w:cs="Times New Roman"/>
                <w:color w:val="auto"/>
                <w:sz w:val="24"/>
                <w:szCs w:val="24"/>
              </w:rPr>
              <w:t>0.7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restart"/>
            <w:vAlign w:val="center"/>
          </w:tcPr>
          <w:p>
            <w:pPr>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Verification</w:t>
            </w:r>
          </w:p>
        </w:tc>
        <w:tc>
          <w:tcPr>
            <w:tcW w:w="0" w:type="auto"/>
            <w:vMerge w:val="restart"/>
            <w:vAlign w:val="center"/>
          </w:tcPr>
          <w:p>
            <w:pPr>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GSE3219</w:t>
            </w:r>
          </w:p>
        </w:tc>
        <w:tc>
          <w:tcPr>
            <w:tcW w:w="0" w:type="auto"/>
            <w:vMerge w:val="restart"/>
            <w:vAlign w:val="center"/>
          </w:tcPr>
          <w:p>
            <w:pPr>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GPL2774</w:t>
            </w:r>
          </w:p>
        </w:tc>
        <w:tc>
          <w:tcPr>
            <w:tcW w:w="0" w:type="auto"/>
            <w:vMerge w:val="restart"/>
            <w:vAlign w:val="center"/>
          </w:tcPr>
          <w:p>
            <w:pPr>
              <w:spacing w:line="240" w:lineRule="auto"/>
              <w:jc w:val="center"/>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SD</w:t>
            </w:r>
          </w:p>
        </w:tc>
        <w:tc>
          <w:tcPr>
            <w:tcW w:w="0" w:type="auto"/>
            <w:vMerge w:val="restart"/>
            <w:vAlign w:val="center"/>
          </w:tcPr>
          <w:p>
            <w:pPr>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Kidney</w:t>
            </w:r>
          </w:p>
        </w:tc>
        <w:tc>
          <w:tcPr>
            <w:tcW w:w="0" w:type="auto"/>
            <w:vMerge w:val="restart"/>
            <w:vAlign w:val="center"/>
          </w:tcPr>
          <w:p>
            <w:pPr>
              <w:spacing w:line="240" w:lineRule="auto"/>
              <w:jc w:val="center"/>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rPr>
              <w:t>17</w:t>
            </w:r>
          </w:p>
        </w:tc>
        <w:tc>
          <w:tcPr>
            <w:tcW w:w="0" w:type="auto"/>
            <w:vMerge w:val="restart"/>
            <w:vAlign w:val="center"/>
          </w:tcPr>
          <w:p>
            <w:pPr>
              <w:spacing w:line="240" w:lineRule="auto"/>
              <w:jc w:val="center"/>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10</w:t>
            </w:r>
          </w:p>
        </w:tc>
        <w:tc>
          <w:tcPr>
            <w:tcW w:w="0" w:type="auto"/>
            <w:vAlign w:val="center"/>
          </w:tcPr>
          <w:p>
            <w:pPr>
              <w:spacing w:line="240" w:lineRule="auto"/>
              <w:jc w:val="center"/>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4</w:t>
            </w:r>
          </w:p>
        </w:tc>
        <w:tc>
          <w:tcPr>
            <w:tcW w:w="0" w:type="auto"/>
            <w:vAlign w:val="center"/>
          </w:tcPr>
          <w:p>
            <w:pPr>
              <w:spacing w:line="240" w:lineRule="auto"/>
              <w:jc w:val="center"/>
              <w:rPr>
                <w:rFonts w:hint="default" w:ascii="Times New Roman" w:hAnsi="Times New Roman" w:cs="Times New Roman" w:eastAsiaTheme="minorEastAsia"/>
                <w:color w:val="auto"/>
                <w:kern w:val="2"/>
                <w:sz w:val="24"/>
                <w:szCs w:val="24"/>
                <w:lang w:val="en-US" w:eastAsia="zh-CN" w:bidi="ar-SA"/>
              </w:rPr>
            </w:pPr>
            <w:r>
              <w:rPr>
                <w:rFonts w:hint="default" w:ascii="Times New Roman" w:hAnsi="Times New Roman" w:cs="Times New Roman"/>
                <w:color w:val="auto"/>
                <w:sz w:val="24"/>
                <w:szCs w:val="24"/>
                <w:lang w:val="en-US" w:eastAsia="zh-CN"/>
              </w:rPr>
              <w:t>I40min/R2h</w:t>
            </w:r>
          </w:p>
        </w:tc>
        <w:tc>
          <w:tcPr>
            <w:tcW w:w="0" w:type="auto"/>
            <w:vAlign w:val="center"/>
          </w:tcPr>
          <w:p>
            <w:pPr>
              <w:spacing w:line="240" w:lineRule="auto"/>
              <w:jc w:val="center"/>
              <w:rPr>
                <w:rFonts w:hint="default" w:ascii="Times New Roman" w:hAnsi="Times New Roman" w:cs="Times New Roman" w:eastAsiaTheme="minorEastAsia"/>
                <w:color w:val="auto"/>
                <w:kern w:val="2"/>
                <w:sz w:val="24"/>
                <w:szCs w:val="24"/>
                <w:lang w:val="en-US" w:eastAsia="zh-CN" w:bidi="ar-SA"/>
              </w:rPr>
            </w:pPr>
            <w:r>
              <w:rPr>
                <w:rFonts w:hint="default" w:ascii="Times New Roman" w:hAnsi="Times New Roman" w:cs="Times New Roman"/>
                <w:color w:val="auto"/>
                <w:sz w:val="24"/>
                <w:szCs w:val="24"/>
              </w:rPr>
              <w:t>0.03042455</w:t>
            </w:r>
          </w:p>
        </w:tc>
        <w:tc>
          <w:tcPr>
            <w:tcW w:w="0" w:type="auto"/>
            <w:vAlign w:val="center"/>
          </w:tcPr>
          <w:p>
            <w:pPr>
              <w:spacing w:line="240" w:lineRule="auto"/>
              <w:jc w:val="center"/>
              <w:rPr>
                <w:rFonts w:hint="default" w:ascii="Times New Roman" w:hAnsi="Times New Roman" w:cs="Times New Roman" w:eastAsiaTheme="minorEastAsia"/>
                <w:color w:val="auto"/>
                <w:kern w:val="2"/>
                <w:sz w:val="24"/>
                <w:szCs w:val="24"/>
                <w:lang w:val="en-US" w:eastAsia="zh-CN" w:bidi="ar-SA"/>
              </w:rPr>
            </w:pPr>
            <w:r>
              <w:rPr>
                <w:rFonts w:hint="default" w:ascii="Times New Roman" w:hAnsi="Times New Roman" w:cs="Times New Roman"/>
                <w:color w:val="auto"/>
                <w:sz w:val="24"/>
                <w:szCs w:val="24"/>
              </w:rPr>
              <w:t>7.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continue"/>
            <w:vAlign w:val="center"/>
          </w:tcPr>
          <w:p>
            <w:pPr>
              <w:spacing w:line="240" w:lineRule="auto"/>
              <w:jc w:val="center"/>
              <w:rPr>
                <w:rFonts w:hint="default" w:ascii="Times New Roman" w:hAnsi="Times New Roman" w:cs="Times New Roman"/>
                <w:color w:val="auto"/>
                <w:sz w:val="24"/>
                <w:szCs w:val="24"/>
              </w:rPr>
            </w:pPr>
          </w:p>
        </w:tc>
        <w:tc>
          <w:tcPr>
            <w:tcW w:w="0" w:type="auto"/>
            <w:vMerge w:val="continue"/>
            <w:vAlign w:val="center"/>
          </w:tcPr>
          <w:p>
            <w:pPr>
              <w:spacing w:line="240" w:lineRule="auto"/>
              <w:jc w:val="center"/>
              <w:rPr>
                <w:rFonts w:hint="default" w:ascii="Times New Roman" w:hAnsi="Times New Roman" w:cs="Times New Roman"/>
                <w:color w:val="auto"/>
                <w:sz w:val="24"/>
                <w:szCs w:val="24"/>
              </w:rPr>
            </w:pPr>
          </w:p>
        </w:tc>
        <w:tc>
          <w:tcPr>
            <w:tcW w:w="0" w:type="auto"/>
            <w:vMerge w:val="continue"/>
            <w:vAlign w:val="center"/>
          </w:tcPr>
          <w:p>
            <w:pPr>
              <w:spacing w:line="240" w:lineRule="auto"/>
              <w:jc w:val="center"/>
              <w:rPr>
                <w:rFonts w:hint="default" w:ascii="Times New Roman" w:hAnsi="Times New Roman" w:cs="Times New Roman"/>
                <w:color w:val="auto"/>
                <w:sz w:val="24"/>
                <w:szCs w:val="24"/>
              </w:rPr>
            </w:pPr>
          </w:p>
        </w:tc>
        <w:tc>
          <w:tcPr>
            <w:tcW w:w="0" w:type="auto"/>
            <w:vMerge w:val="continue"/>
            <w:vAlign w:val="center"/>
          </w:tcPr>
          <w:p>
            <w:pPr>
              <w:spacing w:line="240" w:lineRule="auto"/>
              <w:jc w:val="center"/>
              <w:rPr>
                <w:rFonts w:hint="default" w:ascii="Times New Roman" w:hAnsi="Times New Roman" w:cs="Times New Roman"/>
                <w:color w:val="auto"/>
                <w:sz w:val="24"/>
                <w:szCs w:val="24"/>
              </w:rPr>
            </w:pPr>
          </w:p>
        </w:tc>
        <w:tc>
          <w:tcPr>
            <w:tcW w:w="0" w:type="auto"/>
            <w:vMerge w:val="continue"/>
            <w:vAlign w:val="center"/>
          </w:tcPr>
          <w:p>
            <w:pPr>
              <w:spacing w:line="240" w:lineRule="auto"/>
              <w:jc w:val="center"/>
              <w:rPr>
                <w:rFonts w:hint="default" w:ascii="Times New Roman" w:hAnsi="Times New Roman" w:cs="Times New Roman"/>
                <w:color w:val="auto"/>
                <w:sz w:val="24"/>
                <w:szCs w:val="24"/>
              </w:rPr>
            </w:pPr>
          </w:p>
        </w:tc>
        <w:tc>
          <w:tcPr>
            <w:tcW w:w="0" w:type="auto"/>
            <w:vMerge w:val="continue"/>
            <w:vAlign w:val="center"/>
          </w:tcPr>
          <w:p>
            <w:pPr>
              <w:spacing w:line="240" w:lineRule="auto"/>
              <w:jc w:val="center"/>
              <w:rPr>
                <w:rFonts w:hint="default" w:ascii="Times New Roman" w:hAnsi="Times New Roman" w:cs="Times New Roman"/>
                <w:color w:val="auto"/>
                <w:sz w:val="24"/>
                <w:szCs w:val="24"/>
              </w:rPr>
            </w:pPr>
          </w:p>
        </w:tc>
        <w:tc>
          <w:tcPr>
            <w:tcW w:w="0" w:type="auto"/>
            <w:vMerge w:val="continue"/>
            <w:vAlign w:val="center"/>
          </w:tcPr>
          <w:p>
            <w:pPr>
              <w:spacing w:line="240" w:lineRule="auto"/>
              <w:jc w:val="center"/>
              <w:rPr>
                <w:rFonts w:hint="default" w:ascii="Times New Roman" w:hAnsi="Times New Roman" w:cs="Times New Roman"/>
                <w:color w:val="auto"/>
                <w:sz w:val="24"/>
                <w:szCs w:val="24"/>
                <w:lang w:val="en-US" w:eastAsia="zh-CN"/>
              </w:rPr>
            </w:pPr>
          </w:p>
        </w:tc>
        <w:tc>
          <w:tcPr>
            <w:tcW w:w="0" w:type="auto"/>
            <w:vAlign w:val="center"/>
          </w:tcPr>
          <w:p>
            <w:pPr>
              <w:spacing w:line="240" w:lineRule="auto"/>
              <w:jc w:val="center"/>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5</w:t>
            </w:r>
          </w:p>
        </w:tc>
        <w:tc>
          <w:tcPr>
            <w:tcW w:w="0" w:type="auto"/>
            <w:vAlign w:val="center"/>
          </w:tcPr>
          <w:p>
            <w:pPr>
              <w:spacing w:line="240" w:lineRule="auto"/>
              <w:jc w:val="center"/>
              <w:rPr>
                <w:rFonts w:hint="default" w:ascii="Times New Roman" w:hAnsi="Times New Roman" w:cs="Times New Roman" w:eastAsiaTheme="minorEastAsia"/>
                <w:color w:val="auto"/>
                <w:kern w:val="2"/>
                <w:sz w:val="24"/>
                <w:szCs w:val="24"/>
                <w:lang w:val="en-US" w:eastAsia="zh-CN" w:bidi="ar-SA"/>
              </w:rPr>
            </w:pPr>
            <w:r>
              <w:rPr>
                <w:rFonts w:hint="default" w:ascii="Times New Roman" w:hAnsi="Times New Roman" w:cs="Times New Roman"/>
                <w:color w:val="auto"/>
                <w:sz w:val="24"/>
                <w:szCs w:val="24"/>
                <w:lang w:val="en-US" w:eastAsia="zh-CN"/>
              </w:rPr>
              <w:t>I40min/R8h</w:t>
            </w:r>
          </w:p>
        </w:tc>
        <w:tc>
          <w:tcPr>
            <w:tcW w:w="0" w:type="auto"/>
            <w:vAlign w:val="center"/>
          </w:tcPr>
          <w:p>
            <w:pPr>
              <w:spacing w:line="240" w:lineRule="auto"/>
              <w:jc w:val="center"/>
              <w:rPr>
                <w:rFonts w:hint="default" w:ascii="Times New Roman" w:hAnsi="Times New Roman" w:cs="Times New Roman" w:eastAsiaTheme="minorEastAsia"/>
                <w:color w:val="auto"/>
                <w:kern w:val="2"/>
                <w:sz w:val="24"/>
                <w:szCs w:val="24"/>
                <w:lang w:val="en-US" w:eastAsia="zh-CN" w:bidi="ar-SA"/>
              </w:rPr>
            </w:pPr>
            <w:r>
              <w:rPr>
                <w:rFonts w:hint="default" w:ascii="Times New Roman" w:hAnsi="Times New Roman" w:cs="Times New Roman"/>
                <w:color w:val="auto"/>
                <w:sz w:val="24"/>
                <w:szCs w:val="24"/>
              </w:rPr>
              <w:t>0.02119530</w:t>
            </w:r>
          </w:p>
        </w:tc>
        <w:tc>
          <w:tcPr>
            <w:tcW w:w="0" w:type="auto"/>
            <w:vAlign w:val="center"/>
          </w:tcPr>
          <w:p>
            <w:pPr>
              <w:spacing w:line="240" w:lineRule="auto"/>
              <w:jc w:val="center"/>
              <w:rPr>
                <w:rFonts w:hint="default" w:ascii="Times New Roman" w:hAnsi="Times New Roman" w:cs="Times New Roman" w:eastAsiaTheme="minorEastAsia"/>
                <w:color w:val="auto"/>
                <w:kern w:val="2"/>
                <w:sz w:val="24"/>
                <w:szCs w:val="24"/>
                <w:lang w:val="en-US" w:eastAsia="zh-CN" w:bidi="ar-SA"/>
              </w:rPr>
            </w:pPr>
            <w:r>
              <w:rPr>
                <w:rFonts w:hint="default" w:ascii="Times New Roman" w:hAnsi="Times New Roman" w:cs="Times New Roman"/>
                <w:color w:val="auto"/>
                <w:sz w:val="24"/>
                <w:szCs w:val="24"/>
              </w:rPr>
              <w:t>29.0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restart"/>
            <w:vAlign w:val="center"/>
          </w:tcPr>
          <w:p>
            <w:pPr>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Verification</w:t>
            </w:r>
          </w:p>
        </w:tc>
        <w:tc>
          <w:tcPr>
            <w:tcW w:w="0" w:type="auto"/>
            <w:vMerge w:val="restart"/>
            <w:vAlign w:val="center"/>
          </w:tcPr>
          <w:p>
            <w:pPr>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GSE9943</w:t>
            </w:r>
          </w:p>
        </w:tc>
        <w:tc>
          <w:tcPr>
            <w:tcW w:w="0" w:type="auto"/>
            <w:vMerge w:val="restart"/>
            <w:vAlign w:val="center"/>
          </w:tcPr>
          <w:p>
            <w:pPr>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GPL2996</w:t>
            </w:r>
          </w:p>
        </w:tc>
        <w:tc>
          <w:tcPr>
            <w:tcW w:w="0" w:type="auto"/>
            <w:vAlign w:val="center"/>
          </w:tcPr>
          <w:p>
            <w:pPr>
              <w:spacing w:line="240" w:lineRule="auto"/>
              <w:jc w:val="center"/>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SD</w:t>
            </w:r>
          </w:p>
        </w:tc>
        <w:tc>
          <w:tcPr>
            <w:tcW w:w="0" w:type="auto"/>
            <w:vAlign w:val="center"/>
          </w:tcPr>
          <w:p>
            <w:pPr>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Kidney</w:t>
            </w:r>
          </w:p>
        </w:tc>
        <w:tc>
          <w:tcPr>
            <w:tcW w:w="0" w:type="auto"/>
            <w:vAlign w:val="center"/>
          </w:tcPr>
          <w:p>
            <w:pPr>
              <w:spacing w:line="240" w:lineRule="auto"/>
              <w:jc w:val="center"/>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rPr>
              <w:t>0</w:t>
            </w:r>
          </w:p>
        </w:tc>
        <w:tc>
          <w:tcPr>
            <w:tcW w:w="0" w:type="auto"/>
            <w:vAlign w:val="center"/>
          </w:tcPr>
          <w:p>
            <w:pPr>
              <w:spacing w:line="240" w:lineRule="auto"/>
              <w:jc w:val="center"/>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3</w:t>
            </w:r>
          </w:p>
        </w:tc>
        <w:tc>
          <w:tcPr>
            <w:tcW w:w="0" w:type="auto"/>
            <w:vAlign w:val="center"/>
          </w:tcPr>
          <w:p>
            <w:pPr>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lang w:val="en-US" w:eastAsia="zh-CN"/>
              </w:rPr>
              <w:t>3</w:t>
            </w:r>
          </w:p>
        </w:tc>
        <w:tc>
          <w:tcPr>
            <w:tcW w:w="0" w:type="auto"/>
            <w:vAlign w:val="center"/>
          </w:tcPr>
          <w:p>
            <w:pPr>
              <w:spacing w:line="240" w:lineRule="auto"/>
              <w:jc w:val="center"/>
              <w:rPr>
                <w:rFonts w:hint="default" w:ascii="Times New Roman" w:hAnsi="Times New Roman" w:cs="Times New Roman" w:eastAsiaTheme="minorEastAsia"/>
                <w:color w:val="auto"/>
                <w:kern w:val="2"/>
                <w:sz w:val="24"/>
                <w:szCs w:val="24"/>
                <w:lang w:val="en-US" w:eastAsia="zh-CN" w:bidi="ar-SA"/>
              </w:rPr>
            </w:pPr>
            <w:r>
              <w:rPr>
                <w:rFonts w:hint="default" w:ascii="Times New Roman" w:hAnsi="Times New Roman" w:cs="Times New Roman"/>
                <w:color w:val="auto"/>
                <w:sz w:val="24"/>
                <w:szCs w:val="24"/>
                <w:lang w:val="en-US" w:eastAsia="zh-CN"/>
              </w:rPr>
              <w:t>I45min/R24h</w:t>
            </w:r>
          </w:p>
        </w:tc>
        <w:tc>
          <w:tcPr>
            <w:tcW w:w="0" w:type="auto"/>
            <w:vAlign w:val="center"/>
          </w:tcPr>
          <w:p>
            <w:pPr>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0.30506</w:t>
            </w:r>
          </w:p>
        </w:tc>
        <w:tc>
          <w:tcPr>
            <w:tcW w:w="0" w:type="auto"/>
            <w:vAlign w:val="center"/>
          </w:tcPr>
          <w:p>
            <w:pPr>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2.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Merge w:val="continue"/>
            <w:tcBorders>
              <w:bottom w:val="single" w:color="auto" w:sz="4" w:space="0"/>
            </w:tcBorders>
            <w:vAlign w:val="center"/>
          </w:tcPr>
          <w:p>
            <w:pPr>
              <w:spacing w:line="240" w:lineRule="auto"/>
              <w:jc w:val="center"/>
              <w:rPr>
                <w:rFonts w:hint="default" w:ascii="Times New Roman" w:hAnsi="Times New Roman" w:cs="Times New Roman"/>
                <w:color w:val="auto"/>
                <w:sz w:val="24"/>
                <w:szCs w:val="24"/>
              </w:rPr>
            </w:pPr>
          </w:p>
        </w:tc>
        <w:tc>
          <w:tcPr>
            <w:tcW w:w="0" w:type="auto"/>
            <w:vMerge w:val="continue"/>
            <w:tcBorders>
              <w:bottom w:val="single" w:color="auto" w:sz="4" w:space="0"/>
            </w:tcBorders>
            <w:vAlign w:val="center"/>
          </w:tcPr>
          <w:p>
            <w:pPr>
              <w:spacing w:line="240" w:lineRule="auto"/>
              <w:jc w:val="center"/>
              <w:rPr>
                <w:rFonts w:hint="default" w:ascii="Times New Roman" w:hAnsi="Times New Roman" w:cs="Times New Roman"/>
                <w:color w:val="auto"/>
                <w:sz w:val="24"/>
                <w:szCs w:val="24"/>
              </w:rPr>
            </w:pPr>
          </w:p>
        </w:tc>
        <w:tc>
          <w:tcPr>
            <w:tcW w:w="0" w:type="auto"/>
            <w:vMerge w:val="continue"/>
            <w:tcBorders>
              <w:bottom w:val="single" w:color="auto" w:sz="4" w:space="0"/>
            </w:tcBorders>
            <w:vAlign w:val="center"/>
          </w:tcPr>
          <w:p>
            <w:pPr>
              <w:spacing w:line="240" w:lineRule="auto"/>
              <w:jc w:val="center"/>
              <w:rPr>
                <w:rFonts w:hint="default" w:ascii="Times New Roman" w:hAnsi="Times New Roman" w:cs="Times New Roman"/>
                <w:color w:val="auto"/>
                <w:sz w:val="24"/>
                <w:szCs w:val="24"/>
              </w:rPr>
            </w:pPr>
          </w:p>
        </w:tc>
        <w:tc>
          <w:tcPr>
            <w:tcW w:w="0" w:type="auto"/>
            <w:tcBorders>
              <w:bottom w:val="single" w:color="auto" w:sz="4" w:space="0"/>
            </w:tcBorders>
            <w:vAlign w:val="center"/>
          </w:tcPr>
          <w:p>
            <w:pPr>
              <w:spacing w:line="240" w:lineRule="auto"/>
              <w:jc w:val="center"/>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BN</w:t>
            </w:r>
          </w:p>
        </w:tc>
        <w:tc>
          <w:tcPr>
            <w:tcW w:w="0" w:type="auto"/>
            <w:tcBorders>
              <w:bottom w:val="single" w:color="auto" w:sz="4" w:space="0"/>
            </w:tcBorders>
            <w:vAlign w:val="center"/>
          </w:tcPr>
          <w:p>
            <w:pPr>
              <w:spacing w:line="240" w:lineRule="auto"/>
              <w:jc w:val="center"/>
              <w:rPr>
                <w:rFonts w:hint="default" w:ascii="Times New Roman" w:hAnsi="Times New Roman" w:cs="Times New Roman" w:eastAsiaTheme="minorEastAsia"/>
                <w:color w:val="auto"/>
                <w:kern w:val="2"/>
                <w:sz w:val="24"/>
                <w:szCs w:val="24"/>
                <w:lang w:val="en-US" w:eastAsia="zh-CN" w:bidi="ar-SA"/>
              </w:rPr>
            </w:pPr>
            <w:r>
              <w:rPr>
                <w:rFonts w:hint="default" w:ascii="Times New Roman" w:hAnsi="Times New Roman" w:cs="Times New Roman"/>
                <w:color w:val="auto"/>
                <w:sz w:val="24"/>
                <w:szCs w:val="24"/>
              </w:rPr>
              <w:t>Kidney</w:t>
            </w:r>
          </w:p>
        </w:tc>
        <w:tc>
          <w:tcPr>
            <w:tcW w:w="0" w:type="auto"/>
            <w:tcBorders>
              <w:bottom w:val="single" w:color="auto" w:sz="4" w:space="0"/>
            </w:tcBorders>
            <w:vAlign w:val="center"/>
          </w:tcPr>
          <w:p>
            <w:pPr>
              <w:spacing w:line="240" w:lineRule="auto"/>
              <w:jc w:val="center"/>
              <w:rPr>
                <w:rFonts w:hint="default" w:ascii="Times New Roman" w:hAnsi="Times New Roman" w:cs="Times New Roman" w:eastAsiaTheme="minorEastAsia"/>
                <w:color w:val="auto"/>
                <w:kern w:val="2"/>
                <w:sz w:val="24"/>
                <w:szCs w:val="24"/>
                <w:lang w:val="en-US" w:eastAsia="zh-CN" w:bidi="ar-SA"/>
              </w:rPr>
            </w:pPr>
            <w:r>
              <w:rPr>
                <w:rFonts w:hint="default" w:ascii="Times New Roman" w:hAnsi="Times New Roman" w:cs="Times New Roman"/>
                <w:color w:val="auto"/>
                <w:sz w:val="24"/>
                <w:szCs w:val="24"/>
              </w:rPr>
              <w:t>0</w:t>
            </w:r>
          </w:p>
        </w:tc>
        <w:tc>
          <w:tcPr>
            <w:tcW w:w="0" w:type="auto"/>
            <w:tcBorders>
              <w:bottom w:val="single" w:color="auto" w:sz="4" w:space="0"/>
            </w:tcBorders>
            <w:vAlign w:val="center"/>
          </w:tcPr>
          <w:p>
            <w:pPr>
              <w:spacing w:line="240" w:lineRule="auto"/>
              <w:jc w:val="center"/>
              <w:rPr>
                <w:rFonts w:hint="default" w:ascii="Times New Roman" w:hAnsi="Times New Roman" w:cs="Times New Roman" w:eastAsiaTheme="minorEastAsia"/>
                <w:color w:val="auto"/>
                <w:kern w:val="2"/>
                <w:sz w:val="24"/>
                <w:szCs w:val="24"/>
                <w:lang w:val="en-US" w:eastAsia="zh-CN" w:bidi="ar-SA"/>
              </w:rPr>
            </w:pPr>
            <w:r>
              <w:rPr>
                <w:rFonts w:hint="default" w:ascii="Times New Roman" w:hAnsi="Times New Roman" w:cs="Times New Roman"/>
                <w:color w:val="auto"/>
                <w:sz w:val="24"/>
                <w:szCs w:val="24"/>
                <w:lang w:val="en-US" w:eastAsia="zh-CN"/>
              </w:rPr>
              <w:t>3</w:t>
            </w:r>
          </w:p>
        </w:tc>
        <w:tc>
          <w:tcPr>
            <w:tcW w:w="0" w:type="auto"/>
            <w:tcBorders>
              <w:bottom w:val="single" w:color="auto" w:sz="4" w:space="0"/>
            </w:tcBorders>
            <w:vAlign w:val="center"/>
          </w:tcPr>
          <w:p>
            <w:pPr>
              <w:spacing w:line="240" w:lineRule="auto"/>
              <w:jc w:val="center"/>
              <w:rPr>
                <w:rFonts w:hint="default" w:ascii="Times New Roman" w:hAnsi="Times New Roman" w:cs="Times New Roman" w:eastAsiaTheme="minorEastAsia"/>
                <w:color w:val="auto"/>
                <w:kern w:val="2"/>
                <w:sz w:val="24"/>
                <w:szCs w:val="24"/>
                <w:lang w:val="en-US" w:eastAsia="zh-CN" w:bidi="ar-SA"/>
              </w:rPr>
            </w:pPr>
            <w:r>
              <w:rPr>
                <w:rFonts w:hint="default" w:ascii="Times New Roman" w:hAnsi="Times New Roman" w:cs="Times New Roman"/>
                <w:color w:val="auto"/>
                <w:sz w:val="24"/>
                <w:szCs w:val="24"/>
                <w:lang w:val="en-US" w:eastAsia="zh-CN"/>
              </w:rPr>
              <w:t>3</w:t>
            </w:r>
          </w:p>
        </w:tc>
        <w:tc>
          <w:tcPr>
            <w:tcW w:w="0" w:type="auto"/>
            <w:tcBorders>
              <w:bottom w:val="single" w:color="auto" w:sz="4" w:space="0"/>
            </w:tcBorders>
            <w:vAlign w:val="center"/>
          </w:tcPr>
          <w:p>
            <w:pPr>
              <w:spacing w:line="240" w:lineRule="auto"/>
              <w:jc w:val="center"/>
              <w:rPr>
                <w:rFonts w:hint="default" w:ascii="Times New Roman" w:hAnsi="Times New Roman" w:cs="Times New Roman" w:eastAsiaTheme="minorEastAsia"/>
                <w:color w:val="auto"/>
                <w:kern w:val="2"/>
                <w:sz w:val="24"/>
                <w:szCs w:val="24"/>
                <w:lang w:val="en-US" w:eastAsia="zh-CN" w:bidi="ar-SA"/>
              </w:rPr>
            </w:pPr>
            <w:r>
              <w:rPr>
                <w:rFonts w:hint="default" w:ascii="Times New Roman" w:hAnsi="Times New Roman" w:cs="Times New Roman"/>
                <w:color w:val="auto"/>
                <w:sz w:val="24"/>
                <w:szCs w:val="24"/>
                <w:lang w:val="en-US" w:eastAsia="zh-CN"/>
              </w:rPr>
              <w:t>I45min/R24h</w:t>
            </w:r>
          </w:p>
        </w:tc>
        <w:tc>
          <w:tcPr>
            <w:tcW w:w="0" w:type="auto"/>
            <w:tcBorders>
              <w:bottom w:val="single" w:color="auto" w:sz="4" w:space="0"/>
            </w:tcBorders>
            <w:vAlign w:val="center"/>
          </w:tcPr>
          <w:p>
            <w:pPr>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0.99986953</w:t>
            </w:r>
          </w:p>
        </w:tc>
        <w:tc>
          <w:tcPr>
            <w:tcW w:w="0" w:type="auto"/>
            <w:tcBorders>
              <w:bottom w:val="single" w:color="auto" w:sz="4" w:space="0"/>
            </w:tcBorders>
            <w:vAlign w:val="center"/>
          </w:tcPr>
          <w:p>
            <w:pPr>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44</w:t>
            </w:r>
          </w:p>
        </w:tc>
      </w:tr>
    </w:tbl>
    <w:p>
      <w:pPr>
        <w:rPr>
          <w:rFonts w:hint="default" w:ascii="Times New Roman" w:hAnsi="Times New Roman" w:cs="Times New Roman"/>
          <w:sz w:val="24"/>
          <w:szCs w:val="24"/>
          <w:lang w:val="en-US"/>
        </w:rPr>
      </w:pPr>
      <w:r>
        <w:rPr>
          <w:rFonts w:hint="default" w:ascii="Times New Roman" w:hAnsi="Times New Roman" w:cs="Times New Roman"/>
          <w:color w:val="auto"/>
          <w:sz w:val="24"/>
          <w:szCs w:val="24"/>
          <w:lang w:val="en-US" w:eastAsia="zh-CN"/>
        </w:rPr>
        <w:t>Abbreviation: HMOX1</w:t>
      </w:r>
      <w:r>
        <w:rPr>
          <w:rFonts w:hint="eastAsia" w:ascii="Times New Roman" w:hAnsi="Times New Roman" w:cs="Times New Roman"/>
          <w:color w:val="auto"/>
          <w:sz w:val="24"/>
          <w:szCs w:val="24"/>
          <w:lang w:val="en-US" w:eastAsia="zh-CN"/>
        </w:rPr>
        <w:t xml:space="preserve">, heme oxygenase-1. SD, </w:t>
      </w:r>
      <w:r>
        <w:rPr>
          <w:rFonts w:ascii="Times New Roman" w:hAnsi="Times New Roman" w:cs="Times New Roman"/>
          <w:color w:val="auto"/>
          <w:sz w:val="24"/>
        </w:rPr>
        <w:t>Sprague Dawley</w:t>
      </w:r>
      <w:r>
        <w:rPr>
          <w:rFonts w:hint="eastAsia" w:ascii="Times New Roman" w:hAnsi="Times New Roman" w:cs="Times New Roman"/>
          <w:color w:val="auto"/>
          <w:sz w:val="24"/>
          <w:lang w:val="en-US" w:eastAsia="zh-CN"/>
        </w:rPr>
        <w:t>.</w:t>
      </w:r>
      <w:r>
        <w:rPr>
          <w:rFonts w:ascii="Times New Roman" w:hAnsi="Times New Roman" w:cs="Times New Roman"/>
          <w:color w:val="auto"/>
          <w:sz w:val="24"/>
        </w:rPr>
        <w:t xml:space="preserve"> BN, Brown Norway</w:t>
      </w:r>
      <w:r>
        <w:rPr>
          <w:rFonts w:hint="eastAsia" w:ascii="Times New Roman" w:hAnsi="Times New Roman" w:cs="Times New Roman"/>
          <w:color w:val="auto"/>
          <w:sz w:val="24"/>
          <w:lang w:val="en-US" w:eastAsia="zh-CN"/>
        </w:rPr>
        <w:t>.</w:t>
      </w:r>
      <w:r>
        <w:rPr>
          <w:rFonts w:hint="eastAsia" w:ascii="Times New Roman" w:hAnsi="Times New Roman" w:cs="Times New Roman"/>
          <w:color w:val="auto"/>
          <w:sz w:val="24"/>
          <w:szCs w:val="24"/>
          <w:lang w:val="en-US" w:eastAsia="zh-CN"/>
        </w:rPr>
        <w:t xml:space="preserve"> Ctr, negative control. IR, ischemia-reperfusion.</w:t>
      </w:r>
      <w:bookmarkStart w:id="0" w:name="_GoBack"/>
      <w:bookmarkEnd w:id="0"/>
    </w:p>
    <w:sectPr>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2"/>
  <w:bordersDoNotSurroundHeader w:val="0"/>
  <w:bordersDoNotSurroundFooter w:val="0"/>
  <w:hideSpellingErrors/>
  <w:hideGrammaticalErrors/>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7MwNbU0NjM0Njc0NDNQ0lEKTi0uzszPAykwqgUA20f+qSwAAAA="/>
    <w:docVar w:name="EN.InstantFormat" w:val="&lt;ENInstantFormat&gt;&lt;Enabled&gt;1&lt;/Enabled&gt;&lt;ScanUnformatted&gt;1&lt;/ScanUnformatted&gt;&lt;ScanChanges&gt;1&lt;/ScanChanges&gt;&lt;Suspended&gt;0&lt;/Suspended&gt;&lt;/ENInstantFormat&gt;"/>
    <w:docVar w:name="EN.Layout" w:val="&lt;ENLayout&gt;&lt;Style&gt;Molecular Cellular Biochem&lt;/Style&gt;&lt;LeftDelim&gt;{&lt;/LeftDelim&gt;&lt;RightDelim&gt;}&lt;/RightDelim&gt;&lt;FontName&gt;&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wres20qpra2de25sev95z7vp2aa5e9x5wr&quot;&gt;RIR - miR-3587 and HMOX1&lt;record-ids&gt;&lt;item&gt;1&lt;/item&gt;&lt;item&gt;2&lt;/item&gt;&lt;item&gt;3&lt;/item&gt;&lt;item&gt;4&lt;/item&gt;&lt;item&gt;5&lt;/item&gt;&lt;item&gt;6&lt;/item&gt;&lt;item&gt;8&lt;/item&gt;&lt;item&gt;9&lt;/item&gt;&lt;item&gt;10&lt;/item&gt;&lt;item&gt;11&lt;/item&gt;&lt;item&gt;12&lt;/item&gt;&lt;item&gt;13&lt;/item&gt;&lt;item&gt;14&lt;/item&gt;&lt;item&gt;15&lt;/item&gt;&lt;item&gt;16&lt;/item&gt;&lt;item&gt;17&lt;/item&gt;&lt;item&gt;18&lt;/item&gt;&lt;item&gt;19&lt;/item&gt;&lt;item&gt;20&lt;/item&gt;&lt;item&gt;21&lt;/item&gt;&lt;item&gt;23&lt;/item&gt;&lt;item&gt;24&lt;/item&gt;&lt;item&gt;25&lt;/item&gt;&lt;item&gt;26&lt;/item&gt;&lt;item&gt;27&lt;/item&gt;&lt;item&gt;28&lt;/item&gt;&lt;item&gt;29&lt;/item&gt;&lt;item&gt;30&lt;/item&gt;&lt;item&gt;31&lt;/item&gt;&lt;/record-ids&gt;&lt;/item&gt;&lt;/Libraries&gt;"/>
    <w:docVar w:name="NE.Ref{02C5308B-626E-41A6-A43C-8B1CE2BFB6B2}" w:val=" ADDIN NE.Ref.{02C5308B-626E-41A6-A43C-8B1CE2BFB6B2}&lt;Citation&gt;&lt;Group&gt;&lt;References&gt;&lt;Item&gt;&lt;ID&gt;2088&lt;/ID&gt;&lt;UID&gt;{A9674A41-6FE2-45B9-ACAB-2BA97709C2AA}&lt;/UID&gt;&lt;Title&gt;Ferroptosis: A Regulated Cell Death Nexus Linking Metabolism, Redox Biology, and Disease&lt;/Title&gt;&lt;Template&gt;Journal Article&lt;/Template&gt;&lt;Star&gt;0&lt;/Star&gt;&lt;Tag&gt;5&lt;/Tag&gt;&lt;Author&gt;Stockwell, Brent R; Friedmann Angeli, José Pedro; Bayir, Hülya; Bush, Ashley I; Conrad, Marcus; Dixon, Scott J; Fulda, Simone; Gascón, Sergio; Hatzios, Stavroula K; Kagan, Valerian E; Noel, Kay; Jiang, Xuejun; Linkermann, Andreas; Murphy, Maureen E; Overholtzer, Michael; Oyagi, Atsushi; Pagnussat, Gabriela C; Park, Jason; Ran, Qitao; Rosenfeld, Craig S; Salnikow, Konstantin; Tang, Daolin; Torti, Frank M; Torti, Suzy V; Toyokuni, Shinya; Woerpel, K A; Zhang, Donna D&lt;/Author&gt;&lt;Year&gt;2017&lt;/Year&gt;&lt;Details&gt;&lt;_accessed&gt;63870627&lt;/_accessed&gt;&lt;_alternate_title&gt;Cell&lt;/_alternate_title&gt;&lt;_collection_scope&gt;SCI;SCIE&lt;/_collection_scope&gt;&lt;_created&gt;63690455&lt;/_created&gt;&lt;_date&gt;61536960&lt;/_date&gt;&lt;_date_display&gt;2017&lt;/_date_display&gt;&lt;_db_updated&gt;ScienceDirect&lt;/_db_updated&gt;&lt;_doi&gt;https://doi.org/10.1016/j.cell.2017.09.021&lt;/_doi&gt;&lt;_impact_factor&gt;  38.637&lt;/_impact_factor&gt;&lt;_isbn&gt;0092-8674&lt;/_isbn&gt;&lt;_issue&gt;2&lt;/_issue&gt;&lt;_journal&gt;Cell&lt;/_journal&gt;&lt;_keywords&gt;ferroptosis; cell death; iron; metabolism; ROS; peroxidation; glutathione; neurodegeneration; cancer; PUFA&lt;/_keywords&gt;&lt;_modified&gt;63690605&lt;/_modified&gt;&lt;_pages&gt;273-285&lt;/_pages&gt;&lt;_url&gt;http://www.sciencedirect.com/science/article/pii/S009286741731070X&lt;/_url&gt;&lt;_volume&gt;171&lt;/_volume&gt;&lt;/Details&gt;&lt;Extra&gt;&lt;DBUID&gt;{3E3D0C55-773B-49E9-A817-7CBF6D2C29AB}&lt;/DBUID&gt;&lt;/Extra&gt;&lt;/Item&gt;&lt;/References&gt;&lt;/Group&gt;&lt;/Citation&gt;_x000a_"/>
    <w:docVar w:name="NE.Ref{04AF1C66-9423-47CA-BF8A-25270357E457}" w:val=" ADDIN NE.Ref.{04AF1C66-9423-47CA-BF8A-25270357E457}&lt;Citation&gt;&lt;Group&gt;&lt;References&gt;&lt;Item&gt;&lt;ID&gt;1847&lt;/ID&gt;&lt;UID&gt;{F9CCE24A-A35D-4A85-B3ED-AA9FCA6B75D2}&lt;/UID&gt;&lt;Title&gt;miR-182-5p and miR-378a-3p regulate ferroptosis in I/R-induced renal injury&lt;/Title&gt;&lt;Template&gt;Journal Article&lt;/Template&gt;&lt;Star&gt;0&lt;/Star&gt;&lt;Tag&gt;5&lt;/Tag&gt;&lt;Author&gt;Ding, Chenguang; Ding, Xiaoming; Zheng, Jin; Wang, Bo; Li, Yang; Xiang, Heli; Dou, Meng; Qiao, Yuxi; Tian, Puxun; Xue, Wujun&lt;/Author&gt;&lt;Year&gt;2020&lt;/Year&gt;&lt;Details&gt;&lt;_accessed&gt;63810082&lt;/_accessed&gt;&lt;_collection_scope&gt;SCIE&lt;/_collection_scope&gt;&lt;_created&gt;63607154&lt;/_created&gt;&lt;_date&gt;63113760&lt;/_date&gt;&lt;_date_display&gt;2020&lt;/_date_display&gt;&lt;_db_updated&gt;PKU Search&lt;/_db_updated&gt;&lt;_doi&gt;10.1038/s41419-020-03135-z&lt;/_doi&gt;&lt;_impact_factor&gt;   6.304&lt;/_impact_factor&gt;&lt;_issue&gt;10&lt;/_issue&gt;&lt;_journal&gt;Cell death &amp;amp; disease&lt;/_journal&gt;&lt;_keywords&gt;Index Medicus&lt;/_keywords&gt;&lt;_modified&gt;63810082&lt;/_modified&gt;&lt;_number&gt;1&lt;/_number&gt;&lt;_ori_publication&gt;Nature Publishing Group&lt;/_ori_publication&gt;&lt;_pages&gt;929-929&lt;/_pages&gt;&lt;_url&gt;http://pku.summon.serialssolutions.com/2.0.0/link/0/eLvHCXMwrV1LS8QwEA4qCF7EJ76pPyBuNo8mPars4hNkURAvJY8JrGK37LoH_fVO2gqiBy8eG0oSvgkz87WTbwgR_ITRHz5BeuVAu6Q3Fp2JUkZuc6-KHKxSENOXgqdbc3PHhwN19a3zVyoRa9WCWxx7Tlrbd4H1vZYyyNxI4xwS5-C9AR9aHiTMN27VuGRk7Rjbu0szTJjeTPZlur6D5CmpFyr60Yn2__LJTaAZrpHVLkPMTtutrJMFqDbIctsz8n2TXL-ORxTTdarqzFYhS49CG0tFnU3bxvKQRZhOJ_XbZDaeZeMqu-yNKHJvtGLAd9Ls4-oZwdwiD8PB_fkF7Toi0ICBO6e-D8xprXNvGYciCOk8GBFFxDyh4Mh9LAa9VPhQMBVya31SBo8hWgu8MFJsk6VqUsEOyVwIOAXD7IRZCYgqUhnPIYgcNBQs7pKzBEdZt6IXZZKhbgbQGmVnjfIva-yS4y8wSzy26V-ErWAyn5VcKmUwghq59x8L7ZMVnmzZVNkdkKW36RwOyWL9Mj8ii_pRHzXn4RMCy70r&lt;/_url&gt;&lt;_volume&gt;11&lt;/_volume&gt;&lt;/Details&gt;&lt;Extra&gt;&lt;DBUID&gt;{3E3D0C55-773B-49E9-A817-7CBF6D2C29AB}&lt;/DBUID&gt;&lt;/Extra&gt;&lt;/Item&gt;&lt;/References&gt;&lt;/Group&gt;&lt;/Citation&gt;_x000a_"/>
    <w:docVar w:name="NE.Ref{04B7442D-E88D-4A49-A04C-246EFC0569B9}" w:val=" ADDIN NE.Ref.{04B7442D-E88D-4A49-A04C-246EFC0569B9}&lt;Citation&gt;&lt;Group&gt;&lt;References&gt;&lt;Item&gt;&lt;ID&gt;2121&lt;/ID&gt;&lt;UID&gt;{C5975770-3D18-4914-AAD7-4A41A39859A5}&lt;/UID&gt;&lt;Title&gt;CAF secreted miR-522 suppresses ferroptosis and promotes acquired chemo-resistance in gastric cancer&lt;/Title&gt;&lt;Template&gt;Journal Article&lt;/Template&gt;&lt;Star&gt;0&lt;/Star&gt;&lt;Tag&gt;0&lt;/Tag&gt;&lt;Author&gt;Zhang, H; Deng, T; Liu, R; Ning, T; Yang, H; Liu, D; Zhang, Q; Lin, D; Ge, S; Bai, M; Wang, X; Zhang, L; Li, H; Yang, Y; Ji, Z; Wang, H; Ying, G; Ba, Y&lt;/Author&gt;&lt;Year&gt;2020&lt;/Year&gt;&lt;Details&gt;&lt;_accessed&gt;63805929&lt;/_accessed&gt;&lt;_accession_num&gt;32106859&lt;/_accession_num&gt;&lt;_author_adr&gt;Tianjin Medical University Cancer Institute and Hospital, National Clinical Research Center for Cancer, Tianjin&amp;apos;s Clinical Research Center for Cancer, Key Laboratory of Cancer Prevention and Therapy, Tianjin, 300060, China.; Tianjin Medical University Cancer Institute and Hospital, National Clinical Research Center for Cancer, Tianjin&amp;apos;s Clinical Research Center for Cancer, Key Laboratory of Cancer Prevention and Therapy, Tianjin, 300060, China.; Tianjin Medical University Cancer Institute and Hospital, National Clinical Research Center for Cancer, Tianjin&amp;apos;s Clinical Research Center for Cancer, Key Laboratory of Cancer Prevention and Therapy, Tianjin, 300060, China.; Tianjin Medical University Cancer Institute and Hospital, National Clinical Research Center for Cancer, Tianjin&amp;apos;s Clinical Research Center for Cancer, Key Laboratory of Cancer Prevention and Therapy, Tianjin, 300060, China.; Tianjin Medical University Cancer Institute and Hospital, National Clinical Research Center for Cancer, Tianjin&amp;apos;s Clinical Research Center for Cancer, Key Laboratory of Cancer Prevention and Therapy, Tianjin, 300060, China.; Tianjin Medical University Cancer Institute and Hospital, National Clinical Research Center for Cancer, Tianjin&amp;apos;s Clinical Research Center for Cancer, Key Laboratory of Cancer Prevention and Therapy, Tianjin, 300060, China.; Tianjin Medical University Cancer Institute and Hospital, National Clinical Research Center for Cancer, Tianjin&amp;apos;s Clinical Research Center for Cancer, Key Laboratory of Cancer Prevention and Therapy, Tianjin, 300060, China.; Tianjin Medical University Cancer Institute and Hospital, National Clinical Research Center for Cancer, Tianjin&amp;apos;s Clinical Research Center for Cancer, Key Laboratory of Cancer Prevention and Therapy, Tianjin, 300060, China.; Tianjin Medical University Cancer Institute and Hospital, National Clinical Research Center for Cancer, Tianjin&amp;apos;s Clinical Research Center for Cancer, Key Laboratory of Cancer Prevention and Therapy, Tianjin, 300060, China.; Tianjin Medical University Cancer Institute and Hospital, National Clinical Research Center for Cancer, Tianjin&amp;apos;s Clinical Research Center for Cancer, Key Laboratory of Cancer Prevention and Therapy, Tianjin, 300060, China.; Tianjin Medical University Cancer Institute and Hospital, National Clinical Research Center for Cancer, Tianjin&amp;apos;s Clinical Research Center for Cancer, Key Laboratory of Cancer Prevention and Therapy, Tianjin, 300060, China.; Tianjin Medical University Cancer Institute and Hospital, National Clinical Research Center for Cancer, Tianjin&amp;apos;s Clinical Research Center for Cancer, Key Laboratory of Cancer Prevention and Therapy, Tianjin, 300060, China.; Tianjin Medical University Cancer Institute and Hospital, National Clinical Research Center for Cancer, Tianjin&amp;apos;s Clinical Research Center for Cancer, Key Laboratory of Cancer Prevention and Therapy, Tianjin, 300060, China.; Tianjin Medical University Cancer Institute and Hospital, National Clinical Research Center for Cancer, Tianjin&amp;apos;s Clinical Research Center for Cancer, Key Laboratory of Cancer Prevention and Therapy, Tianjin, 300060, China.; Tianjin Medical University Cancer Institute and Hospital, National Clinical Research Center for Cancer, Tianjin&amp;apos;s Clinical Research Center for Cancer, Key Laboratory of Cancer Prevention and Therapy, Tianjin, 300060, China.; Tianjin Medical University Cancer Institute and Hospital, National Clinical Research Center for Cancer, Tianjin&amp;apos;s Clinical Research Center for Cancer, Key Laboratory of Cancer Prevention and Therapy, Tianjin, 300060, China.; Tianjin Medical University Cancer Institute and Hospital, National Clinical Research Center for Cancer, Tianjin&amp;apos;s Clinical Research Center for Cancer, Key Laboratory of Cancer Prevention and Therapy, Tianjin, 300060, China. yingguoguang163@163.com.; Tianjin Medical University Cancer Institute and Hospital, National Clinical Research Center for Cancer, Tianjin&amp;apos;s Clinical Research Center for Cancer, Key Laboratory of Cancer Prevention and Therapy, Tianjin, 300060, China. bayi@tjmuch.com.&lt;/_author_adr&gt;&lt;_collection_scope&gt;SCIE&lt;/_collection_scope&gt;&lt;_created&gt;63705354&lt;/_created&gt;&lt;_date&gt;63195840&lt;/_date&gt;&lt;_date_display&gt;2020 Feb 27&lt;/_date_display&gt;&lt;_db_updated&gt;PubMed&lt;/_db_updated&gt;&lt;_doi&gt;10.1186/s12943-020-01168-8&lt;/_doi&gt;&lt;_impact_factor&gt;  15.302&lt;/_impact_factor&gt;&lt;_isbn&gt;1476-4598 (Electronic); 1476-4598 (Linking)&lt;/_isbn&gt;&lt;_issue&gt;1&lt;/_issue&gt;&lt;_journal&gt;Mol Cancer&lt;/_journal&gt;&lt;_keywords&gt;*Cancer-associated fibroblasts; *Exosomes; *Ferroptosis; *GC; *miR-522&lt;/_keywords&gt;&lt;_language&gt;eng&lt;/_language&gt;&lt;_modified&gt;63805929&lt;/_modified&gt;&lt;_pages&gt;43&lt;/_pages&gt;&lt;_subject_headings&gt;Animals; Antineoplastic Agents/pharmacology; Apoptosis; Biomarkers, Tumor/genetics/metabolism; Cancer-Associated Fibroblasts/drug effects/metabolism/*pathology; Cell Proliferation; Cisplatin/*pharmacology; *Drug Resistance, Neoplasm; *Ferroptosis; Gene Expression Regulation, Neoplastic; Heterogeneous Nuclear Ribonucleoprotein A1/genetics/metabolism; Humans; Male; Mice; Mice, Inbred BALB C; Mice, Nude; MicroRNAs/*genetics; Stomach Neoplasms/drug therapy/genetics/metabolism/*pathology; Tumor Cells, Cultured; Ubiquitin-Specific Peptidase 7/genetics/metabolism; Xenograft Model Antitumor Assays&lt;/_subject_headings&gt;&lt;_tertiary_title&gt;Molecular cancer&lt;/_tertiary_title&gt;&lt;_type_work&gt;Journal Article; Research Support, Non-U.S. Gov&amp;apos;t&lt;/_type_work&gt;&lt;_url&gt;http://www.ncbi.nlm.nih.gov/entrez/query.fcgi?cmd=Retrieve&amp;amp;db=pubmed&amp;amp;dopt=Abstract&amp;amp;list_uids=32106859&amp;amp;query_hl=1&lt;/_url&gt;&lt;_volume&gt;19&lt;/_volume&gt;&lt;/Details&gt;&lt;Extra&gt;&lt;DBUID&gt;{3E3D0C55-773B-49E9-A817-7CBF6D2C29AB}&lt;/DBUID&gt;&lt;/Extra&gt;&lt;/Item&gt;&lt;/References&gt;&lt;/Group&gt;&lt;/Citation&gt;_x000a_"/>
    <w:docVar w:name="NE.Ref{0CA56B33-CA4D-4320-85DF-A7D6FF10F49F}" w:val=" ADDIN NE.Ref.{0CA56B33-CA4D-4320-85DF-A7D6FF10F49F}&lt;Citation&gt;&lt;Group&gt;&lt;References&gt;&lt;Item&gt;&lt;ID&gt;2440&lt;/ID&gt;&lt;UID&gt;{0260ED81-3FEA-41B7-97A8-8B821531552B}&lt;/UID&gt;&lt;Title&gt;Nano-targeted induction of dual ferroptotic mechanisms eradicates high-risk neuroblastoma&lt;/Title&gt;&lt;Template&gt;Journal Article&lt;/Template&gt;&lt;Star&gt;0&lt;/Star&gt;&lt;Tag&gt;3&lt;/Tag&gt;&lt;Author&gt;Hassannia, B; Wiernicki, B; Ingold, I; Qu, F; Van Herck, S; Tyurina, Y Y; Bayir, H; Abhari, B A; Angeli, JPF; Choi, S M; Meul, E; Heyninck, K; Declerck, K; Chirumamilla, C S; Lahtela-Kakkonen, M; Van Camp, G; Krysko, D V; Ekert, P G; Fulda, S; De Geest, B G; Conrad, M; Kagan, V E; Vanden, Berghe W; Vandenabeele, P; Vanden, Berghe T&lt;/Author&gt;&lt;Year&gt;2018&lt;/Year&gt;&lt;Details&gt;&lt;_accessed&gt;63810074&lt;/_accessed&gt;&lt;_accession_num&gt;29939160&lt;/_accession_num&gt;&lt;_author_adr&gt;VIB Center for Inflammation Research, Ghent, Belgium.; Department of Biomedical Molecular Biology, Ghent University, Ghent, Belgium.; VIB Center for Inflammation Research, Ghent, Belgium.; Department of Biomedical Molecular Biology, Ghent University, Ghent, Belgium.; Helmholtz Zentrum Munchen, Institute of Developmental Genetics, Neuherberg, Germany.; Center for Free Radical and Antioxidant Health, University of Pittsburgh, Pittsburgh, Pennsylvania, USA.; Department of Pharmaceutics, Ghent University, Ghent, Belgium.; Center for Free Radical and Antioxidant Health, University of Pittsburgh, Pittsburgh, Pennsylvania, USA.; Center for Free Radical and Antioxidant Health, University of Pittsburgh, Pittsburgh, Pennsylvania, USA.; Institute for Experimental Cancer Research in Pediatrics, Goethe-University, Frankfurt, Germany.; Rudolf Virchow Center for Experimental Biomedicine, University of Wurzburg, Wurzburg, Germany.; VIB Center for Inflammation Research, Ghent, Belgium.; Department of Biomedical Molecular Biology, Ghent University, Ghent, Belgium.; VIB Center for Inflammation Research, Ghent, Belgium.; Department of Biomedical Molecular Biology, Ghent University, Ghent, Belgium.; Laboratory of Eukaryotic Gene Expression and Signal Transduction, Department of Physiology, Ghent University, Ghent, Belgium.; Laboratory of Protein Chemistry, Proteomics and Epigenetic Signalling (PPES), Department of Biomedical Sciences, University of Antwerp, Wilrijk, Belgium.; Laboratory of Protein Chemistry, Proteomics and Epigenetic Signalling (PPES), Department of Biomedical Sciences, University of Antwerp, Wilrijk, Belgium.; School of Pharmacy, Pharmaceutical Chemistry, University of Eastern Finland, Kuopio, Finland.; Center of Medical Genetics, Department of Biomedical Sciences, University of Antwerp, Antwerp, Belgium.; VIB Center for Inflammation Research, Ghent, Belgium.; Department of Biomedical Molecular Biology, Ghent University, Ghent, Belgium.; Cancer Research, Murdoch Children&amp;apos;s Research Institute, Royal Children&amp;apos;s Hospital, Parkville, Victoria, Australia.; Institute for Experimental Cancer Research in Pediatrics, Goethe-University, Frankfurt, Germany.; German Cancer Consortium (DKTK) and German Cancer Research Center (DKFZ), Heidelberg, Germany.; Department of Pharmaceutics, Ghent University, Ghent, Belgium.; Helmholtz Zentrum Munchen, Institute of Developmental Genetics, Neuherberg, Germany.; Center for Free Radical and Antioxidant Health, University of Pittsburgh, Pittsburgh, Pennsylvania, USA.; Laboratory of Eukaryotic Gene Expression and Signal Transduction, Department of Physiology, Ghent University, Ghent, Belgium.; Laboratory of Protein Chemistry, Proteomics and Epigenetic Signalling (PPES), Department of Biomedical Sciences, University of Antwerp, Wilrijk, Belgium.; VIB Center for Inflammation Research, Ghent, Belgium.; Department of Biomedical Molecular Biology, Ghent University, Ghent, Belgium.; Methusalem Program, Ghent University, Ghent, Belgium.; VIB Center for Inflammation Research, Ghent, Belgium.; Department of Biomedical Molecular Biology, Ghent University, Ghent, Belgium.&lt;/_author_adr&gt;&lt;_collection_scope&gt;SCI;SCIE&lt;/_collection_scope&gt;&lt;_created&gt;63810074&lt;/_created&gt;&lt;_date&gt;62367840&lt;/_date&gt;&lt;_date_display&gt;2018 Aug 1&lt;/_date_display&gt;&lt;_db_updated&gt;PubMed&lt;/_db_updated&gt;&lt;_doi&gt;10.1172/JCI99032&lt;/_doi&gt;&lt;_impact_factor&gt;  11.864&lt;/_impact_factor&gt;&lt;_isbn&gt;1558-8238 (Electronic); 0021-9738 (Linking)&lt;/_isbn&gt;&lt;_issue&gt;8&lt;/_issue&gt;&lt;_journal&gt;J Clin Invest&lt;/_journal&gt;&lt;_keywords&gt;*Drug therapy; *Nanotechnology; *Neurological disorders; *Neuroscience; *Oncology&lt;/_keywords&gt;&lt;_language&gt;eng&lt;/_language&gt;&lt;_modified&gt;63811591&lt;/_modified&gt;&lt;_pages&gt;3341-3355&lt;/_pages&gt;&lt;_subject_headings&gt;Animals; Apoptosis/*drug effects; Cell Line, Tumor; Chick Embryo; Heme Oxygenase-1/metabolism; Humans; Kelch-Like ECH-Associated Protein 1/metabolism; Mice; Neoplasm Proteins/metabolism; Neuroblastoma/*drug therapy/metabolism/pathology; Withanolides/*pharmacology; Xenograft Model Antitumor Assays&lt;/_subject_headings&gt;&lt;_tertiary_title&gt;The Journal of clinical investigation&lt;/_tertiary_title&gt;&lt;_type_work&gt;Journal Article; Research Support, N.I.H., Extramural; Research Support, Non-U.S. Gov&amp;apos;t&lt;/_type_work&gt;&lt;_url&gt;http://www.ncbi.nlm.nih.gov/entrez/query.fcgi?cmd=Retrieve&amp;amp;db=pubmed&amp;amp;dopt=Abstract&amp;amp;list_uids=29939160&amp;amp;query_hl=1&lt;/_url&gt;&lt;_volume&gt;128&lt;/_volume&gt;&lt;/Details&gt;&lt;Extra&gt;&lt;DBUID&gt;{3E3D0C55-773B-49E9-A817-7CBF6D2C29AB}&lt;/DBUID&gt;&lt;/Extra&gt;&lt;/Item&gt;&lt;/References&gt;&lt;/Group&gt;&lt;/Citation&gt;_x000a_"/>
    <w:docVar w:name="NE.Ref{14D46EF4-BB5A-4915-833D-14675C613434}" w:val=" ADDIN NE.Ref.{14D46EF4-BB5A-4915-833D-14675C613434}&lt;Citation&gt;&lt;Group&gt;&lt;References&gt;&lt;Item&gt;&lt;ID&gt;2527&lt;/ID&gt;&lt;UID&gt;{67AB3BA1-2A05-4C29-A3C9-EA6D4694C0AC}&lt;/UID&gt;&lt;Title&gt;HO-1 Induction in Cancer Progression: A Matter of Cell Adaptation&lt;/Title&gt;&lt;Template&gt;Journal Article&lt;/Template&gt;&lt;Star&gt;0&lt;/Star&gt;&lt;Tag&gt;0&lt;/Tag&gt;&lt;Author&gt;Nitti, Mariapaola; Piras, Sabrina; Marinari, Umberto; Moretta, Lorenzo; Pronzato, Maria; Furfaro, Anna&lt;/Author&gt;&lt;Year&gt;2017&lt;/Year&gt;&lt;Details&gt;&lt;_accession_num&gt;28475131&lt;/_accession_num&gt;&lt;_author_adr&gt;Department of Experimental Medicine, University of Genoa, Via L. B. Alberti 2, Genoa  16132, Italy. Mariapaola.Nitti@unige.it.; Department of Experimental Medicine, University of Genoa, Via L. B. Alberti 2, Genoa  16132, Italy. piras.sabri@tiscali.it.; Department of Experimental Medicine, University of Genoa, Via L. B. Alberti 2, Genoa  16132, Italy. umm@unige.it.; Bambino Gesù Children&amp;apos;s Hospital, IRCCS, Piazza S. Onofrio 4, Rome 00165, Italy.  Lorenzo.Moretta@opbg.net.; Department of Experimental Medicine, University of Genoa, Via L. B. Alberti 2, Genoa  16132, Italy. maidep@unige.it.; Giannina Gaslini Institute, IRCCS, Via Gerolamo Gaslini 5, Genoa 16147, Italy.  annalisa.furfaro@unige.it.&lt;/_author_adr&gt;&lt;_date_display&gt;2017 May 5&lt;/_date_display&gt;&lt;_date&gt;61715520&lt;/_date&gt;&lt;_doi&gt;10.3390/antiox6020029&lt;/_doi&gt;&lt;_isbn&gt;2076-3921&lt;/_isbn&gt;&lt;_issue&gt;2&lt;/_issue&gt;&lt;_journal&gt;Antioxidants&lt;/_journal&gt;&lt;_keywords&gt;HO-1; NK; NSCLC; Nrf2; cancer progression; immune-escape; melanoma; oxidative stress; prostate cancer; tumor microenvironment&lt;/_keywords&gt;&lt;_language&gt;eng&lt;/_language&gt;&lt;_tertiary_title&gt;Antioxidants&lt;/_tertiary_title&gt;&lt;_type_work&gt;Journal Article; Review&lt;/_type_work&gt;&lt;_url&gt;http://www.mdpi.com/2076-3921/6/2/29_x000d__x000a_http://www.mdpi.com/2076-3921/6/2/29/pdf&lt;/_url&gt;&lt;_volume&gt;6&lt;/_volume&gt;&lt;_created&gt;63836157&lt;/_created&gt;&lt;_modified&gt;63836157&lt;/_modified&gt;&lt;_pages&gt;29&lt;/_pages&gt;&lt;_accessed&gt;63836157&lt;/_accessed&gt;&lt;_db_updated&gt;CrossRef&lt;/_db_updated&gt;&lt;_impact_factor&gt;   5.014&lt;/_impact_factor&gt;&lt;/Details&gt;&lt;Extra&gt;&lt;DBUID&gt;{3E3D0C55-773B-49E9-A817-7CBF6D2C29AB}&lt;/DBUID&gt;&lt;/Extra&gt;&lt;/Item&gt;&lt;/References&gt;&lt;/Group&gt;&lt;/Citation&gt;_x000a_"/>
    <w:docVar w:name="NE.Ref{1B60CAD7-17CF-4830-B3DF-C791E162E085}" w:val=" ADDIN NE.Ref.{1B60CAD7-17CF-4830-B3DF-C791E162E085}&lt;Citation&gt;&lt;Group&gt;&lt;References&gt;&lt;Item&gt;&lt;ID&gt;2257&lt;/ID&gt;&lt;UID&gt;{12D5D0F5-22E4-44C2-BAF7-7F5B4483F0A0}&lt;/UID&gt;&lt;Title&gt;Specific expression of survivin, SOX9, and CD44 in renal tubules in adaptive and maladaptive repair processes after acute kidney injury in rats&lt;/Title&gt;&lt;Template&gt;Journal Article&lt;/Template&gt;&lt;Star&gt;0&lt;/Star&gt;&lt;Tag&gt;0&lt;/Tag&gt;&lt;Author&gt;Matsushita, Kohei; Toyoda, Takeshi; Yamada, Takanori; Morikawa, Tomomi; Ogawa, Kumiko&lt;/Author&gt;&lt;Year&gt;2021&lt;/Year&gt;&lt;Details&gt;&lt;_accessed&gt;63837194&lt;/_accessed&gt;&lt;_collection_scope&gt;SCI;SCIE&lt;/_collection_scope&gt;&lt;_created&gt;63761317&lt;/_created&gt;&lt;_db_updated&gt;CrossRef&lt;/_db_updated&gt;&lt;_doi&gt;10.1002/jat.4069&lt;/_doi&gt;&lt;_impact_factor&gt;   2.997&lt;/_impact_factor&gt;&lt;_isbn&gt;0260-437X&lt;/_isbn&gt;&lt;_issue&gt;4&lt;/_issue&gt;&lt;_journal&gt;Journal of Applied Toxicology&lt;/_journal&gt;&lt;_modified&gt;63837194&lt;/_modified&gt;&lt;_pages&gt;607-617&lt;/_pages&gt;&lt;_tertiary_title&gt;J Appl Toxicol&lt;/_tertiary_title&gt;&lt;_url&gt;https://onlinelibrary.wiley.com/doi/10.1002/jat.4069_x000d__x000a_https://onlinelibrary.wiley.com/doi/pdf/10.1002/jat.4069&lt;/_url&gt;&lt;_volume&gt;41&lt;/_volume&gt;&lt;/Details&gt;&lt;Extra&gt;&lt;DBUID&gt;{3E3D0C55-773B-49E9-A817-7CBF6D2C29AB}&lt;/DBUID&gt;&lt;/Extra&gt;&lt;/Item&gt;&lt;/References&gt;&lt;/Group&gt;&lt;/Citation&gt;_x000a_"/>
    <w:docVar w:name="NE.Ref{21BC2CFA-9583-4008-863B-ACDED4534DD9}" w:val=" ADDIN NE.Ref.{21BC2CFA-9583-4008-863B-ACDED4534DD9}&lt;Citation&gt;&lt;Group&gt;&lt;References&gt;&lt;Item&gt;&lt;ID&gt;1824&lt;/ID&gt;&lt;UID&gt;{C7E7499B-D958-4428-9243-FAD5AB46DBA0}&lt;/UID&gt;&lt;Title&gt;Synchronized renal tubular cell death involves ferroptosis&lt;/Title&gt;&lt;Template&gt;Journal Article&lt;/Template&gt;&lt;Star&gt;0&lt;/Star&gt;&lt;Tag&gt;5&lt;/Tag&gt;&lt;Author&gt;Linkermann, Andreas; Skouta, Rachid; Himmerkus, Nina; Mulay, Shrikant R; Dewitz, Christin; De Zen, Federica; Prokai, Agnes; Zuchtriegel, Gabriele; Krombach, Fritz; Welz, Patrick-Simon; Weinlich, Ricardo; Vanden Berghe, Tom; Vandenabeele, Peter; Pasparakis, Manolis; Bleich, Markus; Weinberg, Joel M; Reichel, Christoph A; Bräsen, Jan Hinrich; Kunzendorf, Ulrich; Anders, Hans-Joachim; Stockwell, Brent R; Green, Douglas R; Krautwald, Stefan&lt;/Author&gt;&lt;Year&gt;2014&lt;/Year&gt;&lt;Details&gt;&lt;_accessed&gt;63810074&lt;/_accessed&gt;&lt;_created&gt;63606178&lt;/_created&gt;&lt;_date&gt;60431040&lt;/_date&gt;&lt;_db_updated&gt;CrossRef&lt;/_db_updated&gt;&lt;_doi&gt;10.1073/pnas.1415518111&lt;/_doi&gt;&lt;_impact_factor&gt;   9.412&lt;/_impact_factor&gt;&lt;_isbn&gt;0027-8424&lt;/_isbn&gt;&lt;_issue&gt;47&lt;/_issue&gt;&lt;_journal&gt;Proc Natl Acad Sci U S A&lt;/_journal&gt;&lt;_modified&gt;63810074&lt;/_modified&gt;&lt;_pages&gt;16836-16841&lt;/_pages&gt;&lt;_tertiary_title&gt;Proc Natl Acad Sci USA&lt;/_tertiary_title&gt;&lt;_url&gt;http://www.pnas.org/lookup/doi/10.1073/pnas.1415518111_x000d__x000a_https://syndication.highwire.org/content/doi/10.1073/pnas.1415518111&lt;/_url&gt;&lt;_volume&gt;111&lt;/_volume&gt;&lt;/Details&gt;&lt;Extra&gt;&lt;DBUID&gt;{3E3D0C55-773B-49E9-A817-7CBF6D2C29AB}&lt;/DBUID&gt;&lt;/Extra&gt;&lt;/Item&gt;&lt;/References&gt;&lt;/Group&gt;&lt;/Citation&gt;_x000a_"/>
    <w:docVar w:name="NE.Ref{2BC9AEEC-8A27-403C-B197-60BBB00F85A3}" w:val=" ADDIN NE.Ref.{2BC9AEEC-8A27-403C-B197-60BBB00F85A3}&lt;Citation&gt;&lt;Group&gt;&lt;References&gt;&lt;Item&gt;&lt;ID&gt;2513&lt;/ID&gt;&lt;UID&gt;{A00352E5-6159-44E5-9178-AA11DDF697F5}&lt;/UID&gt;&lt;Title&gt;microRNA inhibitors: Natural and artificial sequestration of microRNA&lt;/Title&gt;&lt;Template&gt;Journal Article&lt;/Template&gt;&lt;Star&gt;0&lt;/Star&gt;&lt;Tag&gt;0&lt;/Tag&gt;&lt;Author&gt;Tang, L; Chen, H Y; Hao, N B; Tang, B; Guo, H; Yong, X; Dong, H; Yang, S M&lt;/Author&gt;&lt;Year&gt;2017&lt;/Year&gt;&lt;Details&gt;&lt;_accessed&gt;63831828&lt;/_accessed&gt;&lt;_accession_num&gt;28602827&lt;/_accession_num&gt;&lt;_author_adr&gt;Department of Gastroenterology, Xinqiao Hospital, Third Military Medical University, Chongqing 400037, China.; Department of Gastroenterology, Xinqiao Hospital, Third Military Medical University, Chongqing 400037, China.; Department of Gastroenterology, Xinqiao Hospital, Third Military Medical University, Chongqing 400037, China.; Department of Gastroenterology, Xinqiao Hospital, Third Military Medical University, Chongqing 400037, China.; Department of Gastroenterology, Xinqiao Hospital, Third Military Medical University, Chongqing 400037, China.; Department of Gastroenterology, Xinqiao Hospital, Third Military Medical University, Chongqing 400037, China.; Department of Gastroenterology, Xinqiao Hospital, Third Military Medical University, Chongqing 400037, China.; Department of Gastroenterology, Xinqiao Hospital, Third Military Medical University, Chongqing 400037, China. Electronic address: shimingyang@yahoo.com.&lt;/_author_adr&gt;&lt;_collection_scope&gt;SCI;SCIE&lt;/_collection_scope&gt;&lt;_created&gt;63831828&lt;/_created&gt;&lt;_date&gt;61968960&lt;/_date&gt;&lt;_date_display&gt;2017 Oct 28&lt;/_date_display&gt;&lt;_db_updated&gt;PubMed&lt;/_db_updated&gt;&lt;_doi&gt;10.1016/j.canlet.2017.05.025&lt;/_doi&gt;&lt;_impact_factor&gt;   7.360&lt;/_impact_factor&gt;&lt;_isbn&gt;1872-7980 (Electronic); 0304-3835 (Linking)&lt;/_isbn&gt;&lt;_journal&gt;Cancer Lett&lt;/_journal&gt;&lt;_keywords&gt;*Anti-miRNA oligonucleotide; *Circular RNA; *Competing endogenous RNA; *Gene therapy; *Nanoparticle; *miRNA sponge&lt;/_keywords&gt;&lt;_language&gt;eng&lt;/_language&gt;&lt;_modified&gt;63831828&lt;/_modified&gt;&lt;_ori_publication&gt;Copyright (c) 2017 Elsevier B.V. All rights reserved.&lt;/_ori_publication&gt;&lt;_pages&gt;139-147&lt;/_pages&gt;&lt;_subject_headings&gt;Gene Expression Regulation, Neoplastic; Gene Regulatory Networks/*genetics; Genetic Therapy/*methods; Humans; MicroRNAs/*antagonists &amp;amp; inhibitors/genetics; Neoplasms/*genetics/therapy; Oligonucleotides/therapeutic use; Pseudogenes/genetics&lt;/_subject_headings&gt;&lt;_tertiary_title&gt;Cancer letters&lt;/_tertiary_title&gt;&lt;_type_work&gt;Journal Article; Research Support, Non-U.S. Gov&amp;apos;t&lt;/_type_work&gt;&lt;_url&gt;http://www.ncbi.nlm.nih.gov/entrez/query.fcgi?cmd=Retrieve&amp;amp;db=pubmed&amp;amp;dopt=Abstract&amp;amp;list_uids=28602827&amp;amp;query_hl=1&lt;/_url&gt;&lt;_volume&gt;407&lt;/_volume&gt;&lt;/Details&gt;&lt;Extra&gt;&lt;DBUID&gt;{3E3D0C55-773B-49E9-A817-7CBF6D2C29AB}&lt;/DBUID&gt;&lt;/Extra&gt;&lt;/Item&gt;&lt;/References&gt;&lt;/Group&gt;&lt;/Citation&gt;_x000a_"/>
    <w:docVar w:name="NE.Ref{2D2AFB93-77EA-4127-A9AE-9DCD569AFA4F}" w:val=" ADDIN NE.Ref.{2D2AFB93-77EA-4127-A9AE-9DCD569AFA4F}&lt;Citation&gt;&lt;Group&gt;&lt;References&gt;&lt;Item&gt;&lt;ID&gt;1839&lt;/ID&gt;&lt;UID&gt;{BA8DE920-FDA3-4187-9C9B-7D77C937B015}&lt;/UID&gt;&lt;Title&gt;Pannexin 1 mediates ferroptosis that contributes to renal ischemia/reperfusion injury&lt;/Title&gt;&lt;Template&gt;Journal Article&lt;/Template&gt;&lt;Star&gt;0&lt;/Star&gt;&lt;Tag&gt;5&lt;/Tag&gt;&lt;Author&gt;Su, Lianjiu; Jiang, Xiaofang; Yang, Cheng; Zhang, Jiahao; Chen, Bo; Li, Yiming; Yao, Shijie; Xie, Qin; Gomez, Hernando; Murugan, Raghavan; Peng, Zhiyong&lt;/Author&gt;&lt;Year&gt;2019&lt;/Year&gt;&lt;Details&gt;&lt;_accessed&gt;63813106&lt;/_accessed&gt;&lt;_collection_scope&gt;SCI;SCIE;EI&lt;/_collection_scope&gt;&lt;_created&gt;63606867&lt;/_created&gt;&lt;_date&gt;63086400&lt;/_date&gt;&lt;_db_updated&gt;CrossRef&lt;/_db_updated&gt;&lt;_doi&gt;10.1074/jbc.RA119.010949&lt;/_doi&gt;&lt;_impact_factor&gt;   4.238&lt;/_impact_factor&gt;&lt;_isbn&gt;0021-9258&lt;/_isbn&gt;&lt;_issue&gt;50&lt;/_issue&gt;&lt;_journal&gt;Journal of Biological Chemistry&lt;/_journal&gt;&lt;_modified&gt;63813107&lt;/_modified&gt;&lt;_pages&gt;19395-19404&lt;/_pages&gt;&lt;_tertiary_title&gt;J. Biol. Chem.&lt;/_tertiary_title&gt;&lt;_url&gt;http://www.jbc.org/lookup/doi/10.1074/jbc.RA119.010949_x000d__x000a_https://syndication.highwire.org/content/doi/10.1074/jbc.RA119.010949&lt;/_url&gt;&lt;_volume&gt;294&lt;/_volume&gt;&lt;/Details&gt;&lt;Extra&gt;&lt;DBUID&gt;{3E3D0C55-773B-49E9-A817-7CBF6D2C29AB}&lt;/DBUID&gt;&lt;/Extra&gt;&lt;/Item&gt;&lt;/References&gt;&lt;/Group&gt;&lt;/Citation&gt;_x000a_"/>
    <w:docVar w:name="NE.Ref{31A5FD16-A10E-4289-A64E-4366B4836428}" w:val=" ADDIN NE.Ref.{31A5FD16-A10E-4289-A64E-4366B4836428}&lt;Citation&gt;&lt;Group&gt;&lt;References&gt;&lt;Item&gt;&lt;ID&gt;2524&lt;/ID&gt;&lt;UID&gt;{26D84B43-E046-4BE6-8CA0-A03E24844BE5}&lt;/UID&gt;&lt;Title&gt;Ultrafiltration in critically ill patients treated with kidney replacement therapy&lt;/Title&gt;&lt;Template&gt;Journal Article&lt;/Template&gt;&lt;Star&gt;0&lt;/Star&gt;&lt;Tag&gt;0&lt;/Tag&gt;&lt;Author&gt;Murugan, Raghavan; Bellomo, Rinaldo; Palevsky, Paul M; Kellum, John A&lt;/Author&gt;&lt;Year&gt;2021&lt;/Year&gt;&lt;Details&gt;&lt;_created&gt;63836078&lt;/_created&gt;&lt;_modified&gt;63836078&lt;/_modified&gt;&lt;_url&gt;http://pku.summon.serialssolutions.com/2.0.0/link/0/eLvHCXMwtV1Na9wwEBVNCqWX0u9skwb10ktwaku2JR16CGGXUDbbknoh9CJsSwYT1wm73kP_fUYfXjsJhfTQizHatQXzHqM38mgGIUqOw-CeT2BJUXGgk4jKHBhdcsoZKFkepUWoqG0a8eucz3-Q2TT5NnQ-HMb-K_AwBtCbg7T_AP72pTAA90ABuAIJ4PooGiybbpVXdeOr45rtjdJ3N2j-HNVN01dWXbuc8z4b_apWLbiLlbZJWzZjoBsVIPBydmHLgvrzL-tjcJnAjWGj3u8mkGiUhKKdB2SJCEAkXt5xkWxEhXjs77wrdUsnca1cHnhlV4N9DVqBw4TEHGWnCQ_osAb1390X3-VsOZ_LbHqZfTbFz3-ruuy-6jZY_txBT2EtFaZNxcUi65fbNI1Z4k9DwTxfHs5yV3H8JYywciJ7iV74OACfOMReoSe6fY2enftMhzfo4h5wuG7xABwG4HAPHPbAYQMcdsDhEXDYA_cWLWfT7PQs8P0vghIERRdorisdcRUrQpUGHZZXGqLTWDOhRVUqnUe8KAWEvBWvhIJgtGAgwXJBdCJIpOg7tNtet3oP4ZSaFVHEEA4X8DoiYhOIGvHKWJQoPUFHvY3kjStzIm16AuXSWVSCRaW1qKQTdNCbUXquryVoaVNaN02iCfq0_RmclfkClbf6egP_iVO7JxHGE_TemX87HQUly1gYfnjE0_vo-UDeA7TbrTb6I9q5udocWnLcApWsZhM&lt;/_url&gt;&lt;_place_published&gt;England&lt;/_place_published&gt;&lt;_journal&gt;Nature reviews. Nephrology&lt;/_journal&gt;&lt;_volume&gt;17&lt;/_volume&gt;&lt;_issue&gt;4&lt;/_issue&gt;&lt;_number&gt;1&lt;/_number&gt;&lt;_pages&gt;262-276&lt;/_pages&gt;&lt;_doi&gt;10.1038/s41581-020-00358-3&lt;/_doi&gt;&lt;_date_display&gt;2021;2020;&lt;/_date_display&gt;&lt;_isbn&gt;1759-5061&lt;/_isbn&gt;&lt;_ori_publication&gt;Nature Publishing Group&lt;/_ori_publication&gt;&lt;_keywords&gt;Ultrafiltration; Acute Kidney Injury - complications; Humans; Renal Replacement Therapy - methods; Critical Illness; Water-Electrolyte Imbalance - prevention &amp;amp; control; Water-Electrolyte Imbalance - etiology; Acute Kidney Injury - therapy; Water-Electrolyte Balance; Acute Kidney Injury - physiopathology; Renal Replacement Therapy - adverse effects; Plasma; Fluids; Kidneys; Hemodialysis; Mortality; Dialysate; Hemodynamics; Patients; Index Medicus&lt;/_keywords&gt;&lt;_accessed&gt;63836078&lt;/_accessed&gt;&lt;_db_updated&gt;PKU Search&lt;/_db_updated&gt;&lt;_impact_factor&gt;  20.711&lt;/_impact_factor&gt;&lt;/Details&gt;&lt;Extra&gt;&lt;DBUID&gt;{3E3D0C55-773B-49E9-A817-7CBF6D2C29AB}&lt;/DBUID&gt;&lt;/Extra&gt;&lt;/Item&gt;&lt;/References&gt;&lt;/Group&gt;&lt;/Citation&gt;_x000a_"/>
    <w:docVar w:name="NE.Ref{336ADE11-C5CF-43B2-8D77-A0BC1712357D}" w:val=" ADDIN NE.Ref.{336ADE11-C5CF-43B2-8D77-A0BC1712357D}&lt;Citation&gt;&lt;Group&gt;&lt;References&gt;&lt;Item&gt;&lt;ID&gt;98&lt;/ID&gt;&lt;UID&gt;{DB3FBECE-D1F2-4528-B299-FF838E79DA1C}&lt;/UID&gt;&lt;Title&gt;Ferroptosis: an iron-dependent form of nonapoptotic cell death&lt;/Title&gt;&lt;Template&gt;Journal Article&lt;/Template&gt;&lt;Star&gt;0&lt;/Star&gt;&lt;Tag&gt;5&lt;/Tag&gt;&lt;Author&gt;Dixon, S J; Lemberg, K M; Lamprecht, M R; Skouta, R; Zaitsev, E M; Gleason, C E; Patel, D N; Bauer, A J; Cantley, A M; Yang, W S; Morrison, B Rd; Stockwell, B R&lt;/Author&gt;&lt;Year&gt;2012&lt;/Year&gt;&lt;Details&gt;&lt;_accession_num&gt;22632970&lt;/_accession_num&gt;&lt;_author_adr&gt;Department of Biological Sciences, Columbia University, 550 West 120th Street, Northwest Corner Building, MC 4846, New York, NY 10027, USA.&lt;/_author_adr&gt;&lt;_collection_scope&gt;SCI;SCIE&lt;/_collection_scope&gt;&lt;_created&gt;63015435&lt;/_created&gt;&lt;_date&gt;2012-05-25&lt;/_date&gt;&lt;_date_display&gt;2012 May 25&lt;/_date_display&gt;&lt;_doi&gt;10.1016/j.cell.2012.03.042&lt;/_doi&gt;&lt;_impact_factor&gt;  38.637&lt;/_impact_factor&gt;&lt;_isbn&gt;1097-4172 (Electronic); 0092-8674 (Linking)&lt;/_isbn&gt;&lt;_issue&gt;5&lt;/_issue&gt;&lt;_journal&gt;Cell&lt;/_journal&gt;&lt;_keywords&gt;Animals; *Cell Death/drug effects; Cyclohexylamines/pharmacology; Fibroblasts/cytology/metabolism; Glutamic Acid/metabolism; Hippocampus/cytology; Humans; In Vitro Techniques; Iron/*metabolism; Lipid Metabolism; Neoplasms/pathology; Phenylenediamines/pharmacology; Piperazines/metabolism; Rats; Reactive Oxygen Species/metabolism&lt;/_keywords&gt;&lt;_language&gt;eng&lt;/_language&gt;&lt;_modified&gt;63586572&lt;/_modified&gt;&lt;_ori_publication&gt;Copyright (c) 2012 Elsevier Inc. All rights reserved.&lt;/_ori_publication&gt;&lt;_pages&gt;1060-72&lt;/_pages&gt;&lt;_tertiary_title&gt;Cell&lt;/_tertiary_title&gt;&lt;_type_work&gt;Journal Article; Research Support, N.I.H., Extramural; Research Support, Non-U.S. Gov&amp;apos;t; Research Support, U.S. Gov&amp;apos;t, Non-P.H.S.&lt;/_type_work&gt;&lt;_url&gt;http://www.ncbi.nlm.nih.gov/entrez/query.fcgi?cmd=Retrieve&amp;amp;db=pubmed&amp;amp;dopt=Abstract&amp;amp;list_uids=22632970&amp;amp;query_hl=1&lt;/_url&gt;&lt;_volume&gt;149&lt;/_volume&gt;&lt;/Details&gt;&lt;Extra&gt;&lt;DBUID&gt;{3E3D0C55-773B-49E9-A817-7CBF6D2C29AB}&lt;/DBUID&gt;&lt;/Extra&gt;&lt;/Item&gt;&lt;/References&gt;&lt;/Group&gt;&lt;/Citation&gt;_x000a_"/>
    <w:docVar w:name="NE.Ref{3664122B-80D9-4516-893F-47DAAE25404B}" w:val=" ADDIN NE.Ref.{3664122B-80D9-4516-893F-47DAAE25404B}&lt;Citation&gt;&lt;Group&gt;&lt;References&gt;&lt;Item&gt;&lt;ID&gt;2231&lt;/ID&gt;&lt;UID&gt;{804F9162-1717-4480-A538-5B2552FBAFAA}&lt;/UID&gt;&lt;Title&gt;Identification of Hub Genes and Pathways in a Rat Model of Renal Ischemia-Reperfusion Injury Using Bioinformatics Analysis of the Gene Expression Omnibus (GEO) Dataset and Integration of Gene Expression Profiles&lt;/Title&gt;&lt;Template&gt;Journal Article&lt;/Template&gt;&lt;Star&gt;0&lt;/Star&gt;&lt;Tag&gt;0&lt;/Tag&gt;&lt;Author&gt;Guo, Ao; Wang, Weitie; Shi, Hongyu; Wang, Jiping; Liu, Tiecheng&lt;/Author&gt;&lt;Year&gt;2019&lt;/Year&gt;&lt;Details&gt;&lt;_accessed&gt;63758094&lt;/_accessed&gt;&lt;_collection_scope&gt;SCIE&lt;/_collection_scope&gt;&lt;_created&gt;63758083&lt;/_created&gt;&lt;_date&gt;63036000&lt;/_date&gt;&lt;_db_updated&gt;CrossRef&lt;/_db_updated&gt;&lt;_doi&gt;10.12659/MSM.920364&lt;/_doi&gt;&lt;_impact_factor&gt;   1.918&lt;/_impact_factor&gt;&lt;_isbn&gt;1643-3750&lt;/_isbn&gt;&lt;_journal&gt;Medical Science Monitor&lt;/_journal&gt;&lt;_modified&gt;63758094&lt;/_modified&gt;&lt;_pages&gt;8403-8411&lt;/_pages&gt;&lt;_tertiary_title&gt;Med Sci Monit&lt;/_tertiary_title&gt;&lt;_url&gt;https://www.medscimonit.com/abstract/index/idArt/920364_x000d__x000a_https://www.medscimonit.com/download/index/idArt/920364&lt;/_url&gt;&lt;_volume&gt;25&lt;/_volume&gt;&lt;/Details&gt;&lt;Extra&gt;&lt;DBUID&gt;{3E3D0C55-773B-49E9-A817-7CBF6D2C29AB}&lt;/DBUID&gt;&lt;/Extra&gt;&lt;/Item&gt;&lt;/References&gt;&lt;/Group&gt;&lt;/Citation&gt;_x000a_"/>
    <w:docVar w:name="NE.Ref{39125CA7-01D1-4AF8-BBCE-894E183D6BB5}" w:val=" ADDIN NE.Ref.{39125CA7-01D1-4AF8-BBCE-894E183D6BB5}&lt;Citation&gt;&lt;Group&gt;&lt;References&gt;&lt;Item&gt;&lt;ID&gt;2123&lt;/ID&gt;&lt;UID&gt;{7BE3079A-2D23-4030-B241-A6B457ADB4A2}&lt;/UID&gt;&lt;Title&gt;MicroRNA&lt;/Title&gt;&lt;Template&gt;Journal Article&lt;/Template&gt;&lt;Star&gt;0&lt;/Star&gt;&lt;Tag&gt;0&lt;/Tag&gt;&lt;Author&gt;Lu, T X; Rothenberg, M E&lt;/Author&gt;&lt;Year&gt;2018&lt;/Year&gt;&lt;Details&gt;&lt;_accession_num&gt;29074454&lt;/_accession_num&gt;&lt;_author_adr&gt;Division of Gastroenterology, University of Chicago Medicine, Chicago, Ill.; Division of Allergy and Immunology, Cincinnati Children&amp;apos;s Hospital Medical Center,  Cincinnati, Ohio. Electronic address: Rothenberg@cchmc.org.&lt;/_author_adr&gt;&lt;_created&gt;63705366&lt;/_created&gt;&lt;_date&gt;2018-04-01&lt;/_date&gt;&lt;_date_display&gt;2018 Apr&lt;/_date_display&gt;&lt;_doi&gt;10.1016/j.jaci.2017.08.034&lt;/_doi&gt;&lt;_impact_factor&gt;  10.228&lt;/_impact_factor&gt;&lt;_isbn&gt;1097-6825 (Electronic); 0091-6749 (Print); 0091-6749 (Linking)&lt;/_isbn&gt;&lt;_issue&gt;4&lt;/_issue&gt;&lt;_journal&gt;J Allergy Clin Immunol&lt;/_journal&gt;&lt;_keywords&gt;*Allergy; *CRISPR; *CRISPR/Cas9; *antagomiRs; *antimiRs; *gene silencing; *in situ hybridization; *miRNA; *miRNA expression; *miRNA inhibitors; *miRNA isolation; *miRNA mimics; *miRNA profiling; *miRNA quantitation; *miRNA targets; *microRNA; *microRNA methods; *microarray; *qPCR; *stem-loop&lt;/_keywords&gt;&lt;_language&gt;eng&lt;/_language&gt;&lt;_modified&gt;63705366&lt;/_modified&gt;&lt;_ori_publication&gt;Copyright © 2017 American Academy of Allergy, Asthma &amp;amp; Immunology. Published by _x000d__x000a_      Elsevier Inc. All rights reserved.&lt;/_ori_publication&gt;&lt;_pages&gt;1202-1207&lt;/_pages&gt;&lt;_subject_headings&gt;Gene Expression Regulation; Genetic Markers; Humans; Hypersensitivity/drug therapy/*genetics/metabolism; In Vitro Techniques; *MicroRNAs/genetics/isolation &amp;amp; purification/metabolism/therapeutic use&lt;/_subject_headings&gt;&lt;_tertiary_title&gt;The Journal of allergy and clinical immunology&lt;/_tertiary_title&gt;&lt;_type_work&gt;Journal Article; Review&lt;/_type_work&gt;&lt;_url&gt;http://www.ncbi.nlm.nih.gov/entrez/query.fcgi?cmd=Retrieve&amp;amp;db=pubmed&amp;amp;dopt=Abstract&amp;amp;list_uids=29074454&amp;amp;query_hl=1&lt;/_url&gt;&lt;_volume&gt;141&lt;/_volume&gt;&lt;/Details&gt;&lt;Extra&gt;&lt;DBUID&gt;{3E3D0C55-773B-49E9-A817-7CBF6D2C29AB}&lt;/DBUID&gt;&lt;/Extra&gt;&lt;/Item&gt;&lt;/References&gt;&lt;/Group&gt;&lt;/Citation&gt;_x000a_"/>
    <w:docVar w:name="NE.Ref{3CAD23EB-114D-42EA-9071-BC1247505A28}" w:val=" ADDIN NE.Ref.{3CAD23EB-114D-42EA-9071-BC1247505A28}&lt;Citation&gt;&lt;Group&gt;&lt;References&gt;&lt;Item&gt;&lt;ID&gt;2453&lt;/ID&gt;&lt;UID&gt;{DF8CEF04-7479-4F23-9211-EA1699348E4D}&lt;/UID&gt;&lt;Title&gt;Inhibition of miR-153 ameliorates ischemia/reperfusion-induced cardiomyocytes  apoptosis by regulating Nrf2/HO-1 signaling in rats&lt;/Title&gt;&lt;Template&gt;Journal Article&lt;/Template&gt;&lt;Star&gt;0&lt;/Star&gt;&lt;Tag&gt;0&lt;/Tag&gt;&lt;Author&gt;Hou, W; Zhu, X; Liu, J; Ma, J&lt;/Author&gt;&lt;Year&gt;2020&lt;/Year&gt;&lt;Details&gt;&lt;_accessed&gt;63813120&lt;/_accessed&gt;&lt;_accession_num&gt;32143647&lt;/_accession_num&gt;&lt;_author_adr&gt;Department of Emergency, Yidu Central Hospital of Wei Fang, No.4138, South  Linglongshan Road, Weifang, 262500, Shandong, China.; Department of Nursing, Yidu Central Hospital of Wei Fang, No.4138, South  Linglongshan Road, Weifang, 262500, Shandong, China.; Department of Pediatrics, Ward 1, Yidu Central Hospital of Wei Fang, No. 4138, South  Linglongshan Road, Weifang, 262500, Shandong, China.; Department of Cardiology, Qing Zhou Traditional Chinese Hospital, No. 2727, Haidai  Middle Road, Weifang, 262500, Shandong, China. majiaguo1986@163.com.&lt;/_author_adr&gt;&lt;_collection_scope&gt;SCIE;EI&lt;/_collection_scope&gt;&lt;_created&gt;63813117&lt;/_created&gt;&lt;_date&gt;2020-03-06&lt;/_date&gt;&lt;_date_display&gt;2020 Mar 6&lt;/_date_display&gt;&lt;_doi&gt;10.1186/s12938-020-0759-6&lt;/_doi&gt;&lt;_impact_factor&gt;   2.059&lt;/_impact_factor&gt;&lt;_isbn&gt;1475-925X (Electronic); 1475-925X (Linking)&lt;/_isbn&gt;&lt;_issue&gt;1&lt;/_issue&gt;&lt;_journal&gt;Biomed Eng Online&lt;/_journal&gt;&lt;_keywords&gt;*Adenoviral delivery; *Ischemia–reperfusion; *MiR-153; *Nrf2; *Rat&lt;/_keywords&gt;&lt;_language&gt;eng&lt;/_language&gt;&lt;_modified&gt;63813120&lt;/_modified&gt;&lt;_pages&gt;15&lt;/_pages&gt;&lt;_subject_headings&gt;Animals; Apoptosis/*genetics; Base Sequence; Caspase 3/metabolism; Gene Knockdown Techniques; Heme Oxygenase-1/*metabolism; Male; MicroRNAs/*genetics/metabolism; Myocardial Reperfusion Injury/genetics/metabolism/*pathology; Myocytes, Cardiac/*pathology; NF-E2-Related Factor 2/*metabolism; Oxidative Stress/genetics; Proto-Oncogene Proteins c-bcl-2/metabolism; Rats; Rats, Sprague-Dawley; Signal Transduction/*genetics; bcl-2-Associated X Protein/metabolism&lt;/_subject_headings&gt;&lt;_tertiary_title&gt;Biomedical engineering online&lt;/_tertiary_title&gt;&lt;_type_work&gt;Journal Article&lt;/_type_work&gt;&lt;_url&gt;http://www.ncbi.nlm.nih.gov/entrez/query.fcgi?cmd=Retrieve&amp;amp;db=pubmed&amp;amp;dopt=Abstract&amp;amp;list_uids=32143647&amp;amp;query_hl=1&lt;/_url&gt;&lt;_volume&gt;19&lt;/_volume&gt;&lt;/Details&gt;&lt;Extra&gt;&lt;DBUID&gt;{3E3D0C55-773B-49E9-A817-7CBF6D2C29AB}&lt;/DBUID&gt;&lt;/Extra&gt;&lt;/Item&gt;&lt;/References&gt;&lt;/Group&gt;&lt;/Citation&gt;_x000a_"/>
    <w:docVar w:name="NE.Ref{3DCA00AE-F4AD-48CE-A4E1-545AF21DBDA6}" w:val=" ADDIN NE.Ref.{3DCA00AE-F4AD-48CE-A4E1-545AF21DBDA6}&lt;Citation&gt;&lt;Group&gt;&lt;References&gt;&lt;Item&gt;&lt;ID&gt;98&lt;/ID&gt;&lt;UID&gt;{DB3FBECE-D1F2-4528-B299-FF838E79DA1C}&lt;/UID&gt;&lt;Title&gt;Ferroptosis: an iron-dependent form of nonapoptotic cell death&lt;/Title&gt;&lt;Template&gt;Journal Article&lt;/Template&gt;&lt;Star&gt;0&lt;/Star&gt;&lt;Tag&gt;5&lt;/Tag&gt;&lt;Author&gt;Dixon, S J; Lemberg, K M; Lamprecht, M R; Skouta, R; Zaitsev, E M; Gleason, C E; Patel, D N; Bauer, A J; Cantley, A M; Yang, W S; Morrison, B Rd; Stockwell, B R&lt;/Author&gt;&lt;Year&gt;2012&lt;/Year&gt;&lt;Details&gt;&lt;_accession_num&gt;22632970&lt;/_accession_num&gt;&lt;_author_adr&gt;Department of Biological Sciences, Columbia University, 550 West 120th Street, Northwest Corner Building, MC 4846, New York, NY 10027, USA.&lt;/_author_adr&gt;&lt;_collection_scope&gt;SCI;SCIE&lt;/_collection_scope&gt;&lt;_created&gt;63015435&lt;/_created&gt;&lt;_date&gt;2012-05-25&lt;/_date&gt;&lt;_date_display&gt;2012 May 25&lt;/_date_display&gt;&lt;_doi&gt;10.1016/j.cell.2012.03.042&lt;/_doi&gt;&lt;_impact_factor&gt;  38.637&lt;/_impact_factor&gt;&lt;_isbn&gt;1097-4172 (Electronic); 0092-8674 (Linking)&lt;/_isbn&gt;&lt;_issue&gt;5&lt;/_issue&gt;&lt;_journal&gt;Cell&lt;/_journal&gt;&lt;_keywords&gt;Animals; *Cell Death/drug effects; Cyclohexylamines/pharmacology; Fibroblasts/cytology/metabolism; Glutamic Acid/metabolism; Hippocampus/cytology; Humans; In Vitro Techniques; Iron/*metabolism; Lipid Metabolism; Neoplasms/pathology; Phenylenediamines/pharmacology; Piperazines/metabolism; Rats; Reactive Oxygen Species/metabolism&lt;/_keywords&gt;&lt;_language&gt;eng&lt;/_language&gt;&lt;_modified&gt;63586572&lt;/_modified&gt;&lt;_ori_publication&gt;Copyright (c) 2012 Elsevier Inc. All rights reserved.&lt;/_ori_publication&gt;&lt;_pages&gt;1060-72&lt;/_pages&gt;&lt;_tertiary_title&gt;Cell&lt;/_tertiary_title&gt;&lt;_type_work&gt;Journal Article; Research Support, N.I.H., Extramural; Research Support, Non-U.S. Gov&amp;apos;t; Research Support, U.S. Gov&amp;apos;t, Non-P.H.S.&lt;/_type_work&gt;&lt;_url&gt;http://www.ncbi.nlm.nih.gov/entrez/query.fcgi?cmd=Retrieve&amp;amp;db=pubmed&amp;amp;dopt=Abstract&amp;amp;list_uids=22632970&amp;amp;query_hl=1&lt;/_url&gt;&lt;_volume&gt;149&lt;/_volume&gt;&lt;/Details&gt;&lt;Extra&gt;&lt;DBUID&gt;{3E3D0C55-773B-49E9-A817-7CBF6D2C29AB}&lt;/DBUID&gt;&lt;/Extra&gt;&lt;/Item&gt;&lt;/References&gt;&lt;/Group&gt;&lt;/Citation&gt;_x000a_"/>
    <w:docVar w:name="NE.Ref{40C41E6F-15C5-4296-887A-421705A11F80}" w:val=" ADDIN NE.Ref.{40C41E6F-15C5-4296-887A-421705A11F80}&lt;Citation&gt;&lt;Group&gt;&lt;References&gt;&lt;Item&gt;&lt;ID&gt;1850&lt;/ID&gt;&lt;UID&gt;{387C74C4-40AC-4406-B5B6-3CC3B03778CD}&lt;/UID&gt;&lt;Title&gt;XJB-5-131 inhibited ferroptosis in tubular epithelial cells after ischemia-reperfusion injury&lt;/Title&gt;&lt;Template&gt;Journal Article&lt;/Template&gt;&lt;Star&gt;0&lt;/Star&gt;&lt;Tag&gt;5&lt;/Tag&gt;&lt;Author&gt;Zhao, Z; Wu, J; Xu, H; Zhou, C; Han, B; Zhu, H; Hu, Z; Ma, Z; Ming, Z; Yao, Y; Zeng, R; Xu, G&lt;/Author&gt;&lt;Year&gt;2020&lt;/Year&gt;&lt;Details&gt;&lt;_accessed&gt;63810074&lt;/_accessed&gt;&lt;_accession_num&gt;32796819&lt;/_accession_num&gt;&lt;_author_adr&gt;Division of Nephrology, Tongji Hospital, Tongji Medical College, Huazhong University  of Science and Technology, 1095 Jiefang Ave, 430030, Wuhan, Hubei, China.; Division of Nephrology, Tongji Hospital, Tongji Medical College, Huazhong University  of Science and Technology, 1095 Jiefang Ave, 430030, Wuhan, Hubei, China.; Division of Nephrology, Tongji Hospital, Tongji Medical College, Huazhong University  of Science and Technology, 1095 Jiefang Ave, 430030, Wuhan, Hubei, China.; Division of Nephrology, Tongji Hospital, Tongji Medical College, Huazhong University  of Science and Technology, 1095 Jiefang Ave, 430030, Wuhan, Hubei, China.; Department of Endorenal Rheumatism, Wenchang People&amp;apos;s Hospital, 571300, Wenchang,  Hainan Province, China.; Division of Nephrology, Tongji Hospital, Tongji Medical College, Huazhong University  of Science and Technology, 1095 Jiefang Ave, 430030, Wuhan, Hubei, China.; Division of Nephrology, Tongji Hospital, Tongji Medical College, Huazhong University  of Science and Technology, 1095 Jiefang Ave, 430030, Wuhan, Hubei, China.; Wuhan Institute of Biotechnology, 430000, Wuhan, China.; Department of Pharmacology, School of Basic Medicine, Tongji Medical College,  Huazhong University of Science and Technology, 13 Hangkong Road, 430000, Wuhan,  Hubei, China.; Division of Nephrology, Tongji Hospital, Tongji Medical College, Huazhong University  of Science and Technology, 1095 Jiefang Ave, 430030, Wuhan, Hubei, China.  yaoyingkk@126.com.; Division of Nephrology, Tongji Hospital, Tongji Medical College, Huazhong University  of Science and Technology, 1095 Jiefang Ave, 430030, Wuhan, Hubei, China.  zengrui@tjh.tjmu.edu.cn.; Division of Nephrology, Tongji Hospital, Tongji Medical College, Huazhong University  of Science and Technology, 1095 Jiefang Ave, 430030, Wuhan, Hubei, China.&lt;/_author_adr&gt;&lt;_collection_scope&gt;SCIE&lt;/_collection_scope&gt;&lt;_created&gt;63607173&lt;/_created&gt;&lt;_date&gt;2020-08-14&lt;/_date&gt;&lt;_date_display&gt;2020 Aug 14&lt;/_date_display&gt;&lt;_doi&gt;10.1038/s41419-020-02871-6&lt;/_doi&gt;&lt;_impact_factor&gt;   6.304&lt;/_impact_factor&gt;&lt;_isbn&gt;2041-4889 (Electronic)&lt;/_isbn&gt;&lt;_issue&gt;8&lt;/_issue&gt;&lt;_journal&gt;Cell Death Dis&lt;/_journal&gt;&lt;_language&gt;eng&lt;/_language&gt;&lt;_modified&gt;63810074&lt;/_modified&gt;&lt;_pages&gt;629&lt;/_pages&gt;&lt;_tertiary_title&gt;Cell death &amp;amp; disease&lt;/_tertiary_title&gt;&lt;_type_work&gt;Journal Article&lt;/_type_work&gt;&lt;_url&gt;http://www.ncbi.nlm.nih.gov/entrez/query.fcgi?cmd=Retrieve&amp;amp;db=pubmed&amp;amp;dopt=Abstract&amp;amp;list_uids=32796819&amp;amp;query_hl=1&lt;/_url&gt;&lt;_volume&gt;11&lt;/_volume&gt;&lt;/Details&gt;&lt;Extra&gt;&lt;DBUID&gt;{3E3D0C55-773B-49E9-A817-7CBF6D2C29AB}&lt;/DBUID&gt;&lt;/Extra&gt;&lt;/Item&gt;&lt;/References&gt;&lt;/Group&gt;&lt;/Citation&gt;_x000a_"/>
    <w:docVar w:name="NE.Ref{456EC3E0-82A0-4360-AEA5-4588D31B2568}" w:val=" ADDIN NE.Ref.{456EC3E0-82A0-4360-AEA5-4588D31B2568}&lt;Citation&gt;&lt;Group&gt;&lt;References&gt;&lt;Item&gt;&lt;ID&gt;271&lt;/ID&gt;&lt;UID&gt;{9F867EF6-ED7C-44FF-AA9A-171E5D48EF4D}&lt;/UID&gt;&lt;Title&gt;miR-212-5p attenuates ferroptotic neuronal death after traumatic brain injury by  targeting Ptgs2&lt;/Title&gt;&lt;Template&gt;Journal Article&lt;/Template&gt;&lt;Star&gt;0&lt;/Star&gt;&lt;Tag&gt;0&lt;/Tag&gt;&lt;Author&gt;Xiao, X; Jiang, Y; Liang, W; Wang, Y; Cao, S; Yan, H; Gao, L; Zhang, L&lt;/Author&gt;&lt;Year&gt;2019&lt;/Year&gt;&lt;Details&gt;&lt;_accession_num&gt;31533781&lt;/_accession_num&gt;&lt;_author_adr&gt;Department of Forensic Genetics, West China School of Basic Medical Sciences &amp;amp; Forensic Medicine, Sichuan University, Chengdu, 610041, Sichuan, People&amp;apos;s Republic of China.; Department of Forensic Genetics, West China School of Basic Medical Sciences &amp;amp; Forensic Medicine, Sichuan University, Chengdu, 610041, Sichuan, People&amp;apos;s Republic of China.; Department of Forensic Genetics, West China School of Basic Medical Sciences &amp;amp; Forensic Medicine, Sichuan University, Chengdu, 610041, Sichuan, People&amp;apos;s Republic of China.; Laboratory of Molecular Translational Medicine, Center for Translational Medicine, Key Laboratory of Birth Defects and Related Diseases of Women and Children (Sichuan University), Ministry of Education, West China Second University Hospital, Sichuan University, Chengdu, Sichuan, People&amp;apos;s Republic of China.; Department of Forensic Genetics, West China School of Basic Medical Sciences &amp;amp; Forensic Medicine, Sichuan University, Chengdu, 610041, Sichuan, People&amp;apos;s Republic of China.; Department of Forensic Pathology, West China School of Basic Medical Sciences &amp;amp; Forensic Medicine, Sichuan University, Chengdu, Sichuan, People&amp;apos;s Republic of China.; Laboratory of Molecular Translational Medicine, Center for Translational Medicine, Key Laboratory of Birth Defects and Related Diseases of Women and Children (Sichuan University), Ministry of Education, West China Second University Hospital, Sichuan University, Chengdu, Sichuan, People&amp;apos;s Republic of China. gaolinboscu@163.com.; Department of Forensic Genetics, West China School of Basic Medical Sciences &amp;amp; Forensic Medicine, Sichuan University, Chengdu, 610041, Sichuan, People&amp;apos;s Republic of China. zhanglin@scu.edu.cn.; Laboratory of Molecular Translational Medicine, Center for Translational Medicine, Key Laboratory of Birth Defects and Related Diseases of Women and Children (Sichuan University), Ministry of Education, West China Second University Hospital, Sichuan University, Chengdu, Sichuan, People&amp;apos;s Republic of China. zhanglin@scu.edu.cn.&lt;/_author_adr&gt;&lt;_collection_scope&gt;SCIE&lt;/_collection_scope&gt;&lt;_created&gt;63036975&lt;/_created&gt;&lt;_date&gt;2019-09-18&lt;/_date&gt;&lt;_date_display&gt;2019 Sep 18&lt;/_date_display&gt;&lt;_doi&gt;10.1186/s13041-019-0501-0&lt;/_doi&gt;&lt;_impact_factor&gt;   4.686&lt;/_impact_factor&gt;&lt;_isbn&gt;1756-6606 (Electronic); 1756-6606 (Linking)&lt;/_isbn&gt;&lt;_issue&gt;1&lt;/_issue&gt;&lt;_journal&gt;Mol Brain&lt;/_journal&gt;&lt;_keywords&gt;Ferroptosis; Prostaglandin endoperoxide synthase-2 (Ptgs2); Traumatic brain injury (TBI); miR-212-5p&lt;/_keywords&gt;&lt;_language&gt;eng&lt;/_language&gt;&lt;_modified&gt;63586590&lt;/_modified&gt;&lt;_pages&gt;78&lt;/_pages&gt;&lt;_tertiary_title&gt;Molecular brain&lt;/_tertiary_title&gt;&lt;_type_work&gt;Journal Article&lt;/_type_work&gt;&lt;_url&gt;http://www.ncbi.nlm.nih.gov/entrez/query.fcgi?cmd=Retrieve&amp;amp;db=pubmed&amp;amp;dopt=Abstract&amp;amp;list_uids=31533781&amp;amp;query_hl=1&lt;/_url&gt;&lt;_volume&gt;12&lt;/_volume&gt;&lt;/Details&gt;&lt;Extra&gt;&lt;DBUID&gt;{3E3D0C55-773B-49E9-A817-7CBF6D2C29AB}&lt;/DBUID&gt;&lt;/Extra&gt;&lt;/Item&gt;&lt;/References&gt;&lt;/Group&gt;&lt;/Citation&gt;_x000a_"/>
    <w:docVar w:name="NE.Ref{4FEF06AA-36AE-4A71-920B-C9965E4526ED}" w:val=" ADDIN NE.Ref.{4FEF06AA-36AE-4A71-920B-C9965E4526ED}&lt;Citation&gt;&lt;Group&gt;&lt;References&gt;&lt;Item&gt;&lt;ID&gt;2087&lt;/ID&gt;&lt;UID&gt;{B95C1D75-943F-4019-9A7D-81CA825A1980}&lt;/UID&gt;&lt;Title&gt;Regulation of ferroptotic cancer cell death by GPX4&lt;/Title&gt;&lt;Template&gt;Journal Article&lt;/Template&gt;&lt;Star&gt;0&lt;/Star&gt;&lt;Tag&gt;0&lt;/Tag&gt;&lt;Author&gt;Yang, W S; SriRamaratnam, R; Welsch, M E; Shimada, K; Skouta, R; Viswanathan, V S; Cheah, J H; Clemons, P A; Shamji, A F; Clish, C B; Brown, L M; Girotti, A W; Cornish, V W; Schreiber, S L; Stockwell, B R&lt;/Author&gt;&lt;Year&gt;2014&lt;/Year&gt;&lt;Details&gt;&lt;_accessed&gt;63690455&lt;/_accessed&gt;&lt;_accession_num&gt;24439385&lt;/_accession_num&gt;&lt;_author_adr&gt;Department of Biological Sciences, Columbia University, 1208 Northwest Corner Building, 12 Floor, 550 West 120 Street, MC 4846, New York, NY 10027, USA.; Department of Chemistry, Columbia University, 1208 Northwest Corner Building, 12  Floor, 550 West 120 Street, MC 4846, New York, NY 10027, USA.; Department of Chemistry, Columbia University, 1208 Northwest Corner Building, 12  Floor, 550 West 120 Street, MC 4846, New York, NY 10027, USA.; Department of Biological Sciences, Columbia University, 1208 Northwest Corner Building, 12 Floor, 550 West 120 Street, MC 4846, New York, NY 10027, USA.; Department of Biological Sciences, Columbia University, 1208 Northwest Corner Building, 12 Floor, 550 West 120 Street, MC 4846, New York, NY 10027, USA.; Department of Biological Sciences, Columbia University, 1208 Northwest Corner Building, 12 Floor, 550 West 120 Street, MC 4846, New York, NY 10027, USA.; Broad Institute of Harvard and MIT, Cambridge, MA 02142, USA.; Broad Institute of Harvard and MIT, Cambridge, MA 02142, USA.; Broad Institute of Harvard and MIT, Cambridge, MA 02142, USA.; Broad Institute of Harvard and MIT, Cambridge, MA 02142, USA.; Broad Institute of Harvard and MIT, Cambridge, MA 02142, USA.; Department of Biological Sciences, Columbia University, 1208 Northwest Corner Building, 12 Floor, 550 West 120 Street, MC 4846, New York, NY 10027, USA.; Quantitative Proteomics Center, Columbia University, New York, NY 10027, USA.; Department of Biochemistry, Medical College of Wisconsin, Milwaukee, WI 53226, USA.; Department of Chemistry, Columbia University, 1208 Northwest Corner Building, 12  Floor, 550 West 120 Street, MC 4846, New York, NY 10027, USA.; Broad Institute of Harvard and MIT, Cambridge, MA 02142, USA.; Department of Biological Sciences, Columbia University, 1208 Northwest Corner Building, 12 Floor, 550 West 120 Street, MC 4846, New York, NY 10027, USA.; Department of Chemistry, Columbia University, 1208 Northwest Corner Building, 12  Floor, 550 West 120 Street, MC 4846, New York, NY 10027, USA.; Howard Hughes Medical Institute, Columbia University, 1208 Northwest Corner Building, 12 Floor, 550 West 120 Street, MC 4846, New York, NY 10027, USA.; Department of Systems Biology, Columbia University Medical Center, New York, NY 10032, USA.&lt;/_author_adr&gt;&lt;_collection_scope&gt;SCI;SCIE&lt;/_collection_scope&gt;&lt;_created&gt;63690455&lt;/_created&gt;&lt;_date&gt;59980320&lt;/_date&gt;&lt;_date_display&gt;2014 Jan 16&lt;/_date_display&gt;&lt;_db_updated&gt;PubMed&lt;/_db_updated&gt;&lt;_doi&gt;10.1016/j.cell.2013.12.010&lt;/_doi&gt;&lt;_impact_factor&gt;  38.637&lt;/_impact_factor&gt;&lt;_isbn&gt;1097-4172 (Electronic); 0092-8674 (Linking)&lt;/_isbn&gt;&lt;_issue&gt;1-2&lt;/_issue&gt;&lt;_journal&gt;Cell&lt;/_journal&gt;&lt;_language&gt;eng&lt;/_language&gt;&lt;_modified&gt;63690455&lt;/_modified&gt;&lt;_ori_publication&gt;Copyright (c) 2014 Elsevier Inc. All rights reserved.&lt;/_ori_publication&gt;&lt;_pages&gt;317-331&lt;/_pages&gt;&lt;_subject_headings&gt;Animals; Carbolines/*pharmacology; Carcinoma, Renal Cell/drug therapy; Cell Death/*drug effects; Cell Line, Tumor; Gene Knockdown Techniques; Glutathione/metabolism; Glutathione Peroxidase/*antagonists &amp;amp; inhibitors/genetics/metabolism; Heterografts; Humans; Lymphoma, B-Cell/drug therapy; Mice; Neoplasm Transplantation; Neoplasms/drug therapy; Phospholipid Hydroperoxide Glutathione Peroxidase; Piperazines/*pharmacology&lt;/_subject_headings&gt;&lt;_tertiary_title&gt;Cell&lt;/_tertiary_title&gt;&lt;_type_work&gt;Journal Article; Research Support, N.I.H., Intramural; Research Support, Non-U.S. Gov&amp;apos;t; Research Support, U.S. Gov&amp;apos;t, Non-P.H.S.&lt;/_type_work&gt;&lt;_url&gt;http://www.ncbi.nlm.nih.gov/entrez/query.fcgi?cmd=Retrieve&amp;amp;db=pubmed&amp;amp;dopt=Abstract&amp;amp;list_uids=24439385&amp;amp;query_hl=1&lt;/_url&gt;&lt;_volume&gt;156&lt;/_volume&gt;&lt;/Details&gt;&lt;Extra&gt;&lt;DBUID&gt;{3E3D0C55-773B-49E9-A817-7CBF6D2C29AB}&lt;/DBUID&gt;&lt;/Extra&gt;&lt;/Item&gt;&lt;/References&gt;&lt;/Group&gt;&lt;/Citation&gt;_x000a_"/>
    <w:docVar w:name="NE.Ref{583DB5FB-C64C-4AD2-A9AD-FAEBE325A025}" w:val=" ADDIN NE.Ref.{583DB5FB-C64C-4AD2-A9AD-FAEBE325A025}&lt;Citation&gt;&lt;Group&gt;&lt;References&gt;&lt;Item&gt;&lt;ID&gt;98&lt;/ID&gt;&lt;UID&gt;{DB3FBECE-D1F2-4528-B299-FF838E79DA1C}&lt;/UID&gt;&lt;Title&gt;Ferroptosis: an iron-dependent form of nonapoptotic cell death&lt;/Title&gt;&lt;Template&gt;Journal Article&lt;/Template&gt;&lt;Star&gt;0&lt;/Star&gt;&lt;Tag&gt;5&lt;/Tag&gt;&lt;Author&gt;Dixon, S J; Lemberg, K M; Lamprecht, M R; Skouta, R; Zaitsev, E M; Gleason, C E; Patel, D N; Bauer, A J; Cantley, A M; Yang, W S; Morrison, B Rd; Stockwell, B R&lt;/Author&gt;&lt;Year&gt;2012&lt;/Year&gt;&lt;Details&gt;&lt;_accession_num&gt;22632970&lt;/_accession_num&gt;&lt;_author_adr&gt;Department of Biological Sciences, Columbia University, 550 West 120th Street, Northwest Corner Building, MC 4846, New York, NY 10027, USA.&lt;/_author_adr&gt;&lt;_collection_scope&gt;SCI;SCIE&lt;/_collection_scope&gt;&lt;_created&gt;63015435&lt;/_created&gt;&lt;_date&gt;2012-05-25&lt;/_date&gt;&lt;_date_display&gt;2012 May 25&lt;/_date_display&gt;&lt;_doi&gt;10.1016/j.cell.2012.03.042&lt;/_doi&gt;&lt;_impact_factor&gt;  38.637&lt;/_impact_factor&gt;&lt;_isbn&gt;1097-4172 (Electronic); 0092-8674 (Linking)&lt;/_isbn&gt;&lt;_issue&gt;5&lt;/_issue&gt;&lt;_journal&gt;Cell&lt;/_journal&gt;&lt;_keywords&gt;Animals; *Cell Death/drug effects; Cyclohexylamines/pharmacology; Fibroblasts/cytology/metabolism; Glutamic Acid/metabolism; Hippocampus/cytology; Humans; In Vitro Techniques; Iron/*metabolism; Lipid Metabolism; Neoplasms/pathology; Phenylenediamines/pharmacology; Piperazines/metabolism; Rats; Reactive Oxygen Species/metabolism&lt;/_keywords&gt;&lt;_language&gt;eng&lt;/_language&gt;&lt;_modified&gt;63586572&lt;/_modified&gt;&lt;_ori_publication&gt;Copyright (c) 2012 Elsevier Inc. All rights reserved.&lt;/_ori_publication&gt;&lt;_pages&gt;1060-72&lt;/_pages&gt;&lt;_tertiary_title&gt;Cell&lt;/_tertiary_title&gt;&lt;_type_work&gt;Journal Article; Research Support, N.I.H., Extramural; Research Support, Non-U.S. Gov&amp;apos;t; Research Support, U.S. Gov&amp;apos;t, Non-P.H.S.&lt;/_type_work&gt;&lt;_url&gt;http://www.ncbi.nlm.nih.gov/entrez/query.fcgi?cmd=Retrieve&amp;amp;db=pubmed&amp;amp;dopt=Abstract&amp;amp;list_uids=22632970&amp;amp;query_hl=1&lt;/_url&gt;&lt;_volume&gt;149&lt;/_volume&gt;&lt;/Details&gt;&lt;Extra&gt;&lt;DBUID&gt;{3E3D0C55-773B-49E9-A817-7CBF6D2C29AB}&lt;/DBUID&gt;&lt;/Extra&gt;&lt;/Item&gt;&lt;/References&gt;&lt;/Group&gt;&lt;/Citation&gt;_x000a_"/>
    <w:docVar w:name="NE.Ref{5DB7500E-9C6E-4DAC-97DA-0E8D4933068B}" w:val=" ADDIN NE.Ref.{5DB7500E-9C6E-4DAC-97DA-0E8D4933068B}&lt;Citation&gt;&lt;Group&gt;&lt;References&gt;&lt;Item&gt;&lt;ID&gt;98&lt;/ID&gt;&lt;UID&gt;{DB3FBECE-D1F2-4528-B299-FF838E79DA1C}&lt;/UID&gt;&lt;Title&gt;Ferroptosis: an iron-dependent form of nonapoptotic cell death&lt;/Title&gt;&lt;Template&gt;Journal Article&lt;/Template&gt;&lt;Star&gt;0&lt;/Star&gt;&lt;Tag&gt;5&lt;/Tag&gt;&lt;Author&gt;Dixon, S J; Lemberg, K M; Lamprecht, M R; Skouta, R; Zaitsev, E M; Gleason, C E; Patel, D N; Bauer, A J; Cantley, A M; Yang, W S; Morrison, B Rd; Stockwell, B R&lt;/Author&gt;&lt;Year&gt;2012&lt;/Year&gt;&lt;Details&gt;&lt;_accession_num&gt;22632970&lt;/_accession_num&gt;&lt;_author_adr&gt;Department of Biological Sciences, Columbia University, 550 West 120th Street, Northwest Corner Building, MC 4846, New York, NY 10027, USA.&lt;/_author_adr&gt;&lt;_collection_scope&gt;SCI;SCIE&lt;/_collection_scope&gt;&lt;_created&gt;63015435&lt;/_created&gt;&lt;_date&gt;2012-05-25&lt;/_date&gt;&lt;_date_display&gt;2012 May 25&lt;/_date_display&gt;&lt;_doi&gt;10.1016/j.cell.2012.03.042&lt;/_doi&gt;&lt;_impact_factor&gt;  38.637&lt;/_impact_factor&gt;&lt;_isbn&gt;1097-4172 (Electronic); 0092-8674 (Linking)&lt;/_isbn&gt;&lt;_issue&gt;5&lt;/_issue&gt;&lt;_journal&gt;Cell&lt;/_journal&gt;&lt;_keywords&gt;Animals; *Cell Death/drug effects; Cyclohexylamines/pharmacology; Fibroblasts/cytology/metabolism; Glutamic Acid/metabolism; Hippocampus/cytology; Humans; In Vitro Techniques; Iron/*metabolism; Lipid Metabolism; Neoplasms/pathology; Phenylenediamines/pharmacology; Piperazines/metabolism; Rats; Reactive Oxygen Species/metabolism&lt;/_keywords&gt;&lt;_language&gt;eng&lt;/_language&gt;&lt;_modified&gt;63586572&lt;/_modified&gt;&lt;_ori_publication&gt;Copyright (c) 2012 Elsevier Inc. All rights reserved.&lt;/_ori_publication&gt;&lt;_pages&gt;1060-72&lt;/_pages&gt;&lt;_tertiary_title&gt;Cell&lt;/_tertiary_title&gt;&lt;_type_work&gt;Journal Article; Research Support, N.I.H., Extramural; Research Support, Non-U.S. Gov&amp;apos;t; Research Support, U.S. Gov&amp;apos;t, Non-P.H.S.&lt;/_type_work&gt;&lt;_url&gt;http://www.ncbi.nlm.nih.gov/entrez/query.fcgi?cmd=Retrieve&amp;amp;db=pubmed&amp;amp;dopt=Abstract&amp;amp;list_uids=22632970&amp;amp;query_hl=1&lt;/_url&gt;&lt;_volume&gt;149&lt;/_volume&gt;&lt;/Details&gt;&lt;Extra&gt;&lt;DBUID&gt;{3E3D0C55-773B-49E9-A817-7CBF6D2C29AB}&lt;/DBUID&gt;&lt;/Extra&gt;&lt;/Item&gt;&lt;/References&gt;&lt;/Group&gt;&lt;/Citation&gt;_x000a_"/>
    <w:docVar w:name="NE.Ref{5FA022C0-C619-49C6-9196-DCE8B82BE13E}" w:val=" ADDIN NE.Ref.{5FA022C0-C619-49C6-9196-DCE8B82BE13E}&lt;Citation&gt;&lt;Group&gt;&lt;References&gt;&lt;Item&gt;&lt;ID&gt;2453&lt;/ID&gt;&lt;UID&gt;{DF8CEF04-7479-4F23-9211-EA1699348E4D}&lt;/UID&gt;&lt;Title&gt;Inhibition of miR-153 ameliorates ischemia/reperfusion-induced cardiomyocytes  apoptosis by regulating Nrf2/HO-1 signaling in rats&lt;/Title&gt;&lt;Template&gt;Journal Article&lt;/Template&gt;&lt;Star&gt;0&lt;/Star&gt;&lt;Tag&gt;0&lt;/Tag&gt;&lt;Author&gt;Hou, W; Zhu, X; Liu, J; Ma, J&lt;/Author&gt;&lt;Year&gt;2020&lt;/Year&gt;&lt;Details&gt;&lt;_accessed&gt;63813120&lt;/_accessed&gt;&lt;_accession_num&gt;32143647&lt;/_accession_num&gt;&lt;_author_adr&gt;Department of Emergency, Yidu Central Hospital of Wei Fang, No.4138, South  Linglongshan Road, Weifang, 262500, Shandong, China.; Department of Nursing, Yidu Central Hospital of Wei Fang, No.4138, South  Linglongshan Road, Weifang, 262500, Shandong, China.; Department of Pediatrics, Ward 1, Yidu Central Hospital of Wei Fang, No. 4138, South  Linglongshan Road, Weifang, 262500, Shandong, China.; Department of Cardiology, Qing Zhou Traditional Chinese Hospital, No. 2727, Haidai  Middle Road, Weifang, 262500, Shandong, China. majiaguo1986@163.com.&lt;/_author_adr&gt;&lt;_collection_scope&gt;SCIE;EI&lt;/_collection_scope&gt;&lt;_created&gt;63813117&lt;/_created&gt;&lt;_date&gt;2020-03-06&lt;/_date&gt;&lt;_date_display&gt;2020 Mar 6&lt;/_date_display&gt;&lt;_doi&gt;10.1186/s12938-020-0759-6&lt;/_doi&gt;&lt;_impact_factor&gt;   2.059&lt;/_impact_factor&gt;&lt;_isbn&gt;1475-925X (Electronic); 1475-925X (Linking)&lt;/_isbn&gt;&lt;_issue&gt;1&lt;/_issue&gt;&lt;_journal&gt;Biomed Eng Online&lt;/_journal&gt;&lt;_keywords&gt;*Adenoviral delivery; *Ischemia–reperfusion; *MiR-153; *Nrf2; *Rat&lt;/_keywords&gt;&lt;_language&gt;eng&lt;/_language&gt;&lt;_modified&gt;63813120&lt;/_modified&gt;&lt;_pages&gt;15&lt;/_pages&gt;&lt;_subject_headings&gt;Animals; Apoptosis/*genetics; Base Sequence; Caspase 3/metabolism; Gene Knockdown Techniques; Heme Oxygenase-1/*metabolism; Male; MicroRNAs/*genetics/metabolism; Myocardial Reperfusion Injury/genetics/metabolism/*pathology; Myocytes, Cardiac/*pathology; NF-E2-Related Factor 2/*metabolism; Oxidative Stress/genetics; Proto-Oncogene Proteins c-bcl-2/metabolism; Rats; Rats, Sprague-Dawley; Signal Transduction/*genetics; bcl-2-Associated X Protein/metabolism&lt;/_subject_headings&gt;&lt;_tertiary_title&gt;Biomedical engineering online&lt;/_tertiary_title&gt;&lt;_type_work&gt;Journal Article&lt;/_type_work&gt;&lt;_url&gt;http://www.ncbi.nlm.nih.gov/entrez/query.fcgi?cmd=Retrieve&amp;amp;db=pubmed&amp;amp;dopt=Abstract&amp;amp;list_uids=32143647&amp;amp;query_hl=1&lt;/_url&gt;&lt;_volume&gt;19&lt;/_volume&gt;&lt;/Details&gt;&lt;Extra&gt;&lt;DBUID&gt;{3E3D0C55-773B-49E9-A817-7CBF6D2C29AB}&lt;/DBUID&gt;&lt;/Extra&gt;&lt;/Item&gt;&lt;/References&gt;&lt;/Group&gt;&lt;/Citation&gt;_x000a_"/>
    <w:docVar w:name="NE.Ref{67B3DABD-4A65-42F1-8D95-8A31CC6A5298}" w:val=" ADDIN NE.Ref.{67B3DABD-4A65-42F1-8D95-8A31CC6A5298}&lt;Citation&gt;&lt;Group&gt;&lt;References&gt;&lt;Item&gt;&lt;ID&gt;2273&lt;/ID&gt;&lt;UID&gt;{3CBC7CB4-B806-4C14-AAD1-221A7F98B39B}&lt;/UID&gt;&lt;Title&gt;Integrated bioinformatics analysis for the screening of hub genes and therapeutic drugs in ovarian cancer&lt;/Title&gt;&lt;Template&gt;Journal Article&lt;/Template&gt;&lt;Star&gt;0&lt;/Star&gt;&lt;Tag&gt;5&lt;/Tag&gt;&lt;Author&gt;Yang, Dan; He, Yang; Wu, Bo; Deng, Yan; Wang, Nan; Li, Menglin; Liu, Yang&lt;/Author&gt;&lt;Year&gt;2020&lt;/Year&gt;&lt;Details&gt;&lt;_accessed&gt;63769755&lt;/_accessed&gt;&lt;_collection_scope&gt;SCIE&lt;/_collection_scope&gt;&lt;_created&gt;63769755&lt;/_created&gt;&lt;_db_updated&gt;CrossRef&lt;/_db_updated&gt;&lt;_doi&gt;10.1186/s13048-020-0613-2&lt;/_doi&gt;&lt;_impact_factor&gt;   2.989&lt;/_impact_factor&gt;&lt;_isbn&gt;1757-2215&lt;/_isbn&gt;&lt;_issue&gt;1&lt;/_issue&gt;&lt;_journal&gt;Journal of Ovarian Research&lt;/_journal&gt;&lt;_modified&gt;63769775&lt;/_modified&gt;&lt;_tertiary_title&gt;J Ovarian Res&lt;/_tertiary_title&gt;&lt;_url&gt;https://ovarianresearch.biomedcentral.com/articles/10.1186/s13048-020-0613-2_x000d__x000a_http://link.springer.com/content/pdf/10.1186/s13048-020-0613-2.pdf&lt;/_url&gt;&lt;_volume&gt;13&lt;/_volume&gt;&lt;/Details&gt;&lt;Extra&gt;&lt;DBUID&gt;{3E3D0C55-773B-49E9-A817-7CBF6D2C29AB}&lt;/DBUID&gt;&lt;/Extra&gt;&lt;/Item&gt;&lt;/References&gt;&lt;/Group&gt;&lt;Group&gt;&lt;References&gt;&lt;Item&gt;&lt;ID&gt;2588&lt;/ID&gt;&lt;UID&gt;{3A5E3584-C1B5-456D-B42C-797BBB8F1726}&lt;/UID&gt;&lt;Title&gt;A Novel Ferroptosis-Associated Gene Signature to Predict Prognosis in Patients with  Uveal Melanoma&lt;/Title&gt;&lt;Template&gt;Journal Article&lt;/Template&gt;&lt;Star&gt;0&lt;/Star&gt;&lt;Tag&gt;0&lt;/Tag&gt;&lt;Author&gt;Luo, H; Ma, C&lt;/Author&gt;&lt;Year&gt;2021&lt;/Year&gt;&lt;Details&gt;&lt;_accession_num&gt;33540700&lt;/_accession_num&gt;&lt;_author_adr&gt;Charité-Universitätsmedizin Berlin, Corporate Member of Freie Universität Berlin,  Humboldt-Universität zu Berlin, and the Berlin Institute of Health, 13353 Berlin,  Germany.; Klinik für Augenheilkunde, Charité-Universitätsmedizin Berlin, 13353 Berlin,  Germany.; Charité-Universitätsmedizin Berlin, Corporate Member of Freie Universität Berlin,  Humboldt-Universität zu Berlin, and the Berlin Institute of Health, 13353 Berlin,  Germany.; Berlin Institute of Health Center for Regenerative Therapies and Berlin-Brandenburg  Center for Regenerative Therapies (BCRT), Charité-Universitätsmedizin Berlin, 13353  Berlin, Germany.&lt;/_author_adr&gt;&lt;_date_display&gt;2021 Feb 2&lt;/_date_display&gt;&lt;_date&gt;2021-02-02&lt;/_date&gt;&lt;_doi&gt;10.3390/diagnostics11020219&lt;/_doi&gt;&lt;_isbn&gt;2075-4418 (Print); 2075-4418 (Electronic); 2075-4418 (Linking)&lt;/_isbn&gt;&lt;_issue&gt;2&lt;/_issue&gt;&lt;_journal&gt;Diagnostics (Basel)&lt;/_journal&gt;&lt;_keywords&gt;ferroptosis; gene signature; prognostic value; target therapy; tumor immunity; uveal melanoma&lt;/_keywords&gt;&lt;_language&gt;eng&lt;/_language&gt;&lt;_tertiary_title&gt;Diagnostics (Basel, Switzerland)&lt;/_tertiary_title&gt;&lt;_type_work&gt;Journal Article&lt;/_type_work&gt;&lt;_url&gt;http://www.ncbi.nlm.nih.gov/entrez/query.fcgi?cmd=Retrieve&amp;amp;db=pubmed&amp;amp;dopt=Abstract&amp;amp;list_uids=33540700&amp;amp;query_hl=1&lt;/_url&gt;&lt;_volume&gt;11&lt;/_volume&gt;&lt;_created&gt;63872296&lt;/_created&gt;&lt;_modified&gt;63872296&lt;/_modified&gt;&lt;/Details&gt;&lt;Extra&gt;&lt;DBUID&gt;{3E3D0C55-773B-49E9-A817-7CBF6D2C29AB}&lt;/DBUID&gt;&lt;/Extra&gt;&lt;/Item&gt;&lt;/References&gt;&lt;/Group&gt;&lt;/Citation&gt;_x000a_"/>
    <w:docVar w:name="NE.Ref{7A344F6F-CF5B-4BBB-8303-B50349BAC1C3}" w:val=" ADDIN NE.Ref.{7A344F6F-CF5B-4BBB-8303-B50349BAC1C3}&lt;Citation&gt;&lt;Group&gt;&lt;References&gt;&lt;Item&gt;&lt;ID&gt;2446&lt;/ID&gt;&lt;UID&gt;{57CCA353-1B63-40EA-A216-EBF7D28FAE89}&lt;/UID&gt;&lt;Title&gt;Upregulation of heme oxygenase 1 (HO-1) attenuates kidney damage, oxidative stress and inflammatory reaction during renal ischemia/reperfusion injury&lt;/Title&gt;&lt;Template&gt;Journal Article&lt;/Template&gt;&lt;Star&gt;0&lt;/Star&gt;&lt;Tag&gt;5&lt;/Tag&gt;&lt;Author&gt;Barakat, Mai; Gabr, Mahmoud M; Zhran, Faten; El-Adl, Mohamed; Hussein, Abdelaziz M; Barakat, Nashwa; Eldemerdash, Reda&lt;/Author&gt;&lt;Year&gt;2018&lt;/Year&gt;&lt;Details&gt;&lt;_accessed&gt;63810161&lt;/_accessed&gt;&lt;_collection_scope&gt;SCI;SCIE&lt;/_collection_scope&gt;&lt;_created&gt;63810161&lt;/_created&gt;&lt;_db_updated&gt;CrossRef&lt;/_db_updated&gt;&lt;_doi&gt;10.4149/gpb_2017018&lt;/_doi&gt;&lt;_impact_factor&gt;   1.070&lt;/_impact_factor&gt;&lt;_isbn&gt;1338-4325&lt;/_isbn&gt;&lt;_issue&gt;02&lt;/_issue&gt;&lt;_journal&gt;General physiology and biophysics&lt;/_journal&gt;&lt;_modified&gt;63813109&lt;/_modified&gt;&lt;_pages&gt;193-204&lt;/_pages&gt;&lt;_tertiary_title&gt;gpb&lt;/_tertiary_title&gt;&lt;_url&gt;http://www.elis.sk/index.php?page=shop.product_details&amp;amp;flypage=flypage.tpl&amp;amp;product_id=5622&amp;amp;category_id=143&amp;amp;option=com_virtuemart&lt;/_url&gt;&lt;_volume&gt;37&lt;/_volume&gt;&lt;/Details&gt;&lt;Extra&gt;&lt;DBUID&gt;{3E3D0C55-773B-49E9-A817-7CBF6D2C29AB}&lt;/DBUID&gt;&lt;/Extra&gt;&lt;/Item&gt;&lt;/References&gt;&lt;/Group&gt;&lt;/Citation&gt;_x000a_"/>
    <w:docVar w:name="NE.Ref{7CB5D8DD-F745-45C1-AFE6-774DDCEEAD43}" w:val=" ADDIN NE.Ref.{7CB5D8DD-F745-45C1-AFE6-774DDCEEAD43}&lt;Citation&gt;&lt;Group&gt;&lt;References&gt;&lt;Item&gt;&lt;ID&gt;1847&lt;/ID&gt;&lt;UID&gt;{F9CCE24A-A35D-4A85-B3ED-AA9FCA6B75D2}&lt;/UID&gt;&lt;Title&gt;miR-182-5p and miR-378a-3p regulate ferroptosis in I/R-induced renal injury&lt;/Title&gt;&lt;Template&gt;Journal Article&lt;/Template&gt;&lt;Star&gt;0&lt;/Star&gt;&lt;Tag&gt;5&lt;/Tag&gt;&lt;Author&gt;Ding, Chenguang; Ding, Xiaoming; Zheng, Jin; Wang, Bo; Li, Yang; Xiang, Heli; Dou, Meng; Qiao, Yuxi; Tian, Puxun; Xue, Wujun&lt;/Author&gt;&lt;Year&gt;2020&lt;/Year&gt;&lt;Details&gt;&lt;_accessed&gt;63810082&lt;/_accessed&gt;&lt;_collection_scope&gt;SCIE&lt;/_collection_scope&gt;&lt;_created&gt;63607154&lt;/_created&gt;&lt;_date&gt;63113760&lt;/_date&gt;&lt;_date_display&gt;2020&lt;/_date_display&gt;&lt;_db_updated&gt;PKU Search&lt;/_db_updated&gt;&lt;_doi&gt;10.1038/s41419-020-03135-z&lt;/_doi&gt;&lt;_impact_factor&gt;   6.304&lt;/_impact_factor&gt;&lt;_issue&gt;10&lt;/_issue&gt;&lt;_journal&gt;Cell death &amp;amp; disease&lt;/_journal&gt;&lt;_keywords&gt;Index Medicus&lt;/_keywords&gt;&lt;_modified&gt;63810082&lt;/_modified&gt;&lt;_number&gt;1&lt;/_number&gt;&lt;_ori_publication&gt;Nature Publishing Group&lt;/_ori_publication&gt;&lt;_pages&gt;929-929&lt;/_pages&gt;&lt;_url&gt;http://pku.summon.serialssolutions.com/2.0.0/link/0/eLvHCXMwrV1LS8QwEA4qCF7EJ76pPyBuNo8mPars4hNkURAvJY8JrGK37LoH_fVO2gqiBy8eG0oSvgkz87WTbwgR_ITRHz5BeuVAu6Q3Fp2JUkZuc6-KHKxSENOXgqdbc3PHhwN19a3zVyoRa9WCWxx7Tlrbd4H1vZYyyNxI4xwS5-C9AR9aHiTMN27VuGRk7Rjbu0szTJjeTPZlur6D5CmpFyr60Yn2__LJTaAZrpHVLkPMTtutrJMFqDbIctsz8n2TXL-ORxTTdarqzFYhS49CG0tFnU3bxvKQRZhOJ_XbZDaeZeMqu-yNKHJvtGLAd9Ls4-oZwdwiD8PB_fkF7Toi0ICBO6e-D8xprXNvGYciCOk8GBFFxDyh4Mh9LAa9VPhQMBVya31SBo8hWgu8MFJsk6VqUsEOyVwIOAXD7IRZCYgqUhnPIYgcNBQs7pKzBEdZt6IXZZKhbgbQGmVnjfIva-yS4y8wSzy26V-ErWAyn5VcKmUwghq59x8L7ZMVnmzZVNkdkKW36RwOyWL9Mj8ii_pRHzXn4RMCy70r&lt;/_url&gt;&lt;_volume&gt;11&lt;/_volume&gt;&lt;/Details&gt;&lt;Extra&gt;&lt;DBUID&gt;{3E3D0C55-773B-49E9-A817-7CBF6D2C29AB}&lt;/DBUID&gt;&lt;/Extra&gt;&lt;/Item&gt;&lt;/References&gt;&lt;/Group&gt;&lt;/Citation&gt;_x000a_"/>
    <w:docVar w:name="NE.Ref{801B7C7C-A54C-4202-8992-10F7032030C6}" w:val=" ADDIN NE.Ref.{801B7C7C-A54C-4202-8992-10F7032030C6}&lt;Citation&gt;&lt;Group&gt;&lt;References&gt;&lt;Item&gt;&lt;ID&gt;2432&lt;/ID&gt;&lt;UID&gt;{6DB97E1F-8432-4403-959B-B984586BABB2}&lt;/UID&gt;&lt;Title&gt;EF24 induces ferroptosis in osteosarcoma cells through HMOX1&lt;/Title&gt;&lt;Template&gt;Journal Article&lt;/Template&gt;&lt;Star&gt;0&lt;/Star&gt;&lt;Tag&gt;0&lt;/Tag&gt;&lt;Author&gt;Lin, Haiyingjie; Chen, Xiaoting; Zhang, Chengyong; Yang, Tingting; Deng, Zhendong; Song, Yuwei; Huang, Lanlan; Li, Fuxiang; Li, Qingchu; Lin, Shaoqiang; Jin, Dadi&lt;/Author&gt;&lt;Year&gt;2021&lt;/Year&gt;&lt;Details&gt;&lt;_accessed&gt;63811345&lt;/_accessed&gt;&lt;_collection_scope&gt;SCI;SCIE&lt;/_collection_scope&gt;&lt;_created&gt;63810003&lt;/_created&gt;&lt;_db_updated&gt;CrossRef&lt;/_db_updated&gt;&lt;_doi&gt;10.1016/j.biopha.2020.111202&lt;/_doi&gt;&lt;_impact_factor&gt;   4.545&lt;/_impact_factor&gt;&lt;_isbn&gt;07533322&lt;/_isbn&gt;&lt;_journal&gt;Biomedicine &amp;amp; Pharmacotherapy&lt;/_journal&gt;&lt;_modified&gt;63811346&lt;/_modified&gt;&lt;_pages&gt;111202&lt;/_pages&gt;&lt;_tertiary_title&gt;Biomedicine &amp;amp; Pharmacotherapy&lt;/_tertiary_title&gt;&lt;_url&gt;https://linkinghub.elsevier.com/retrieve/pii/S0753332220313950_x000d__x000a_https://api.elsevier.com/content/article/PII:S0753332220313950?httpAccept=text/xml&lt;/_url&gt;&lt;_volume&gt;136&lt;/_volume&gt;&lt;/Details&gt;&lt;Extra&gt;&lt;DBUID&gt;{3E3D0C55-773B-49E9-A817-7CBF6D2C29AB}&lt;/DBUID&gt;&lt;/Extra&gt;&lt;/Item&gt;&lt;/References&gt;&lt;/Group&gt;&lt;/Citation&gt;_x000a_"/>
    <w:docVar w:name="NE.Ref{8051BE2C-8E09-4EB8-91F4-2F4F71E3BA3D}" w:val=" ADDIN NE.Ref.{8051BE2C-8E09-4EB8-91F4-2F4F71E3BA3D}&lt;Citation&gt;&lt;Group&gt;&lt;References&gt;&lt;Item&gt;&lt;ID&gt;2434&lt;/ID&gt;&lt;UID&gt;{F1CD7EBC-37CD-478A-8D14-6DDD1B05ACC5}&lt;/UID&gt;&lt;Title&gt;HO-1-mediated ferroptosis as a target for protection against retinal pigment epithelium degeneration&lt;/Title&gt;&lt;Template&gt;Journal Article&lt;/Template&gt;&lt;Star&gt;0&lt;/Star&gt;&lt;Tag&gt;5&lt;/Tag&gt;&lt;Author&gt;Tang, Zhimin; Ju, Yahan; Dai, Xiaochan; Ni, Ni; Liu, Yan; Zhang, Dandan; Gao, Huiqin; Sun, Hao; Zhang, Jing; Gu, Ping&lt;/Author&gt;&lt;Year&gt;2021&lt;/Year&gt;&lt;Details&gt;&lt;_accessed&gt;63811345&lt;/_accessed&gt;&lt;_collection_scope&gt;SCIE&lt;/_collection_scope&gt;&lt;_created&gt;63810013&lt;/_created&gt;&lt;_db_updated&gt;CrossRef&lt;/_db_updated&gt;&lt;_doi&gt;10.1016/j.redox.2021.101971&lt;/_doi&gt;&lt;_impact_factor&gt;   9.986&lt;/_impact_factor&gt;&lt;_isbn&gt;22132317&lt;/_isbn&gt;&lt;_journal&gt;Redox Biology&lt;/_journal&gt;&lt;_modified&gt;63811345&lt;/_modified&gt;&lt;_pages&gt;101971&lt;/_pages&gt;&lt;_tertiary_title&gt;Redox Biology&lt;/_tertiary_title&gt;&lt;_url&gt;https://linkinghub.elsevier.com/retrieve/pii/S2213231721001191_x000d__x000a_https://api.elsevier.com/content/article/PII:S2213231721001191?httpAccept=text/xml&lt;/_url&gt;&lt;_volume&gt;43&lt;/_volume&gt;&lt;/Details&gt;&lt;Extra&gt;&lt;DBUID&gt;{3E3D0C55-773B-49E9-A817-7CBF6D2C29AB}&lt;/DBUID&gt;&lt;/Extra&gt;&lt;/Item&gt;&lt;/References&gt;&lt;/Group&gt;&lt;/Citation&gt;_x000a_"/>
    <w:docVar w:name="NE.Ref{829C99CE-8742-49DC-8FC6-0672B0AFADED}" w:val=" ADDIN NE.Ref.{829C99CE-8742-49DC-8FC6-0672B0AFADED}&lt;Citation&gt;&lt;Group&gt;&lt;References&gt;&lt;Item&gt;&lt;ID&gt;2123&lt;/ID&gt;&lt;UID&gt;{7BE3079A-2D23-4030-B241-A6B457ADB4A2}&lt;/UID&gt;&lt;Title&gt;MicroRNA&lt;/Title&gt;&lt;Template&gt;Journal Article&lt;/Template&gt;&lt;Star&gt;0&lt;/Star&gt;&lt;Tag&gt;0&lt;/Tag&gt;&lt;Author&gt;Lu, T X; Rothenberg, M E&lt;/Author&gt;&lt;Year&gt;2018&lt;/Year&gt;&lt;Details&gt;&lt;_accession_num&gt;29074454&lt;/_accession_num&gt;&lt;_author_adr&gt;Division of Gastroenterology, University of Chicago Medicine, Chicago, Ill.; Division of Allergy and Immunology, Cincinnati Children&amp;apos;s Hospital Medical Center,  Cincinnati, Ohio. Electronic address: Rothenberg@cchmc.org.&lt;/_author_adr&gt;&lt;_created&gt;63705366&lt;/_created&gt;&lt;_date&gt;2018-04-01&lt;/_date&gt;&lt;_date_display&gt;2018 Apr&lt;/_date_display&gt;&lt;_doi&gt;10.1016/j.jaci.2017.08.034&lt;/_doi&gt;&lt;_impact_factor&gt;  10.228&lt;/_impact_factor&gt;&lt;_isbn&gt;1097-6825 (Electronic); 0091-6749 (Print); 0091-6749 (Linking)&lt;/_isbn&gt;&lt;_issue&gt;4&lt;/_issue&gt;&lt;_journal&gt;J Allergy Clin Immunol&lt;/_journal&gt;&lt;_keywords&gt;*Allergy; *CRISPR; *CRISPR/Cas9; *antagomiRs; *antimiRs; *gene silencing; *in situ hybridization; *miRNA; *miRNA expression; *miRNA inhibitors; *miRNA isolation; *miRNA mimics; *miRNA profiling; *miRNA quantitation; *miRNA targets; *microRNA; *microRNA methods; *microarray; *qPCR; *stem-loop&lt;/_keywords&gt;&lt;_language&gt;eng&lt;/_language&gt;&lt;_modified&gt;63705366&lt;/_modified&gt;&lt;_ori_publication&gt;Copyright © 2017 American Academy of Allergy, Asthma &amp;amp; Immunology. Published by _x000d__x000a_      Elsevier Inc. All rights reserved.&lt;/_ori_publication&gt;&lt;_pages&gt;1202-1207&lt;/_pages&gt;&lt;_subject_headings&gt;Gene Expression Regulation; Genetic Markers; Humans; Hypersensitivity/drug therapy/*genetics/metabolism; In Vitro Techniques; *MicroRNAs/genetics/isolation &amp;amp; purification/metabolism/therapeutic use&lt;/_subject_headings&gt;&lt;_tertiary_title&gt;The Journal of allergy and clinical immunology&lt;/_tertiary_title&gt;&lt;_type_work&gt;Journal Article; Review&lt;/_type_work&gt;&lt;_url&gt;http://www.ncbi.nlm.nih.gov/entrez/query.fcgi?cmd=Retrieve&amp;amp;db=pubmed&amp;amp;dopt=Abstract&amp;amp;list_uids=29074454&amp;amp;query_hl=1&lt;/_url&gt;&lt;_volume&gt;141&lt;/_volume&gt;&lt;/Details&gt;&lt;Extra&gt;&lt;DBUID&gt;{3E3D0C55-773B-49E9-A817-7CBF6D2C29AB}&lt;/DBUID&gt;&lt;/Extra&gt;&lt;/Item&gt;&lt;/References&gt;&lt;/Group&gt;&lt;/Citation&gt;_x000a_"/>
    <w:docVar w:name="NE.Ref{86918CA4-BE92-4E8D-B618-1B2F486E70F0}" w:val=" ADDIN NE.Ref.{86918CA4-BE92-4E8D-B618-1B2F486E70F0}&lt;Citation&gt;&lt;Group&gt;&lt;References&gt;&lt;Item&gt;&lt;ID&gt;1847&lt;/ID&gt;&lt;UID&gt;{F9CCE24A-A35D-4A85-B3ED-AA9FCA6B75D2}&lt;/UID&gt;&lt;Title&gt;miR-182-5p and miR-378a-3p regulate ferroptosis in I/R-induced renal injury&lt;/Title&gt;&lt;Template&gt;Journal Article&lt;/Template&gt;&lt;Star&gt;0&lt;/Star&gt;&lt;Tag&gt;5&lt;/Tag&gt;&lt;Author&gt;Ding, Chenguang; Ding, Xiaoming; Zheng, Jin; Wang, Bo; Li, Yang; Xiang, Heli; Dou, Meng; Qiao, Yuxi; Tian, Puxun; Xue, Wujun&lt;/Author&gt;&lt;Year&gt;2020&lt;/Year&gt;&lt;Details&gt;&lt;_accessed&gt;63810082&lt;/_accessed&gt;&lt;_collection_scope&gt;SCIE&lt;/_collection_scope&gt;&lt;_created&gt;63607154&lt;/_created&gt;&lt;_date&gt;63113760&lt;/_date&gt;&lt;_date_display&gt;2020&lt;/_date_display&gt;&lt;_db_updated&gt;PKU Search&lt;/_db_updated&gt;&lt;_doi&gt;10.1038/s41419-020-03135-z&lt;/_doi&gt;&lt;_impact_factor&gt;   6.304&lt;/_impact_factor&gt;&lt;_issue&gt;10&lt;/_issue&gt;&lt;_journal&gt;Cell death &amp;amp; disease&lt;/_journal&gt;&lt;_keywords&gt;Index Medicus&lt;/_keywords&gt;&lt;_modified&gt;63810082&lt;/_modified&gt;&lt;_number&gt;1&lt;/_number&gt;&lt;_ori_publication&gt;Nature Publishing Group&lt;/_ori_publication&gt;&lt;_pages&gt;929-929&lt;/_pages&gt;&lt;_url&gt;http://pku.summon.serialssolutions.com/2.0.0/link/0/eLvHCXMwrV1LS8QwEA4qCF7EJ76pPyBuNo8mPars4hNkURAvJY8JrGK37LoH_fVO2gqiBy8eG0oSvgkz87WTbwgR_ITRHz5BeuVAu6Q3Fp2JUkZuc6-KHKxSENOXgqdbc3PHhwN19a3zVyoRa9WCWxx7Tlrbd4H1vZYyyNxI4xwS5-C9AR9aHiTMN27VuGRk7Rjbu0szTJjeTPZlur6D5CmpFyr60Yn2__LJTaAZrpHVLkPMTtutrJMFqDbIctsz8n2TXL-ORxTTdarqzFYhS49CG0tFnU3bxvKQRZhOJ_XbZDaeZeMqu-yNKHJvtGLAd9Ls4-oZwdwiD8PB_fkF7Toi0ICBO6e-D8xprXNvGYciCOk8GBFFxDyh4Mh9LAa9VPhQMBVya31SBo8hWgu8MFJsk6VqUsEOyVwIOAXD7IRZCYgqUhnPIYgcNBQs7pKzBEdZt6IXZZKhbgbQGmVnjfIva-yS4y8wSzy26V-ErWAyn5VcKmUwghq59x8L7ZMVnmzZVNkdkKW36RwOyWL9Mj8ii_pRHzXn4RMCy70r&lt;/_url&gt;&lt;_volume&gt;11&lt;/_volume&gt;&lt;/Details&gt;&lt;Extra&gt;&lt;DBUID&gt;{3E3D0C55-773B-49E9-A817-7CBF6D2C29AB}&lt;/DBUID&gt;&lt;/Extra&gt;&lt;/Item&gt;&lt;/References&gt;&lt;/Group&gt;&lt;/Citation&gt;_x000a_"/>
    <w:docVar w:name="NE.Ref{A1371560-9A8B-41D8-B8E8-58EDF618719B}" w:val=" ADDIN NE.Ref.{A1371560-9A8B-41D8-B8E8-58EDF618719B}&lt;Citation&gt;&lt;Group&gt;&lt;References&gt;&lt;Item&gt;&lt;ID&gt;1847&lt;/ID&gt;&lt;UID&gt;{F9CCE24A-A35D-4A85-B3ED-AA9FCA6B75D2}&lt;/UID&gt;&lt;Title&gt;miR-182-5p and miR-378a-3p regulate ferroptosis in I/R-induced renal injury&lt;/Title&gt;&lt;Template&gt;Journal Article&lt;/Template&gt;&lt;Star&gt;0&lt;/Star&gt;&lt;Tag&gt;5&lt;/Tag&gt;&lt;Author&gt;Ding, Chenguang; Ding, Xiaoming; Zheng, Jin; Wang, Bo; Li, Yang; Xiang, Heli; Dou, Meng; Qiao, Yuxi; Tian, Puxun; Xue, Wujun&lt;/Author&gt;&lt;Year&gt;2020&lt;/Year&gt;&lt;Details&gt;&lt;_accessed&gt;63810082&lt;/_accessed&gt;&lt;_collection_scope&gt;SCIE&lt;/_collection_scope&gt;&lt;_created&gt;63607154&lt;/_created&gt;&lt;_date&gt;63113760&lt;/_date&gt;&lt;_date_display&gt;2020&lt;/_date_display&gt;&lt;_db_updated&gt;PKU Search&lt;/_db_updated&gt;&lt;_doi&gt;10.1038/s41419-020-03135-z&lt;/_doi&gt;&lt;_impact_factor&gt;   6.304&lt;/_impact_factor&gt;&lt;_issue&gt;10&lt;/_issue&gt;&lt;_journal&gt;Cell death &amp;amp; disease&lt;/_journal&gt;&lt;_keywords&gt;Index Medicus&lt;/_keywords&gt;&lt;_modified&gt;63810082&lt;/_modified&gt;&lt;_number&gt;1&lt;/_number&gt;&lt;_ori_publication&gt;Nature Publishing Group&lt;/_ori_publication&gt;&lt;_pages&gt;929-929&lt;/_pages&gt;&lt;_url&gt;http://pku.summon.serialssolutions.com/2.0.0/link/0/eLvHCXMwrV1LS8QwEA4qCF7EJ76pPyBuNo8mPars4hNkURAvJY8JrGK37LoH_fVO2gqiBy8eG0oSvgkz87WTbwgR_ITRHz5BeuVAu6Q3Fp2JUkZuc6-KHKxSENOXgqdbc3PHhwN19a3zVyoRa9WCWxx7Tlrbd4H1vZYyyNxI4xwS5-C9AR9aHiTMN27VuGRk7Rjbu0szTJjeTPZlur6D5CmpFyr60Yn2__LJTaAZrpHVLkPMTtutrJMFqDbIctsz8n2TXL-ORxTTdarqzFYhS49CG0tFnU3bxvKQRZhOJ_XbZDaeZeMqu-yNKHJvtGLAd9Ls4-oZwdwiD8PB_fkF7Toi0ICBO6e-D8xprXNvGYciCOk8GBFFxDyh4Mh9LAa9VPhQMBVya31SBo8hWgu8MFJsk6VqUsEOyVwIOAXD7IRZCYgqUhnPIYgcNBQs7pKzBEdZt6IXZZKhbgbQGmVnjfIva-yS4y8wSzy26V-ErWAyn5VcKmUwghq59x8L7ZMVnmzZVNkdkKW36RwOyWL9Mj8ii_pRHzXn4RMCy70r&lt;/_url&gt;&lt;_volume&gt;11&lt;/_volume&gt;&lt;/Details&gt;&lt;Extra&gt;&lt;DBUID&gt;{3E3D0C55-773B-49E9-A817-7CBF6D2C29AB}&lt;/DBUID&gt;&lt;/Extra&gt;&lt;/Item&gt;&lt;/References&gt;&lt;/Group&gt;&lt;/Citation&gt;_x000a_"/>
    <w:docVar w:name="NE.Ref{A4907539-F2E5-4F9E-A7A0-B57567C046D4}" w:val=" ADDIN NE.Ref.{A4907539-F2E5-4F9E-A7A0-B57567C046D4}&lt;Citation&gt;&lt;Group&gt;&lt;References&gt;&lt;Item&gt;&lt;ID&gt;1847&lt;/ID&gt;&lt;UID&gt;{F9CCE24A-A35D-4A85-B3ED-AA9FCA6B75D2}&lt;/UID&gt;&lt;Title&gt;miR-182-5p and miR-378a-3p regulate ferroptosis in I/R-induced renal injury&lt;/Title&gt;&lt;Template&gt;Journal Article&lt;/Template&gt;&lt;Star&gt;0&lt;/Star&gt;&lt;Tag&gt;5&lt;/Tag&gt;&lt;Author&gt;Ding, Chenguang; Ding, Xiaoming; Zheng, Jin; Wang, Bo; Li, Yang; Xiang, Heli; Dou, Meng; Qiao, Yuxi; Tian, Puxun; Xue, Wujun&lt;/Author&gt;&lt;Year&gt;2020&lt;/Year&gt;&lt;Details&gt;&lt;_accessed&gt;63810082&lt;/_accessed&gt;&lt;_collection_scope&gt;SCIE&lt;/_collection_scope&gt;&lt;_created&gt;63607154&lt;/_created&gt;&lt;_date&gt;63113760&lt;/_date&gt;&lt;_date_display&gt;2020&lt;/_date_display&gt;&lt;_db_updated&gt;PKU Search&lt;/_db_updated&gt;&lt;_doi&gt;10.1038/s41419-020-03135-z&lt;/_doi&gt;&lt;_impact_factor&gt;   6.304&lt;/_impact_factor&gt;&lt;_issue&gt;10&lt;/_issue&gt;&lt;_journal&gt;Cell death &amp;amp; disease&lt;/_journal&gt;&lt;_keywords&gt;Index Medicus&lt;/_keywords&gt;&lt;_modified&gt;63810082&lt;/_modified&gt;&lt;_number&gt;1&lt;/_number&gt;&lt;_ori_publication&gt;Nature Publishing Group&lt;/_ori_publication&gt;&lt;_pages&gt;929-929&lt;/_pages&gt;&lt;_url&gt;http://pku.summon.serialssolutions.com/2.0.0/link/0/eLvHCXMwrV1LS8QwEA4qCF7EJ76pPyBuNo8mPars4hNkURAvJY8JrGK37LoH_fVO2gqiBy8eG0oSvgkz87WTbwgR_ITRHz5BeuVAu6Q3Fp2JUkZuc6-KHKxSENOXgqdbc3PHhwN19a3zVyoRa9WCWxx7Tlrbd4H1vZYyyNxI4xwS5-C9AR9aHiTMN27VuGRk7Rjbu0szTJjeTPZlur6D5CmpFyr60Yn2__LJTaAZrpHVLkPMTtutrJMFqDbIctsz8n2TXL-ORxTTdarqzFYhS49CG0tFnU3bxvKQRZhOJ_XbZDaeZeMqu-yNKHJvtGLAd9Ls4-oZwdwiD8PB_fkF7Toi0ICBO6e-D8xprXNvGYciCOk8GBFFxDyh4Mh9LAa9VPhQMBVya31SBo8hWgu8MFJsk6VqUsEOyVwIOAXD7IRZCYgqUhnPIYgcNBQs7pKzBEdZt6IXZZKhbgbQGmVnjfIva-yS4y8wSzy26V-ErWAyn5VcKmUwghq59x8L7ZMVnmzZVNkdkKW36RwOyWL9Mj8ii_pRHzXn4RMCy70r&lt;/_url&gt;&lt;_volume&gt;11&lt;/_volume&gt;&lt;/Details&gt;&lt;Extra&gt;&lt;DBUID&gt;{3E3D0C55-773B-49E9-A817-7CBF6D2C29AB}&lt;/DBUID&gt;&lt;/Extra&gt;&lt;/Item&gt;&lt;/References&gt;&lt;/Group&gt;&lt;/Citation&gt;_x000a_"/>
    <w:docVar w:name="NE.Ref{AA3B8DC3-6931-4E5B-9FA9-E8334818DEDD}" w:val=" ADDIN NE.Ref.{AA3B8DC3-6931-4E5B-9FA9-E8334818DEDD}&lt;Citation&gt;&lt;Group&gt;&lt;References&gt;&lt;Item&gt;&lt;ID&gt;1847&lt;/ID&gt;&lt;UID&gt;{F9CCE24A-A35D-4A85-B3ED-AA9FCA6B75D2}&lt;/UID&gt;&lt;Title&gt;miR-182-5p and miR-378a-3p regulate ferroptosis in I/R-induced renal injury&lt;/Title&gt;&lt;Template&gt;Journal Article&lt;/Template&gt;&lt;Star&gt;0&lt;/Star&gt;&lt;Tag&gt;5&lt;/Tag&gt;&lt;Author&gt;Ding, Chenguang; Ding, Xiaoming; Zheng, Jin; Wang, Bo; Li, Yang; Xiang, Heli; Dou, Meng; Qiao, Yuxi; Tian, Puxun; Xue, Wujun&lt;/Author&gt;&lt;Year&gt;2020&lt;/Year&gt;&lt;Details&gt;&lt;_accessed&gt;63810082&lt;/_accessed&gt;&lt;_collection_scope&gt;SCIE&lt;/_collection_scope&gt;&lt;_created&gt;63607154&lt;/_created&gt;&lt;_date&gt;63113760&lt;/_date&gt;&lt;_date_display&gt;2020&lt;/_date_display&gt;&lt;_db_updated&gt;PKU Search&lt;/_db_updated&gt;&lt;_doi&gt;10.1038/s41419-020-03135-z&lt;/_doi&gt;&lt;_impact_factor&gt;   6.304&lt;/_impact_factor&gt;&lt;_issue&gt;10&lt;/_issue&gt;&lt;_journal&gt;Cell death &amp;amp; disease&lt;/_journal&gt;&lt;_keywords&gt;Index Medicus&lt;/_keywords&gt;&lt;_modified&gt;63810082&lt;/_modified&gt;&lt;_number&gt;1&lt;/_number&gt;&lt;_ori_publication&gt;Nature Publishing Group&lt;/_ori_publication&gt;&lt;_pages&gt;929-929&lt;/_pages&gt;&lt;_url&gt;http://pku.summon.serialssolutions.com/2.0.0/link/0/eLvHCXMwrV1LS8QwEA4qCF7EJ76pPyBuNo8mPars4hNkURAvJY8JrGK37LoH_fVO2gqiBy8eG0oSvgkz87WTbwgR_ITRHz5BeuVAu6Q3Fp2JUkZuc6-KHKxSENOXgqdbc3PHhwN19a3zVyoRa9WCWxx7Tlrbd4H1vZYyyNxI4xwS5-C9AR9aHiTMN27VuGRk7Rjbu0szTJjeTPZlur6D5CmpFyr60Yn2__LJTaAZrpHVLkPMTtutrJMFqDbIctsz8n2TXL-ORxTTdarqzFYhS49CG0tFnU3bxvKQRZhOJ_XbZDaeZeMqu-yNKHJvtGLAd9Ls4-oZwdwiD8PB_fkF7Toi0ICBO6e-D8xprXNvGYciCOk8GBFFxDyh4Mh9LAa9VPhQMBVya31SBo8hWgu8MFJsk6VqUsEOyVwIOAXD7IRZCYgqUhnPIYgcNBQs7pKzBEdZt6IXZZKhbgbQGmVnjfIva-yS4y8wSzy26V-ErWAyn5VcKmUwghq59x8L7ZMVnmzZVNkdkKW36RwOyWL9Mj8ii_pRHzXn4RMCy70r&lt;/_url&gt;&lt;_volume&gt;11&lt;/_volume&gt;&lt;/Details&gt;&lt;Extra&gt;&lt;DBUID&gt;{3E3D0C55-773B-49E9-A817-7CBF6D2C29AB}&lt;/DBUID&gt;&lt;/Extra&gt;&lt;/Item&gt;&lt;/References&gt;&lt;/Group&gt;&lt;/Citation&gt;_x000a_"/>
    <w:docVar w:name="NE.Ref{B3470471-DFE9-4377-8C61-A229E57B7BE0}" w:val=" ADDIN NE.Ref.{B3470471-DFE9-4377-8C61-A229E57B7BE0}&lt;Citation&gt;&lt;Group&gt;&lt;References&gt;&lt;Item&gt;&lt;ID&gt;2270&lt;/ID&gt;&lt;UID&gt;{B46F9C2C-06C3-4F3E-9DF8-08EB0FB11DFD}&lt;/UID&gt;&lt;Title&gt;Identification of persistently altered gene expression in the kidney after functional recovery from ischemic acute renal failure&lt;/Title&gt;&lt;Template&gt;Journal Article&lt;/Template&gt;&lt;Star&gt;0&lt;/Star&gt;&lt;Tag&gt;0&lt;/Tag&gt;&lt;Author&gt;Basile, David P; Fredrich, Katherine; Alausa, Morufu; Vio, Carlos P; Liang, Mingyu; Rieder, Mark R; Greene, Andrew S; Cowley, Allen W&lt;/Author&gt;&lt;Year&gt;2005&lt;/Year&gt;&lt;Details&gt;&lt;_accessed&gt;63762755&lt;/_accessed&gt;&lt;_collection_scope&gt;SCI;SCIE&lt;/_collection_scope&gt;&lt;_created&gt;63762755&lt;/_created&gt;&lt;_db_updated&gt;CrossRef&lt;/_db_updated&gt;&lt;_doi&gt;10.1152/ajprenal.00329.2004&lt;/_doi&gt;&lt;_impact_factor&gt;   3.144&lt;/_impact_factor&gt;&lt;_isbn&gt;1931-857X&lt;/_isbn&gt;&lt;_issue&gt;5&lt;/_issue&gt;&lt;_journal&gt;American Journal of Physiology-Renal Physiology&lt;/_journal&gt;&lt;_modified&gt;63762755&lt;/_modified&gt;&lt;_pages&gt;F953-F963&lt;/_pages&gt;&lt;_tertiary_title&gt;American Journal of Physiology-Renal Physiology&lt;/_tertiary_title&gt;&lt;_url&gt;https://www.physiology.org/doi/10.1152/ajprenal.00329.2004_x000d__x000a_https://www.physiology.org/doi/pdf/10.1152/ajprenal.00329.2004&lt;/_url&gt;&lt;_volume&gt;288&lt;/_volume&gt;&lt;/Details&gt;&lt;Extra&gt;&lt;DBUID&gt;{3E3D0C55-773B-49E9-A817-7CBF6D2C29AB}&lt;/DBUID&gt;&lt;/Extra&gt;&lt;/Item&gt;&lt;/References&gt;&lt;/Group&gt;&lt;/Citation&gt;_x000a_"/>
    <w:docVar w:name="NE.Ref{B3935EF3-E820-4CC5-AA56-7E7A203F015B}" w:val=" ADDIN NE.Ref.{B3935EF3-E820-4CC5-AA56-7E7A203F015B}&lt;Citation&gt;&lt;Group&gt;&lt;References&gt;&lt;Item&gt;&lt;ID&gt;2525&lt;/ID&gt;&lt;UID&gt;{F2A7A745-C70A-4F1D-8366-AD2D71FEB82B}&lt;/UID&gt;&lt;Title&gt;An assessment of the RIFLE criteria for acute renal failure in hospitalized  patients&lt;/Title&gt;&lt;Template&gt;Journal Article&lt;/Template&gt;&lt;Star&gt;0&lt;/Star&gt;&lt;Tag&gt;0&lt;/Tag&gt;&lt;Author&gt;Uchino, S; Bellomo, R; Goldsmith, D; Bates, S; Ronco, C&lt;/Author&gt;&lt;Year&gt;2006&lt;/Year&gt;&lt;Details&gt;&lt;_accession_num&gt;16715038&lt;/_accession_num&gt;&lt;_author_adr&gt;Department of Emergency and Critical Care Medicine, Saitama Medical Center, Saitama  Medical School, Saitama, Japan.&lt;/_author_adr&gt;&lt;_date_display&gt;2006 Jul&lt;/_date_display&gt;&lt;_date&gt;2006-07-01&lt;/_date&gt;&lt;_doi&gt;10.1097/01.CCM.0000224227.70642.4F&lt;/_doi&gt;&lt;_isbn&gt;0090-3493 (Print); 0090-3493 (Linking)&lt;/_isbn&gt;&lt;_issue&gt;7&lt;/_issue&gt;&lt;_journal&gt;Crit Care Med&lt;/_journal&gt;&lt;_language&gt;eng&lt;/_language&gt;&lt;_pages&gt;1913-7&lt;/_pages&gt;&lt;_subject_headings&gt;Acute Kidney Injury/*mortality; Age Factors; Aged; Critical Illness; Female; Humans; *Inpatients; Intensive Care Units; Male; Middle Aged; Prognosis; Regression Analysis; Retrospective Studies; Wounds and Injuries/complications&lt;/_subject_headings&gt;&lt;_tertiary_title&gt;Critical care medicine&lt;/_tertiary_title&gt;&lt;_type_work&gt;Journal Article; Research Support, Non-U.S. Gov&amp;apos;t&lt;/_type_work&gt;&lt;_url&gt;http://www.ncbi.nlm.nih.gov/entrez/query.fcgi?cmd=Retrieve&amp;amp;db=pubmed&amp;amp;dopt=Abstract&amp;amp;list_uids=16715038&amp;amp;query_hl=1&lt;/_url&gt;&lt;_volume&gt;34&lt;/_volume&gt;&lt;_created&gt;63836087&lt;/_created&gt;&lt;_modified&gt;63836087&lt;/_modified&gt;&lt;_impact_factor&gt;   7.414&lt;/_impact_factor&gt;&lt;_collection_scope&gt;SCI;SCIE&lt;/_collection_scope&gt;&lt;/Details&gt;&lt;Extra&gt;&lt;DBUID&gt;{3E3D0C55-773B-49E9-A817-7CBF6D2C29AB}&lt;/DBUID&gt;&lt;/Extra&gt;&lt;/Item&gt;&lt;/References&gt;&lt;/Group&gt;&lt;/Citation&gt;_x000a_"/>
    <w:docVar w:name="NE.Ref{B6F17276-B731-44FD-976A-BCC5E9317698}" w:val=" ADDIN NE.Ref.{B6F17276-B731-44FD-976A-BCC5E9317698}&lt;Citation&gt;&lt;Group&gt;&lt;References&gt;&lt;Item&gt;&lt;ID&gt;85&lt;/ID&gt;&lt;UID&gt;{B52A1332-9D07-4EF0-A224-FDEF51BD5080}&lt;/UID&gt;&lt;Title&gt;The CoQ oxidoreductase FSP1 acts parallel to GPX4 to inhibit ferroptosis&lt;/Title&gt;&lt;Template&gt;Journal Article&lt;/Template&gt;&lt;Star&gt;0&lt;/Star&gt;&lt;Tag&gt;0&lt;/Tag&gt;&lt;Author&gt;Bersuker, K; Hendricks, J; Li, Z; Magtanong, L; Ford, B; Tang, P H; Roberts, M A; Tong, B; Maimone, T J; Zoncu, R; Bassik, M C; Nomura, D K; Dixon, S J; Olzmann, J A&lt;/Author&gt;&lt;Year&gt;2019&lt;/Year&gt;&lt;Details&gt;&lt;_accession_num&gt;31634900&lt;/_accession_num&gt;&lt;_author_adr&gt;Department of Nutritional Sciences and Toxicology, University of California, Berkeley, Berkeley, CA, USA.; Department of Nutritional Sciences and Toxicology, University of California, Berkeley, Berkeley, CA, USA.; Department of Nutritional Sciences and Toxicology, University of California, Berkeley, Berkeley, CA, USA.; Department of Biology, Stanford University, Stanford, CA, USA.; Department of Nutritional Sciences and Toxicology, University of California, Berkeley, Berkeley, CA, USA.; Department of Chemistry, University of California, Berkeley, Berkeley, CA, USA.; Department of Molecular and Cell Biology, University of California, Berkeley, Berkeley, CA, USA.; Department of Pathology and Laboratory Medicine, Cincinnati Children&amp;apos;s Hospital Medical Center and University of Cincinnati College of Medicine, Cincinnati, OH,  USA.; Department of Nutritional Sciences and Toxicology, University of California, Berkeley, Berkeley, CA, USA.; Department of Chemistry, University of California, Berkeley, Berkeley, CA, USA.; Department of Chemistry, University of California, Berkeley, Berkeley, CA, USA.; Department of Molecular and Cell Biology, University of California, Berkeley, Berkeley, CA, USA.; Department of Genetics and Stanford University Chemistry, Engineering and Medicine for Human Health (ChEM-H), Stanford University School of Medicine, Stanford, CA, USA.; Department of Nutritional Sciences and Toxicology, University of California, Berkeley, Berkeley, CA, USA.; Department of Chemistry, University of California, Berkeley, Berkeley, CA, USA.; Department of Molecular and Cell Biology, University of California, Berkeley, Berkeley, CA, USA.; Department of Biology, Stanford University, Stanford, CA, USA.; Department of Nutritional Sciences and Toxicology, University of California, Berkeley, Berkeley, CA, USA. olzmann@berkeley.edu.; Chan Zuckerberg Biohub, San Francisco, CA, USA. olzmann@berkeley.edu.&lt;/_author_adr&gt;&lt;_collection_scope&gt;SCI;SCIE&lt;/_collection_scope&gt;&lt;_created&gt;63012909&lt;/_created&gt;&lt;_date&gt;2019-10-21&lt;/_date&gt;&lt;_date_display&gt;2019 Oct 21&lt;/_date_display&gt;&lt;_doi&gt;10.1038/s41586-019-1705-2&lt;/_doi&gt;&lt;_impact_factor&gt;  42.778&lt;/_impact_factor&gt;&lt;_isbn&gt;1476-4687 (Electronic); 0028-0836 (Linking)&lt;/_isbn&gt;&lt;_journal&gt;Nature&lt;/_journal&gt;&lt;_language&gt;eng&lt;/_language&gt;&lt;_modified&gt;63586572&lt;/_modified&gt;&lt;_tertiary_title&gt;Nature&lt;/_tertiary_title&gt;&lt;_type_work&gt;Journal Article&lt;/_type_work&gt;&lt;_url&gt;http://www.ncbi.nlm.nih.gov/entrez/query.fcgi?cmd=Retrieve&amp;amp;db=pubmed&amp;amp;dopt=Abstract&amp;amp;list_uids=31634900&amp;amp;query_hl=1&lt;/_url&gt;&lt;_accessed&gt;63870627&lt;/_accessed&gt;&lt;/Details&gt;&lt;Extra&gt;&lt;DBUID&gt;{3E3D0C55-773B-49E9-A817-7CBF6D2C29AB}&lt;/DBUID&gt;&lt;/Extra&gt;&lt;/Item&gt;&lt;/References&gt;&lt;/Group&gt;&lt;/Citation&gt;_x000a_"/>
    <w:docVar w:name="NE.Ref{BC262EAC-BB02-420B-AFD1-45B377A78DC2}" w:val=" ADDIN NE.Ref.{BC262EAC-BB02-420B-AFD1-45B377A78DC2}&lt;Citation&gt;&lt;Group&gt;&lt;References&gt;&lt;Item&gt;&lt;ID&gt;2451&lt;/ID&gt;&lt;UID&gt;{803A54B0-FB17-41E7-978B-98D40BEABA62}&lt;/UID&gt;&lt;Title&gt;Normobaric hyperoxia plays a protective role against renal ischemia-reperfusion injury by activating the Nrf2/HO-1 signaling pathway&lt;/Title&gt;&lt;Template&gt;Journal Article&lt;/Template&gt;&lt;Star&gt;1&lt;/Star&gt;&lt;Tag&gt;5&lt;/Tag&gt;&lt;Author&gt;Pei, Jun; Cai, Shuyu; Song, Shang; Xu, Yuangao; Feng, Mei; Luo, Guangheng; Wang, Yuanlin; Sun, Fa; Shi, Hua; Xu, Shuxiong&lt;/Author&gt;&lt;Year&gt;2020&lt;/Year&gt;&lt;Details&gt;&lt;_accessed&gt;63811639&lt;/_accessed&gt;&lt;_collection_scope&gt;SCI;SCIE&lt;/_collection_scope&gt;&lt;_created&gt;63811639&lt;/_created&gt;&lt;_db_updated&gt;CrossRef&lt;/_db_updated&gt;&lt;_doi&gt;10.1016/j.bbrc.2020.07.004&lt;/_doi&gt;&lt;_impact_factor&gt;   2.985&lt;/_impact_factor&gt;&lt;_isbn&gt;0006291X&lt;/_isbn&gt;&lt;_issue&gt;1&lt;/_issue&gt;&lt;_journal&gt;Biochemical and Biophysical Research Communications&lt;/_journal&gt;&lt;_modified&gt;63813094&lt;/_modified&gt;&lt;_pages&gt;151-158&lt;/_pages&gt;&lt;_tertiary_title&gt;Biochemical and Biophysical Research Communications&lt;/_tertiary_title&gt;&lt;_url&gt;https://linkinghub.elsevier.com/retrieve/pii/S0006291X20313838_x000d__x000a_https://api.elsevier.com/content/article/PII:S0006291X20313838?httpAccept=text/xml&lt;/_url&gt;&lt;_volume&gt;532&lt;/_volume&gt;&lt;/Details&gt;&lt;Extra&gt;&lt;DBUID&gt;{3E3D0C55-773B-49E9-A817-7CBF6D2C29AB}&lt;/DBUID&gt;&lt;/Extra&gt;&lt;/Item&gt;&lt;/References&gt;&lt;/Group&gt;&lt;/Citation&gt;_x000a_"/>
    <w:docVar w:name="NE.Ref{BC647D10-A0EB-46B1-AEF9-2751E270DDD6}" w:val=" ADDIN NE.Ref.{BC647D10-A0EB-46B1-AEF9-2751E270DDD6}&lt;Citation&gt;&lt;Group&gt;&lt;References&gt;&lt;Item&gt;&lt;ID&gt;41&lt;/ID&gt;&lt;UID&gt;{F71757B5-4731-418F-9D03-EDEFA8525CEF}&lt;/UID&gt;&lt;Title&gt;Cell Death in the Kidney&lt;/Title&gt;&lt;Template&gt;Journal Article&lt;/Template&gt;&lt;Star&gt;1&lt;/Star&gt;&lt;Tag&gt;0&lt;/Tag&gt;&lt;Author&gt;Priante, G; Gianesello, L; Ceol, M; Del, Prete D; Anglani, F&lt;/Author&gt;&lt;Year&gt;2019&lt;/Year&gt;&lt;Details&gt;&lt;_accession_num&gt;31340541&lt;/_accession_num&gt;&lt;_author_adr&gt;Kidney Histomorphology and Molecular Biology Laboratory, Clinical Nephrology, Department of Medicine - DIMED, University of Padua, via Giustiniani 2, 35128 Padova, Italy. giovanna.priante@unipd.it.; Kidney Histomorphology and Molecular Biology Laboratory, Clinical Nephrology, Department of Medicine - DIMED, University of Padua, via Giustiniani 2, 35128 Padova, Italy.; Kidney Histomorphology and Molecular Biology Laboratory, Clinical Nephrology, Department of Medicine - DIMED, University of Padua, via Giustiniani 2, 35128 Padova, Italy.; Kidney Histomorphology and Molecular Biology Laboratory, Clinical Nephrology, Department of Medicine - DIMED, University of Padua, via Giustiniani 2, 35128 Padova, Italy.; Kidney Histomorphology and Molecular Biology Laboratory, Clinical Nephrology, Department of Medicine - DIMED, University of Padua, via Giustiniani 2, 35128 Padova, Italy.&lt;/_author_adr&gt;&lt;_collection_scope&gt;SCIE&lt;/_collection_scope&gt;&lt;_created&gt;62992315&lt;/_created&gt;&lt;_date&gt;2019-07-23&lt;/_date&gt;&lt;_date_display&gt;2019 Jul 23&lt;/_date_display&gt;&lt;_doi&gt;10.3390/ijms20143598&lt;/_doi&gt;&lt;_impact_factor&gt;   4.556&lt;/_impact_factor&gt;&lt;_isbn&gt;1422-0067 (Electronic); 1422-0067 (Linking)&lt;/_isbn&gt;&lt;_issue&gt;14&lt;/_issue&gt;&lt;_journal&gt;Int J Mol Sci&lt;/_journal&gt;&lt;_keywords&gt;apoptosis; glomerular injury; kidney injury; necrosis; regulated necrosis; tubular injury&lt;/_keywords&gt;&lt;_language&gt;eng&lt;/_language&gt;&lt;_modified&gt;63470488&lt;/_modified&gt;&lt;_tertiary_title&gt;International journal of molecular sciences&lt;/_tertiary_title&gt;&lt;_type_work&gt;Journal Article; Review&lt;/_type_work&gt;&lt;_url&gt;http://www.ncbi.nlm.nih.gov/entrez/query.fcgi?cmd=Retrieve&amp;amp;db=pubmed&amp;amp;dopt=Abstract&amp;amp;list_uids=31340541&amp;amp;query_hl=1&lt;/_url&gt;&lt;_volume&gt;20&lt;/_volume&gt;&lt;/Details&gt;&lt;Extra&gt;&lt;DBUID&gt;{3E3D0C55-773B-49E9-A817-7CBF6D2C29AB}&lt;/DBUID&gt;&lt;/Extra&gt;&lt;/Item&gt;&lt;/References&gt;&lt;/Group&gt;&lt;/Citation&gt;_x000a_"/>
    <w:docVar w:name="NE.Ref{C041CCFA-C9BA-4D43-8CB7-C564D9409377}" w:val=" ADDIN NE.Ref.{C041CCFA-C9BA-4D43-8CB7-C564D9409377}&lt;Citation&gt;&lt;Group&gt;&lt;References&gt;&lt;Item&gt;&lt;ID&gt;39&lt;/ID&gt;&lt;UID&gt;{247C7D01-449A-4B8D-A1E9-ECE18F7BA4CB}&lt;/UID&gt;&lt;Title&gt;Myo-inositol oxygenase expression profile modulates pathogenic ferroptosis in the renal proximal tubule&lt;/Title&gt;&lt;Template&gt;Journal Article&lt;/Template&gt;&lt;Star&gt;1&lt;/Star&gt;&lt;Tag&gt;5&lt;/Tag&gt;&lt;Author&gt;Deng, F; Sharma, I; Dai, Y; Yang, M; Kanwar, Y S&lt;/Author&gt;&lt;Year&gt;2019&lt;/Year&gt;&lt;Details&gt;&lt;_accession_num&gt;31437128&lt;/_accession_num&gt;&lt;_collection_scope&gt;SCI;SCIE&lt;/_collection_scope&gt;&lt;_created&gt;62992285&lt;/_created&gt;&lt;_date&gt;2019-08-22&lt;/_date&gt;&lt;_date_display&gt;2019 Aug 22&lt;/_date_display&gt;&lt;_doi&gt;10.1172/JCI129903&lt;/_doi&gt;&lt;_impact_factor&gt;  11.864&lt;/_impact_factor&gt;&lt;_isbn&gt;1558-8238 (Electronic); 0021-9738 (Linking)&lt;/_isbn&gt;&lt;_journal&gt;J Clin Invest&lt;/_journal&gt;&lt;_keywords&gt;Apoptosis; Nephrology&lt;/_keywords&gt;&lt;_language&gt;eng&lt;/_language&gt;&lt;_modified&gt;63412739&lt;/_modified&gt;&lt;_tertiary_title&gt;The Journal of clinical investigation&lt;/_tertiary_title&gt;&lt;_type_work&gt;Journal Article&lt;/_type_work&gt;&lt;_url&gt;http://www.ncbi.nlm.nih.gov/entrez/query.fcgi?cmd=Retrieve&amp;amp;db=pubmed&amp;amp;dopt=Abstract&amp;amp;list_uids=31437128&amp;amp;query_hl=1&lt;/_url&gt;&lt;/Details&gt;&lt;Extra&gt;&lt;DBUID&gt;{3E3D0C55-773B-49E9-A817-7CBF6D2C29AB}&lt;/DBUID&gt;&lt;/Extra&gt;&lt;/Item&gt;&lt;/References&gt;&lt;/Group&gt;&lt;/Citation&gt;_x000a_"/>
    <w:docVar w:name="NE.Ref{CC1E3D3A-E800-427A-8A5F-0879659BE5F6}" w:val=" ADDIN NE.Ref.{CC1E3D3A-E800-427A-8A5F-0879659BE5F6}&lt;Citation&gt;&lt;Group&gt;&lt;References&gt;&lt;Item&gt;&lt;ID&gt;2176&lt;/ID&gt;&lt;UID&gt;{E5FBAE45-F7DD-4F42-B545-3C4F1503EF15}&lt;/UID&gt;&lt;Title&gt;Targeting succinate dehydrogenase with malonate ester prodrugs decreases renal ischemia reperfusion injury&lt;/Title&gt;&lt;Template&gt;Journal Article&lt;/Template&gt;&lt;Star&gt;0&lt;/Star&gt;&lt;Tag&gt;5&lt;/Tag&gt;&lt;Author&gt;Beach, T E; Prag, H A; Pala, L; Logan, A; Huang, M M; Gruszczyk, A V; Martin, J L; Mahbubani, K; Hamed, M O; Hosgood, S A; Nicholson, M L; James, A M; Hartley, R C; Murphy, M P; Saeb-Parsy, K&lt;/Author&gt;&lt;Year&gt;2020&lt;/Year&gt;&lt;Details&gt;&lt;_accessed&gt;63727053&lt;/_accessed&gt;&lt;_accession_num&gt;32863205&lt;/_accession_num&gt;&lt;_author_adr&gt;Department of Surgery and Cambridge NIHR Biomedical Research Centre, Biomedical Campus, University of Cambridge, Cambridge, CB2 0QQ, UK.; MRC Mitochondrial Biology Unit, University of Cambridge, Cambridge, CB2 0XY, UK.; School of Chemistry, University of Glasgow, Glasgow, G12 8QQ, UK.; MRC Mitochondrial Biology Unit, University of Cambridge, Cambridge, CB2 0XY, UK.; Department of Surgery and Cambridge NIHR Biomedical Research Centre, Biomedical Campus, University of Cambridge, Cambridge, CB2 0QQ, UK.; MRC Mitochondrial Biology Unit, University of Cambridge, Cambridge, CB2 0XY, UK.; Department of Surgery and Cambridge NIHR Biomedical Research Centre, Biomedical Campus, University of Cambridge, Cambridge, CB2 0QQ, UK.; Department of Surgery and Cambridge NIHR Biomedical Research Centre, Biomedical Campus, University of Cambridge, Cambridge, CB2 0QQ, UK.; Department of Surgery and Cambridge NIHR Biomedical Research Centre, Biomedical Campus, University of Cambridge, Cambridge, CB2 0QQ, UK.; Department of Surgery and Cambridge NIHR Biomedical Research Centre, Biomedical Campus, University of Cambridge, Cambridge, CB2 0QQ, UK.; Department of Surgery and Cambridge NIHR Biomedical Research Centre, Biomedical Campus, University of Cambridge, Cambridge, CB2 0QQ, UK.; MRC Mitochondrial Biology Unit, University of Cambridge, Cambridge, CB2 0XY, UK.; School of Chemistry, University of Glasgow, Glasgow, G12 8QQ, UK.; MRC Mitochondrial Biology Unit, University of Cambridge, Cambridge, CB2 0XY, UK.  Electronic address: mpm@mrc-mbu.cam.ac.uk.; Department of Surgery and Cambridge NIHR Biomedical Research Centre, Biomedical Campus, University of Cambridge, Cambridge, CB2 0QQ, UK. Electronic address: ks10014@cam.ac.uk.&lt;/_author_adr&gt;&lt;_collection_scope&gt;SCIE&lt;/_collection_scope&gt;&lt;_created&gt;63727053&lt;/_created&gt;&lt;_date&gt;63465120&lt;/_date&gt;&lt;_date_display&gt;2020 Sep&lt;/_date_display&gt;&lt;_db_updated&gt;PubMed&lt;/_db_updated&gt;&lt;_doi&gt;10.1016/j.redox.2020.101640&lt;/_doi&gt;&lt;_impact_factor&gt;   9.986&lt;/_impact_factor&gt;&lt;_isbn&gt;2213-2317 (Electronic); 2213-2317 (Linking)&lt;/_isbn&gt;&lt;_journal&gt;Redox Biol&lt;/_journal&gt;&lt;_keywords&gt;*Ischemia reperfusion injury; *Kidney; *Malonate; *Mitochondria; *Succinate; *Succinate dehydrogenase&lt;/_keywords&gt;&lt;_language&gt;eng&lt;/_language&gt;&lt;_modified&gt;63727053&lt;/_modified&gt;&lt;_ori_publication&gt;Copyright (c) 2020 The Author(s). Published by Elsevier B.V. All rights reserved.&lt;/_ori_publication&gt;&lt;_pages&gt;101640&lt;/_pages&gt;&lt;_tertiary_title&gt;Redox biology&lt;/_tertiary_title&gt;&lt;_type_work&gt;Journal Article; Research Support, Non-U.S. Gov&amp;apos;t&lt;/_type_work&gt;&lt;_url&gt;http://www.ncbi.nlm.nih.gov/entrez/query.fcgi?cmd=Retrieve&amp;amp;db=pubmed&amp;amp;dopt=Abstract&amp;amp;list_uids=32863205&amp;amp;query_hl=1&lt;/_url&gt;&lt;_volume&gt;36&lt;/_volume&gt;&lt;/Details&gt;&lt;Extra&gt;&lt;DBUID&gt;{3E3D0C55-773B-49E9-A817-7CBF6D2C29AB}&lt;/DBUID&gt;&lt;/Extra&gt;&lt;/Item&gt;&lt;/References&gt;&lt;/Group&gt;&lt;/Citation&gt;_x000a_"/>
    <w:docVar w:name="NE.Ref{D909137C-C63D-4CF1-8D0D-0AACB8D44C9D}" w:val=" ADDIN NE.Ref.{D909137C-C63D-4CF1-8D0D-0AACB8D44C9D}&lt;Citation&gt;&lt;Group&gt;&lt;References&gt;&lt;Item&gt;&lt;ID&gt;1846&lt;/ID&gt;&lt;UID&gt;{63F76617-CCDF-481B-9C6B-821CB874AFA2}&lt;/UID&gt;&lt;Title&gt;Effects and molecular mechanism of pachymic acid on ferroptosis in renal ischemia  reperfusion injury&lt;/Title&gt;&lt;Template&gt;Journal Article&lt;/Template&gt;&lt;Star&gt;0&lt;/Star&gt;&lt;Tag&gt;0&lt;/Tag&gt;&lt;Author&gt;Jiang, G P; Liao, Y J; Huang, L L; Zeng, X J; Liao, X H&lt;/Author&gt;&lt;Year&gt;2021&lt;/Year&gt;&lt;Details&gt;&lt;_accessed&gt;63810082&lt;/_accessed&gt;&lt;_accession_num&gt;33215224&lt;/_accession_num&gt;&lt;_author_adr&gt;Department of Nephrology, The Second Affiliated Hospital, Chongqing Medical  University, Chongqing 400000, P.R. China.; Department of Nephrology, The Second Affiliated Hospital, Chongqing Medical  University, Chongqing 400000, P.R. China.; Department of Nephrology, The Second Affiliated Hospital, Chongqing Medical  University, Chongqing 400000, P.R. China.; Department of Nephrology, The Second Affiliated Hospital, Chongqing Medical  University, Chongqing 400000, P.R. China.; Department of Nephrology, The Second Affiliated Hospital, Chongqing Medical  University, Chongqing 400000, P.R. China.&lt;/_author_adr&gt;&lt;_collection_scope&gt;SCIE&lt;/_collection_scope&gt;&lt;_created&gt;63607151&lt;/_created&gt;&lt;_date&gt;2021-01-01&lt;/_date&gt;&lt;_date_display&gt;2021 Jan&lt;/_date_display&gt;&lt;_doi&gt;10.3892/mmr.2020.11704&lt;/_doi&gt;&lt;_impact_factor&gt;   2.100&lt;/_impact_factor&gt;&lt;_isbn&gt;1791-3004 (Electronic); 1791-2997 (Linking)&lt;/_isbn&gt;&lt;_issue&gt;1&lt;/_issue&gt;&lt;_journal&gt;Mol Med Rep&lt;/_journal&gt;&lt;_language&gt;eng&lt;/_language&gt;&lt;_modified&gt;63810082&lt;/_modified&gt;&lt;_tertiary_title&gt;Molecular medicine reports&lt;/_tertiary_title&gt;&lt;_type_work&gt;Journal Article&lt;/_type_work&gt;&lt;_url&gt;http://www.ncbi.nlm.nih.gov/entrez/query.fcgi?cmd=Retrieve&amp;amp;db=pubmed&amp;amp;dopt=Abstract&amp;amp;list_uids=33215224&amp;amp;query_hl=1&lt;/_url&gt;&lt;_volume&gt;23&lt;/_volume&gt;&lt;/Details&gt;&lt;Extra&gt;&lt;DBUID&gt;{3E3D0C55-773B-49E9-A817-7CBF6D2C29AB}&lt;/DBUID&gt;&lt;/Extra&gt;&lt;/Item&gt;&lt;/References&gt;&lt;/Group&gt;&lt;/Citation&gt;_x000a_"/>
    <w:docVar w:name="NE.Ref{E629BB2E-FABB-4A61-9FA1-326D967078E5}" w:val=" ADDIN NE.Ref.{E629BB2E-FABB-4A61-9FA1-326D967078E5}&lt;Citation&gt;&lt;Group&gt;&lt;References&gt;&lt;Item&gt;&lt;ID&gt;2526&lt;/ID&gt;&lt;UID&gt;{A746BB7D-4CB6-44E5-8B91-3EA9E291B1C3}&lt;/UID&gt;&lt;Title&gt;JAK-STAT pathway in cardiac ischemic stress&lt;/Title&gt;&lt;Template&gt;Journal Article&lt;/Template&gt;&lt;Star&gt;0&lt;/Star&gt;&lt;Tag&gt;0&lt;/Tag&gt;&lt;Author&gt;Ananthakrishnan, R; Hallam, K; Li, Q; Ramasamy, R&lt;/Author&gt;&lt;Year&gt;2005&lt;/Year&gt;&lt;Details&gt;&lt;_accession_num&gt;16260187&lt;/_accession_num&gt;&lt;_author_adr&gt;Division of Surgical Science, Department of Surgery, College of Physicians and  Surgeons 17-401, Columbia University, New York, NY 10032, USA.&lt;/_author_adr&gt;&lt;_date_display&gt;2005 Nov&lt;/_date_display&gt;&lt;_date&gt;2005-11-01&lt;/_date&gt;&lt;_doi&gt;10.1016/j.vph.2005.08.020&lt;/_doi&gt;&lt;_isbn&gt;1537-1891 (Print); 1537-1891 (Linking)&lt;/_isbn&gt;&lt;_issue&gt;5&lt;/_issue&gt;&lt;_journal&gt;Vascul Pharmacol&lt;/_journal&gt;&lt;_language&gt;eng&lt;/_language&gt;&lt;_pages&gt;353-6&lt;/_pages&gt;&lt;_subject_headings&gt;Animals; Glucose/physiology; Heart Failure/physiopathology; Humans; Ischemic Preconditioning, Myocardial; Janus Kinase 3; Myocardial Ischemia/*physiopathology; Protein-Tyrosine Kinases/*physiology; Renin-Angiotensin System/physiology; STAT Transcription Factors/*physiology; Signal Transduction/*physiology; Stress, Physiological/*physiopathology&lt;/_subject_headings&gt;&lt;_tertiary_title&gt;Vascular pharmacology&lt;/_tertiary_title&gt;&lt;_type_work&gt;Journal Article; Research Support, N.I.H., Extramural; Research Support, Non-U.S. Gov&amp;apos;t; Review&lt;/_type_work&gt;&lt;_url&gt;http://www.ncbi.nlm.nih.gov/entrez/query.fcgi?cmd=Retrieve&amp;amp;db=pubmed&amp;amp;dopt=Abstract&amp;amp;list_uids=16260187&amp;amp;query_hl=1&lt;/_url&gt;&lt;_volume&gt;43&lt;/_volume&gt;&lt;_created&gt;63836110&lt;/_created&gt;&lt;_modified&gt;63836110&lt;/_modified&gt;&lt;_impact_factor&gt;   4.152&lt;/_impact_factor&gt;&lt;/Details&gt;&lt;Extra&gt;&lt;DBUID&gt;{3E3D0C55-773B-49E9-A817-7CBF6D2C29AB}&lt;/DBUID&gt;&lt;/Extra&gt;&lt;/Item&gt;&lt;/References&gt;&lt;/Group&gt;&lt;/Citation&gt;_x000a_"/>
    <w:docVar w:name="NE.Ref{EE7A86B7-75CC-4683-9BAB-4CC098F626FC}" w:val=" ADDIN NE.Ref.{EE7A86B7-75CC-4683-9BAB-4CC098F626FC}&lt;Citation&gt;&lt;Group&gt;&lt;References&gt;&lt;Item&gt;&lt;ID&gt;2523&lt;/ID&gt;&lt;UID&gt;{D0A49D1F-2603-4984-B01F-C8AB753D8A4C}&lt;/UID&gt;&lt;Title&gt;Review article: Acute kidney injury in critical illness&lt;/Title&gt;&lt;Template&gt;Journal Article&lt;/Template&gt;&lt;Star&gt;0&lt;/Star&gt;&lt;Tag&gt;0&lt;/Tag&gt;&lt;Author&gt;Bagshaw, S M; Bellomo, R; Devarajan, P; Johnson, C; Karvellas, C J; Kutsiogiannis, D J; Mehta, R; Pannu, N; Romanovsky, A; Sheinfeld, G; Taylor, S; Zappitelli, M; Gibney, R T&lt;/Author&gt;&lt;Year&gt;2010&lt;/Year&gt;&lt;Details&gt;&lt;_accession_num&gt;20931312&lt;/_accession_num&gt;&lt;_author_adr&gt;Division of Critical Care Medicine, Faculty of Medicine and Dentistry, University of  Alberta, Edmonton, AB T6G 2B7, Canada. bagshaw@ualberta.ca&lt;/_author_adr&gt;&lt;_date_display&gt;2010 Nov&lt;/_date_display&gt;&lt;_date&gt;2010-11-01&lt;/_date&gt;&lt;_doi&gt;10.1007/s12630-010-9375-4&lt;/_doi&gt;&lt;_isbn&gt;1496-8975 (Electronic); 0832-610X (Linking)&lt;/_isbn&gt;&lt;_issue&gt;11&lt;/_issue&gt;&lt;_journal&gt;Can J Anaesth&lt;/_journal&gt;&lt;_language&gt;eng&lt;/_language&gt;&lt;_pages&gt;985-98&lt;/_pages&gt;&lt;_subject_headings&gt;Acute Kidney Injury/classification/*diagnosis/etiology/therapy; Biomarkers; *Critical Illness; Hepatorenal Syndrome/etiology; Humans; Prognosis; Rhabdomyolysis/complications; Shock, Septic/complications&lt;/_subject_headings&gt;&lt;_tertiary_title&gt;Canadian journal of anaesthesia = Journal canadien d&amp;apos;anesthesie&lt;/_tertiary_title&gt;&lt;_type_work&gt;Journal Article; Research Support, Non-U.S. Gov&amp;apos;t; Review&lt;/_type_work&gt;&lt;_url&gt;http://www.ncbi.nlm.nih.gov/entrez/query.fcgi?cmd=Retrieve&amp;amp;db=pubmed&amp;amp;dopt=Abstract&amp;amp;list_uids=20931312&amp;amp;query_hl=1&lt;/_url&gt;&lt;_volume&gt;57&lt;/_volume&gt;&lt;_created&gt;63835939&lt;/_created&gt;&lt;_modified&gt;63835939&lt;/_modified&gt;&lt;_impact_factor&gt;   3.779&lt;/_impact_factor&gt;&lt;/Details&gt;&lt;Extra&gt;&lt;DBUID&gt;{3E3D0C55-773B-49E9-A817-7CBF6D2C29AB}&lt;/DBUID&gt;&lt;/Extra&gt;&lt;/Item&gt;&lt;/References&gt;&lt;/Group&gt;&lt;/Citation&gt;_x000a_"/>
    <w:docVar w:name="ne_docsoft" w:val="MSWord"/>
    <w:docVar w:name="ne_docversion" w:val="NoteExpress 2.0"/>
    <w:docVar w:name="ne_stylename" w:val="JAMA"/>
  </w:docVars>
  <w:rsids>
    <w:rsidRoot w:val="00172A27"/>
    <w:rsid w:val="00006B78"/>
    <w:rsid w:val="000268D3"/>
    <w:rsid w:val="000347E2"/>
    <w:rsid w:val="00040635"/>
    <w:rsid w:val="0005570A"/>
    <w:rsid w:val="00057ED8"/>
    <w:rsid w:val="00060CF4"/>
    <w:rsid w:val="0007427C"/>
    <w:rsid w:val="00076041"/>
    <w:rsid w:val="00080B08"/>
    <w:rsid w:val="00096502"/>
    <w:rsid w:val="00096CB5"/>
    <w:rsid w:val="000A6E42"/>
    <w:rsid w:val="000D2A42"/>
    <w:rsid w:val="000D4499"/>
    <w:rsid w:val="000D75BB"/>
    <w:rsid w:val="000F17D7"/>
    <w:rsid w:val="00113B2C"/>
    <w:rsid w:val="00123108"/>
    <w:rsid w:val="00130437"/>
    <w:rsid w:val="00130C1C"/>
    <w:rsid w:val="001327D1"/>
    <w:rsid w:val="00140260"/>
    <w:rsid w:val="00156C0B"/>
    <w:rsid w:val="00172A27"/>
    <w:rsid w:val="0017387F"/>
    <w:rsid w:val="0019554F"/>
    <w:rsid w:val="00196C87"/>
    <w:rsid w:val="001A7A16"/>
    <w:rsid w:val="001B368E"/>
    <w:rsid w:val="001C689B"/>
    <w:rsid w:val="001E0809"/>
    <w:rsid w:val="001E36C2"/>
    <w:rsid w:val="002061B9"/>
    <w:rsid w:val="00210509"/>
    <w:rsid w:val="00211352"/>
    <w:rsid w:val="00224733"/>
    <w:rsid w:val="002275F0"/>
    <w:rsid w:val="002368D1"/>
    <w:rsid w:val="002434FE"/>
    <w:rsid w:val="002628FD"/>
    <w:rsid w:val="002646B6"/>
    <w:rsid w:val="00270BB1"/>
    <w:rsid w:val="0027135A"/>
    <w:rsid w:val="00290ACE"/>
    <w:rsid w:val="0029232E"/>
    <w:rsid w:val="002D0523"/>
    <w:rsid w:val="002E30F1"/>
    <w:rsid w:val="00302A75"/>
    <w:rsid w:val="00322472"/>
    <w:rsid w:val="003246FB"/>
    <w:rsid w:val="00324EEF"/>
    <w:rsid w:val="003512C1"/>
    <w:rsid w:val="00352232"/>
    <w:rsid w:val="00355F42"/>
    <w:rsid w:val="00364887"/>
    <w:rsid w:val="00367714"/>
    <w:rsid w:val="0039237A"/>
    <w:rsid w:val="003A0D4F"/>
    <w:rsid w:val="003A3EDC"/>
    <w:rsid w:val="003A5DDA"/>
    <w:rsid w:val="003B2AFB"/>
    <w:rsid w:val="003B2CAE"/>
    <w:rsid w:val="003B3A49"/>
    <w:rsid w:val="003B3B94"/>
    <w:rsid w:val="003B579E"/>
    <w:rsid w:val="003C4C2D"/>
    <w:rsid w:val="003E0CE2"/>
    <w:rsid w:val="00403F23"/>
    <w:rsid w:val="00421679"/>
    <w:rsid w:val="00425AA3"/>
    <w:rsid w:val="00464067"/>
    <w:rsid w:val="00466CF2"/>
    <w:rsid w:val="0046748C"/>
    <w:rsid w:val="0048717A"/>
    <w:rsid w:val="0049349B"/>
    <w:rsid w:val="004A0055"/>
    <w:rsid w:val="004C17F6"/>
    <w:rsid w:val="004C3A6D"/>
    <w:rsid w:val="004C7926"/>
    <w:rsid w:val="005160BA"/>
    <w:rsid w:val="005203F8"/>
    <w:rsid w:val="00524021"/>
    <w:rsid w:val="00537D08"/>
    <w:rsid w:val="00542405"/>
    <w:rsid w:val="00564B4C"/>
    <w:rsid w:val="00577B4B"/>
    <w:rsid w:val="00581C07"/>
    <w:rsid w:val="00593148"/>
    <w:rsid w:val="005A3383"/>
    <w:rsid w:val="005A5E22"/>
    <w:rsid w:val="005B0C9B"/>
    <w:rsid w:val="005D24FF"/>
    <w:rsid w:val="005D2CE9"/>
    <w:rsid w:val="005F6796"/>
    <w:rsid w:val="00607019"/>
    <w:rsid w:val="0062382E"/>
    <w:rsid w:val="0063615E"/>
    <w:rsid w:val="00654A42"/>
    <w:rsid w:val="00655E12"/>
    <w:rsid w:val="00681263"/>
    <w:rsid w:val="0069426B"/>
    <w:rsid w:val="00696ACC"/>
    <w:rsid w:val="006A049F"/>
    <w:rsid w:val="006B7319"/>
    <w:rsid w:val="006C2221"/>
    <w:rsid w:val="006F4EEE"/>
    <w:rsid w:val="007061E5"/>
    <w:rsid w:val="00717424"/>
    <w:rsid w:val="007175E3"/>
    <w:rsid w:val="007255CF"/>
    <w:rsid w:val="007331DC"/>
    <w:rsid w:val="00733597"/>
    <w:rsid w:val="007438F7"/>
    <w:rsid w:val="00756FD6"/>
    <w:rsid w:val="007614B1"/>
    <w:rsid w:val="00761BC9"/>
    <w:rsid w:val="00766B72"/>
    <w:rsid w:val="00777CD5"/>
    <w:rsid w:val="007A7ED7"/>
    <w:rsid w:val="007B12EC"/>
    <w:rsid w:val="007B43DC"/>
    <w:rsid w:val="007B6A6E"/>
    <w:rsid w:val="007C34E5"/>
    <w:rsid w:val="007D0E02"/>
    <w:rsid w:val="007D2EFE"/>
    <w:rsid w:val="007D5546"/>
    <w:rsid w:val="007E1065"/>
    <w:rsid w:val="007E2C5C"/>
    <w:rsid w:val="007E4130"/>
    <w:rsid w:val="007E6B4F"/>
    <w:rsid w:val="007F79D5"/>
    <w:rsid w:val="008121F2"/>
    <w:rsid w:val="00816053"/>
    <w:rsid w:val="008215B6"/>
    <w:rsid w:val="0082600E"/>
    <w:rsid w:val="008337EC"/>
    <w:rsid w:val="00836823"/>
    <w:rsid w:val="00842D7B"/>
    <w:rsid w:val="00855B18"/>
    <w:rsid w:val="00870981"/>
    <w:rsid w:val="00872D96"/>
    <w:rsid w:val="00880C9E"/>
    <w:rsid w:val="00880D8E"/>
    <w:rsid w:val="008B2BB6"/>
    <w:rsid w:val="008B5126"/>
    <w:rsid w:val="008B7B41"/>
    <w:rsid w:val="008E375B"/>
    <w:rsid w:val="008E4025"/>
    <w:rsid w:val="008E7120"/>
    <w:rsid w:val="00900340"/>
    <w:rsid w:val="00903497"/>
    <w:rsid w:val="009055EC"/>
    <w:rsid w:val="00961D5C"/>
    <w:rsid w:val="00965FE9"/>
    <w:rsid w:val="009709E0"/>
    <w:rsid w:val="00984E76"/>
    <w:rsid w:val="00992904"/>
    <w:rsid w:val="009B66F3"/>
    <w:rsid w:val="009D5149"/>
    <w:rsid w:val="009E1A19"/>
    <w:rsid w:val="009E4CD6"/>
    <w:rsid w:val="009F137E"/>
    <w:rsid w:val="00A004E7"/>
    <w:rsid w:val="00A04761"/>
    <w:rsid w:val="00A119B4"/>
    <w:rsid w:val="00A1763B"/>
    <w:rsid w:val="00A24F96"/>
    <w:rsid w:val="00A26066"/>
    <w:rsid w:val="00A30B49"/>
    <w:rsid w:val="00A45CC8"/>
    <w:rsid w:val="00A54338"/>
    <w:rsid w:val="00A60A9A"/>
    <w:rsid w:val="00A63875"/>
    <w:rsid w:val="00A64C12"/>
    <w:rsid w:val="00A72C4C"/>
    <w:rsid w:val="00A74A74"/>
    <w:rsid w:val="00A77D3F"/>
    <w:rsid w:val="00A77D7D"/>
    <w:rsid w:val="00A816F6"/>
    <w:rsid w:val="00AA34C0"/>
    <w:rsid w:val="00AB5190"/>
    <w:rsid w:val="00AD0DFA"/>
    <w:rsid w:val="00AD2ECD"/>
    <w:rsid w:val="00AD31DA"/>
    <w:rsid w:val="00AF59EE"/>
    <w:rsid w:val="00B224E8"/>
    <w:rsid w:val="00B33216"/>
    <w:rsid w:val="00B364C0"/>
    <w:rsid w:val="00B45D0B"/>
    <w:rsid w:val="00B46B4A"/>
    <w:rsid w:val="00B6351E"/>
    <w:rsid w:val="00B637FD"/>
    <w:rsid w:val="00B71C5C"/>
    <w:rsid w:val="00B7344F"/>
    <w:rsid w:val="00B82909"/>
    <w:rsid w:val="00B935A2"/>
    <w:rsid w:val="00BA572B"/>
    <w:rsid w:val="00BC4044"/>
    <w:rsid w:val="00BF2580"/>
    <w:rsid w:val="00BF4D42"/>
    <w:rsid w:val="00C3129D"/>
    <w:rsid w:val="00C40AC3"/>
    <w:rsid w:val="00C8317C"/>
    <w:rsid w:val="00C854FA"/>
    <w:rsid w:val="00C96E49"/>
    <w:rsid w:val="00CF3A55"/>
    <w:rsid w:val="00CF6ED6"/>
    <w:rsid w:val="00D10C2E"/>
    <w:rsid w:val="00D27C91"/>
    <w:rsid w:val="00D5343D"/>
    <w:rsid w:val="00D80126"/>
    <w:rsid w:val="00D80D14"/>
    <w:rsid w:val="00DB27D1"/>
    <w:rsid w:val="00DD2FCF"/>
    <w:rsid w:val="00DE156D"/>
    <w:rsid w:val="00DE705F"/>
    <w:rsid w:val="00E028D3"/>
    <w:rsid w:val="00E07AAE"/>
    <w:rsid w:val="00E15B1F"/>
    <w:rsid w:val="00E41D34"/>
    <w:rsid w:val="00E54299"/>
    <w:rsid w:val="00E62555"/>
    <w:rsid w:val="00E63F9C"/>
    <w:rsid w:val="00E730F8"/>
    <w:rsid w:val="00E771EE"/>
    <w:rsid w:val="00E80A8C"/>
    <w:rsid w:val="00E85370"/>
    <w:rsid w:val="00EA0472"/>
    <w:rsid w:val="00EA6188"/>
    <w:rsid w:val="00EB25A5"/>
    <w:rsid w:val="00ED2137"/>
    <w:rsid w:val="00ED7B13"/>
    <w:rsid w:val="00F164E8"/>
    <w:rsid w:val="00F40D13"/>
    <w:rsid w:val="00F51C2C"/>
    <w:rsid w:val="00F60690"/>
    <w:rsid w:val="00F703FA"/>
    <w:rsid w:val="00F72572"/>
    <w:rsid w:val="00F73579"/>
    <w:rsid w:val="00F74744"/>
    <w:rsid w:val="00F84C06"/>
    <w:rsid w:val="00F87C42"/>
    <w:rsid w:val="00FA765E"/>
    <w:rsid w:val="00FB15E1"/>
    <w:rsid w:val="00FE2AFC"/>
    <w:rsid w:val="00FE5EEC"/>
    <w:rsid w:val="00FF7236"/>
    <w:rsid w:val="010A017A"/>
    <w:rsid w:val="01222FED"/>
    <w:rsid w:val="01FA0FFB"/>
    <w:rsid w:val="021D142B"/>
    <w:rsid w:val="02464614"/>
    <w:rsid w:val="026414E3"/>
    <w:rsid w:val="02F452EA"/>
    <w:rsid w:val="030969BB"/>
    <w:rsid w:val="030F6088"/>
    <w:rsid w:val="0394050F"/>
    <w:rsid w:val="043B1E79"/>
    <w:rsid w:val="04E1656E"/>
    <w:rsid w:val="0584232A"/>
    <w:rsid w:val="05EE147D"/>
    <w:rsid w:val="05FB6FA0"/>
    <w:rsid w:val="06335C17"/>
    <w:rsid w:val="0656560F"/>
    <w:rsid w:val="06EC5FF4"/>
    <w:rsid w:val="06F04E22"/>
    <w:rsid w:val="076D6EFD"/>
    <w:rsid w:val="07F12286"/>
    <w:rsid w:val="08494A41"/>
    <w:rsid w:val="08D37211"/>
    <w:rsid w:val="08EB431E"/>
    <w:rsid w:val="09767049"/>
    <w:rsid w:val="09F91B4E"/>
    <w:rsid w:val="09FF06DF"/>
    <w:rsid w:val="0A030A95"/>
    <w:rsid w:val="0A234183"/>
    <w:rsid w:val="0A7C39E8"/>
    <w:rsid w:val="0AA75D69"/>
    <w:rsid w:val="0BFD7253"/>
    <w:rsid w:val="0C2940E0"/>
    <w:rsid w:val="0C2D5D45"/>
    <w:rsid w:val="0C403933"/>
    <w:rsid w:val="0CB04ECB"/>
    <w:rsid w:val="0CC92C02"/>
    <w:rsid w:val="0CF12835"/>
    <w:rsid w:val="0D0F7B69"/>
    <w:rsid w:val="0D941710"/>
    <w:rsid w:val="0E6A22DD"/>
    <w:rsid w:val="0F2444E7"/>
    <w:rsid w:val="0F3615B9"/>
    <w:rsid w:val="0F46071E"/>
    <w:rsid w:val="0F7B3C88"/>
    <w:rsid w:val="0F94077D"/>
    <w:rsid w:val="0FB10BC6"/>
    <w:rsid w:val="10052789"/>
    <w:rsid w:val="1008095A"/>
    <w:rsid w:val="105A0AF7"/>
    <w:rsid w:val="10791138"/>
    <w:rsid w:val="10867904"/>
    <w:rsid w:val="10906036"/>
    <w:rsid w:val="10A02DA7"/>
    <w:rsid w:val="10A471AC"/>
    <w:rsid w:val="113A6D75"/>
    <w:rsid w:val="1153327C"/>
    <w:rsid w:val="12085B63"/>
    <w:rsid w:val="12445F39"/>
    <w:rsid w:val="12D60970"/>
    <w:rsid w:val="140567E8"/>
    <w:rsid w:val="140754D8"/>
    <w:rsid w:val="141E64D5"/>
    <w:rsid w:val="14777AD2"/>
    <w:rsid w:val="1488038E"/>
    <w:rsid w:val="14922C1D"/>
    <w:rsid w:val="15D11141"/>
    <w:rsid w:val="15DF5313"/>
    <w:rsid w:val="167639D2"/>
    <w:rsid w:val="168B0351"/>
    <w:rsid w:val="16D15939"/>
    <w:rsid w:val="171071E7"/>
    <w:rsid w:val="17B759AF"/>
    <w:rsid w:val="181F6E0D"/>
    <w:rsid w:val="189843D6"/>
    <w:rsid w:val="18C70CEC"/>
    <w:rsid w:val="18F47F09"/>
    <w:rsid w:val="18F87DD1"/>
    <w:rsid w:val="19363343"/>
    <w:rsid w:val="19A72F35"/>
    <w:rsid w:val="19B77A47"/>
    <w:rsid w:val="19F93100"/>
    <w:rsid w:val="1A48132A"/>
    <w:rsid w:val="1AB24AF0"/>
    <w:rsid w:val="1ABC5EA9"/>
    <w:rsid w:val="1B154F0C"/>
    <w:rsid w:val="1B225EE1"/>
    <w:rsid w:val="1B5472A5"/>
    <w:rsid w:val="1B93659C"/>
    <w:rsid w:val="1BC5700B"/>
    <w:rsid w:val="1C6179FC"/>
    <w:rsid w:val="1D6820B2"/>
    <w:rsid w:val="1D6D179C"/>
    <w:rsid w:val="1D744706"/>
    <w:rsid w:val="1D7878C4"/>
    <w:rsid w:val="1DA91C9F"/>
    <w:rsid w:val="1DFB2B7F"/>
    <w:rsid w:val="1DFC0A4A"/>
    <w:rsid w:val="1E0A2036"/>
    <w:rsid w:val="1ED621EE"/>
    <w:rsid w:val="1F19210F"/>
    <w:rsid w:val="1F6C3CD0"/>
    <w:rsid w:val="1F7F0099"/>
    <w:rsid w:val="1FC50CD2"/>
    <w:rsid w:val="1FD5590C"/>
    <w:rsid w:val="20327B57"/>
    <w:rsid w:val="20CD670E"/>
    <w:rsid w:val="218D6A0E"/>
    <w:rsid w:val="21941612"/>
    <w:rsid w:val="21E501D0"/>
    <w:rsid w:val="224F170D"/>
    <w:rsid w:val="22732A33"/>
    <w:rsid w:val="22AB7E14"/>
    <w:rsid w:val="22CA4275"/>
    <w:rsid w:val="22F95846"/>
    <w:rsid w:val="236310AD"/>
    <w:rsid w:val="23635C7D"/>
    <w:rsid w:val="23CC35D8"/>
    <w:rsid w:val="24206C08"/>
    <w:rsid w:val="247C490F"/>
    <w:rsid w:val="25136064"/>
    <w:rsid w:val="25571654"/>
    <w:rsid w:val="256F1142"/>
    <w:rsid w:val="25C94407"/>
    <w:rsid w:val="261205F7"/>
    <w:rsid w:val="26FE06E3"/>
    <w:rsid w:val="270B0E43"/>
    <w:rsid w:val="270F371B"/>
    <w:rsid w:val="27164852"/>
    <w:rsid w:val="27360C66"/>
    <w:rsid w:val="27541F02"/>
    <w:rsid w:val="27693040"/>
    <w:rsid w:val="27703C21"/>
    <w:rsid w:val="27D262A8"/>
    <w:rsid w:val="290847B9"/>
    <w:rsid w:val="299E2A74"/>
    <w:rsid w:val="29E2035A"/>
    <w:rsid w:val="29E86BAD"/>
    <w:rsid w:val="2A02006B"/>
    <w:rsid w:val="2A194461"/>
    <w:rsid w:val="2A246D17"/>
    <w:rsid w:val="2A3F7104"/>
    <w:rsid w:val="2A652781"/>
    <w:rsid w:val="2A9B3CC8"/>
    <w:rsid w:val="2B172F64"/>
    <w:rsid w:val="2B3039DF"/>
    <w:rsid w:val="2B395274"/>
    <w:rsid w:val="2B954688"/>
    <w:rsid w:val="2BB2182D"/>
    <w:rsid w:val="2BE22654"/>
    <w:rsid w:val="2C257382"/>
    <w:rsid w:val="2C745546"/>
    <w:rsid w:val="2CBD6B35"/>
    <w:rsid w:val="2CFB5D07"/>
    <w:rsid w:val="2D107070"/>
    <w:rsid w:val="2D7329B5"/>
    <w:rsid w:val="2D7C16FA"/>
    <w:rsid w:val="2D8F1C0F"/>
    <w:rsid w:val="2DB24D66"/>
    <w:rsid w:val="2DD44AA9"/>
    <w:rsid w:val="2DF61365"/>
    <w:rsid w:val="2E1F11AC"/>
    <w:rsid w:val="2E2C17D2"/>
    <w:rsid w:val="2E5046BA"/>
    <w:rsid w:val="2E927ECE"/>
    <w:rsid w:val="2EB00C7E"/>
    <w:rsid w:val="2FE54300"/>
    <w:rsid w:val="30042B2A"/>
    <w:rsid w:val="30230E0C"/>
    <w:rsid w:val="306A66D1"/>
    <w:rsid w:val="306D0466"/>
    <w:rsid w:val="30C54A2C"/>
    <w:rsid w:val="316B0591"/>
    <w:rsid w:val="325922A3"/>
    <w:rsid w:val="339B245C"/>
    <w:rsid w:val="339B24A0"/>
    <w:rsid w:val="33AC699F"/>
    <w:rsid w:val="33BC63D3"/>
    <w:rsid w:val="343D628C"/>
    <w:rsid w:val="34F31406"/>
    <w:rsid w:val="3505759B"/>
    <w:rsid w:val="354B285B"/>
    <w:rsid w:val="357F2F25"/>
    <w:rsid w:val="35C344A7"/>
    <w:rsid w:val="363222E5"/>
    <w:rsid w:val="36501F57"/>
    <w:rsid w:val="36781EB1"/>
    <w:rsid w:val="369B416B"/>
    <w:rsid w:val="36B74F4C"/>
    <w:rsid w:val="37481C76"/>
    <w:rsid w:val="374A71B1"/>
    <w:rsid w:val="3771496D"/>
    <w:rsid w:val="377556D2"/>
    <w:rsid w:val="37DD3993"/>
    <w:rsid w:val="37E26312"/>
    <w:rsid w:val="382E1433"/>
    <w:rsid w:val="382E6D5B"/>
    <w:rsid w:val="388F711D"/>
    <w:rsid w:val="38F9707F"/>
    <w:rsid w:val="399B25F0"/>
    <w:rsid w:val="39FA2CD3"/>
    <w:rsid w:val="3A291164"/>
    <w:rsid w:val="3A477F62"/>
    <w:rsid w:val="3B8A3F0F"/>
    <w:rsid w:val="3BD16C2D"/>
    <w:rsid w:val="3BE06318"/>
    <w:rsid w:val="3C2D2FB3"/>
    <w:rsid w:val="3C8054A1"/>
    <w:rsid w:val="3CC07E97"/>
    <w:rsid w:val="3D433D7E"/>
    <w:rsid w:val="3E3E4F80"/>
    <w:rsid w:val="3F597A72"/>
    <w:rsid w:val="3F8A2F43"/>
    <w:rsid w:val="405B6CD7"/>
    <w:rsid w:val="40642774"/>
    <w:rsid w:val="40907988"/>
    <w:rsid w:val="409123B3"/>
    <w:rsid w:val="419017E3"/>
    <w:rsid w:val="41B76AEC"/>
    <w:rsid w:val="42742E41"/>
    <w:rsid w:val="42923061"/>
    <w:rsid w:val="42A7695A"/>
    <w:rsid w:val="432E70FD"/>
    <w:rsid w:val="4354596E"/>
    <w:rsid w:val="43E65378"/>
    <w:rsid w:val="44451B71"/>
    <w:rsid w:val="44B50FD5"/>
    <w:rsid w:val="44C0651D"/>
    <w:rsid w:val="44D03B61"/>
    <w:rsid w:val="46167ADD"/>
    <w:rsid w:val="46CD2D24"/>
    <w:rsid w:val="46DE7630"/>
    <w:rsid w:val="46F01100"/>
    <w:rsid w:val="47296EC2"/>
    <w:rsid w:val="474521B9"/>
    <w:rsid w:val="478838DB"/>
    <w:rsid w:val="47AC3074"/>
    <w:rsid w:val="47AE7E3D"/>
    <w:rsid w:val="481D471D"/>
    <w:rsid w:val="491E5E88"/>
    <w:rsid w:val="494152A7"/>
    <w:rsid w:val="495B634E"/>
    <w:rsid w:val="49661AA3"/>
    <w:rsid w:val="49B7015D"/>
    <w:rsid w:val="4A0D71A9"/>
    <w:rsid w:val="4A8A08BD"/>
    <w:rsid w:val="4AC02702"/>
    <w:rsid w:val="4B10636E"/>
    <w:rsid w:val="4B2F28EF"/>
    <w:rsid w:val="4B506A92"/>
    <w:rsid w:val="4B7C4A19"/>
    <w:rsid w:val="4BB24A29"/>
    <w:rsid w:val="4C2B71D5"/>
    <w:rsid w:val="4CD15BD0"/>
    <w:rsid w:val="4CE45A7E"/>
    <w:rsid w:val="4D02033F"/>
    <w:rsid w:val="4D78210C"/>
    <w:rsid w:val="4D9D1671"/>
    <w:rsid w:val="4E2D35D3"/>
    <w:rsid w:val="4ECF73F3"/>
    <w:rsid w:val="4FC41575"/>
    <w:rsid w:val="502F2C4E"/>
    <w:rsid w:val="50395ABF"/>
    <w:rsid w:val="50AB3D2D"/>
    <w:rsid w:val="52095B56"/>
    <w:rsid w:val="530528A7"/>
    <w:rsid w:val="53A0797D"/>
    <w:rsid w:val="53C104E2"/>
    <w:rsid w:val="54004223"/>
    <w:rsid w:val="5411417B"/>
    <w:rsid w:val="5416471E"/>
    <w:rsid w:val="54176488"/>
    <w:rsid w:val="542877BC"/>
    <w:rsid w:val="54291DE8"/>
    <w:rsid w:val="54B07CB6"/>
    <w:rsid w:val="54D950D7"/>
    <w:rsid w:val="55B1336C"/>
    <w:rsid w:val="55F3791A"/>
    <w:rsid w:val="563B08DF"/>
    <w:rsid w:val="56883BF4"/>
    <w:rsid w:val="56943681"/>
    <w:rsid w:val="56B53D6A"/>
    <w:rsid w:val="57BE4927"/>
    <w:rsid w:val="57D22CDF"/>
    <w:rsid w:val="5806588C"/>
    <w:rsid w:val="58251479"/>
    <w:rsid w:val="582F672C"/>
    <w:rsid w:val="58557C71"/>
    <w:rsid w:val="58955D36"/>
    <w:rsid w:val="590B041B"/>
    <w:rsid w:val="594F693E"/>
    <w:rsid w:val="5A03491E"/>
    <w:rsid w:val="5A226364"/>
    <w:rsid w:val="5A626E27"/>
    <w:rsid w:val="5AAE5D59"/>
    <w:rsid w:val="5AD91D01"/>
    <w:rsid w:val="5B6B200C"/>
    <w:rsid w:val="5C43378E"/>
    <w:rsid w:val="5C7A3531"/>
    <w:rsid w:val="5D191D00"/>
    <w:rsid w:val="5D2B1FCC"/>
    <w:rsid w:val="5D775CFB"/>
    <w:rsid w:val="5D9D2432"/>
    <w:rsid w:val="5DB27AC7"/>
    <w:rsid w:val="5DCD5BD9"/>
    <w:rsid w:val="5DDC441F"/>
    <w:rsid w:val="5DEC28EC"/>
    <w:rsid w:val="5E245D38"/>
    <w:rsid w:val="5E97440D"/>
    <w:rsid w:val="5EBD58F6"/>
    <w:rsid w:val="5EEA737A"/>
    <w:rsid w:val="5F180D4D"/>
    <w:rsid w:val="5F6E2C19"/>
    <w:rsid w:val="6048501D"/>
    <w:rsid w:val="607B5046"/>
    <w:rsid w:val="609127CF"/>
    <w:rsid w:val="6092405E"/>
    <w:rsid w:val="60AE06FC"/>
    <w:rsid w:val="60D4057B"/>
    <w:rsid w:val="60F50BD8"/>
    <w:rsid w:val="6180446C"/>
    <w:rsid w:val="62444E06"/>
    <w:rsid w:val="624D4DE8"/>
    <w:rsid w:val="62542361"/>
    <w:rsid w:val="62CC533F"/>
    <w:rsid w:val="63270ECB"/>
    <w:rsid w:val="63CB7541"/>
    <w:rsid w:val="63E11C55"/>
    <w:rsid w:val="63F104FD"/>
    <w:rsid w:val="64176A32"/>
    <w:rsid w:val="649D276A"/>
    <w:rsid w:val="64AC3952"/>
    <w:rsid w:val="650652CD"/>
    <w:rsid w:val="65383017"/>
    <w:rsid w:val="660B31D2"/>
    <w:rsid w:val="662F70C3"/>
    <w:rsid w:val="66560159"/>
    <w:rsid w:val="665A779F"/>
    <w:rsid w:val="667C776C"/>
    <w:rsid w:val="67355615"/>
    <w:rsid w:val="673D022B"/>
    <w:rsid w:val="67864669"/>
    <w:rsid w:val="67C23518"/>
    <w:rsid w:val="67C959FC"/>
    <w:rsid w:val="67CA4927"/>
    <w:rsid w:val="67CA5F75"/>
    <w:rsid w:val="684E2F3B"/>
    <w:rsid w:val="694D5213"/>
    <w:rsid w:val="6963594B"/>
    <w:rsid w:val="69852DCD"/>
    <w:rsid w:val="69CB6AEE"/>
    <w:rsid w:val="69E704BC"/>
    <w:rsid w:val="69F13FF9"/>
    <w:rsid w:val="6A6C1BFD"/>
    <w:rsid w:val="6B95180A"/>
    <w:rsid w:val="6CD43EB5"/>
    <w:rsid w:val="6D054A04"/>
    <w:rsid w:val="6D12797C"/>
    <w:rsid w:val="6D972789"/>
    <w:rsid w:val="6E76645B"/>
    <w:rsid w:val="6EC47417"/>
    <w:rsid w:val="6ED70D26"/>
    <w:rsid w:val="6F0C6436"/>
    <w:rsid w:val="6F7D66D4"/>
    <w:rsid w:val="6FB14530"/>
    <w:rsid w:val="6FB90867"/>
    <w:rsid w:val="6FCF370D"/>
    <w:rsid w:val="6FD578A3"/>
    <w:rsid w:val="702A1BC7"/>
    <w:rsid w:val="702F4BA3"/>
    <w:rsid w:val="708B0AD9"/>
    <w:rsid w:val="71214587"/>
    <w:rsid w:val="718339B3"/>
    <w:rsid w:val="719A6420"/>
    <w:rsid w:val="719C4E3B"/>
    <w:rsid w:val="71E949C5"/>
    <w:rsid w:val="72210666"/>
    <w:rsid w:val="72293F82"/>
    <w:rsid w:val="72482052"/>
    <w:rsid w:val="728418D3"/>
    <w:rsid w:val="72E045FB"/>
    <w:rsid w:val="72E94CCB"/>
    <w:rsid w:val="73304195"/>
    <w:rsid w:val="742F7472"/>
    <w:rsid w:val="74D27A85"/>
    <w:rsid w:val="750D546C"/>
    <w:rsid w:val="750E278D"/>
    <w:rsid w:val="75207934"/>
    <w:rsid w:val="75425644"/>
    <w:rsid w:val="756B537E"/>
    <w:rsid w:val="757212AF"/>
    <w:rsid w:val="75B76B8B"/>
    <w:rsid w:val="76167043"/>
    <w:rsid w:val="761E6A3A"/>
    <w:rsid w:val="7658283D"/>
    <w:rsid w:val="767650B0"/>
    <w:rsid w:val="770E3EE5"/>
    <w:rsid w:val="7752633C"/>
    <w:rsid w:val="77977B2F"/>
    <w:rsid w:val="77FC5505"/>
    <w:rsid w:val="78257A00"/>
    <w:rsid w:val="78510B54"/>
    <w:rsid w:val="787A1559"/>
    <w:rsid w:val="78B62AEF"/>
    <w:rsid w:val="78CC74AC"/>
    <w:rsid w:val="78CF5CD7"/>
    <w:rsid w:val="795D7859"/>
    <w:rsid w:val="797F7E9E"/>
    <w:rsid w:val="79D33165"/>
    <w:rsid w:val="79F1308B"/>
    <w:rsid w:val="7AA638A4"/>
    <w:rsid w:val="7AE97687"/>
    <w:rsid w:val="7B1418AE"/>
    <w:rsid w:val="7B4C05D4"/>
    <w:rsid w:val="7B5D0192"/>
    <w:rsid w:val="7B6E1DD4"/>
    <w:rsid w:val="7BD016D7"/>
    <w:rsid w:val="7BE2343C"/>
    <w:rsid w:val="7BF84E1B"/>
    <w:rsid w:val="7BFC423D"/>
    <w:rsid w:val="7C550229"/>
    <w:rsid w:val="7C5B0C22"/>
    <w:rsid w:val="7C9168D4"/>
    <w:rsid w:val="7C9B6A65"/>
    <w:rsid w:val="7D086A59"/>
    <w:rsid w:val="7D16536B"/>
    <w:rsid w:val="7D324E1B"/>
    <w:rsid w:val="7D6D015A"/>
    <w:rsid w:val="7D9A6A51"/>
    <w:rsid w:val="7DC3099E"/>
    <w:rsid w:val="7DDA6381"/>
    <w:rsid w:val="7E18218A"/>
    <w:rsid w:val="7E5C3940"/>
    <w:rsid w:val="7E655DE8"/>
    <w:rsid w:val="7E752C14"/>
    <w:rsid w:val="7EEA2DC9"/>
    <w:rsid w:val="7F0910CF"/>
    <w:rsid w:val="7F346A4C"/>
    <w:rsid w:val="7FAE73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Theme="minorHAnsi" w:hAnsiTheme="minorHAnsi" w:eastAsiaTheme="minorEastAsia" w:cstheme="minorBidi"/>
      <w:kern w:val="2"/>
      <w:sz w:val="21"/>
      <w:szCs w:val="24"/>
      <w:lang w:val="en-US" w:eastAsia="zh-CN" w:bidi="ar-SA"/>
    </w:rPr>
  </w:style>
  <w:style w:type="character" w:default="1" w:styleId="9">
    <w:name w:val="Default Paragraph Font"/>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2"/>
    <w:qFormat/>
    <w:uiPriority w:val="0"/>
    <w:pPr>
      <w:spacing w:line="240" w:lineRule="auto"/>
    </w:pPr>
    <w:rPr>
      <w:sz w:val="20"/>
      <w:szCs w:val="20"/>
    </w:rPr>
  </w:style>
  <w:style w:type="paragraph" w:styleId="3">
    <w:name w:val="Balloon Text"/>
    <w:basedOn w:val="1"/>
    <w:link w:val="14"/>
    <w:qFormat/>
    <w:uiPriority w:val="0"/>
    <w:pPr>
      <w:spacing w:after="0" w:line="240" w:lineRule="auto"/>
    </w:pPr>
    <w:rPr>
      <w:rFonts w:ascii="Segoe UI" w:hAnsi="Segoe UI" w:cs="Segoe UI"/>
      <w:sz w:val="18"/>
      <w:szCs w:val="18"/>
    </w:rPr>
  </w:style>
  <w:style w:type="paragraph" w:styleId="4">
    <w:name w:val="footer"/>
    <w:basedOn w:val="1"/>
    <w:qFormat/>
    <w:uiPriority w:val="0"/>
    <w:pPr>
      <w:tabs>
        <w:tab w:val="center" w:pos="4153"/>
        <w:tab w:val="right" w:pos="8306"/>
      </w:tabs>
      <w:snapToGrid w:val="0"/>
      <w:jc w:val="left"/>
    </w:pPr>
    <w:rPr>
      <w:sz w:val="18"/>
    </w:rPr>
  </w:style>
  <w:style w:type="paragraph" w:styleId="5">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pPr>
    <w:rPr>
      <w:sz w:val="18"/>
    </w:rPr>
  </w:style>
  <w:style w:type="paragraph" w:styleId="6">
    <w:name w:val="annotation subject"/>
    <w:basedOn w:val="2"/>
    <w:next w:val="2"/>
    <w:link w:val="13"/>
    <w:qFormat/>
    <w:uiPriority w:val="0"/>
    <w:rPr>
      <w:b/>
      <w:bCs/>
    </w:rPr>
  </w:style>
  <w:style w:type="table" w:styleId="8">
    <w:name w:val="Table Grid"/>
    <w:basedOn w:val="7"/>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Hyperlink"/>
    <w:basedOn w:val="9"/>
    <w:qFormat/>
    <w:uiPriority w:val="0"/>
    <w:rPr>
      <w:color w:val="0563C1" w:themeColor="hyperlink"/>
      <w:u w:val="single"/>
      <w14:textFill>
        <w14:solidFill>
          <w14:schemeClr w14:val="hlink"/>
        </w14:solidFill>
      </w14:textFill>
    </w:rPr>
  </w:style>
  <w:style w:type="character" w:styleId="11">
    <w:name w:val="annotation reference"/>
    <w:basedOn w:val="9"/>
    <w:qFormat/>
    <w:uiPriority w:val="0"/>
    <w:rPr>
      <w:sz w:val="16"/>
      <w:szCs w:val="16"/>
    </w:rPr>
  </w:style>
  <w:style w:type="character" w:customStyle="1" w:styleId="12">
    <w:name w:val="批注文字 字符"/>
    <w:basedOn w:val="9"/>
    <w:link w:val="2"/>
    <w:qFormat/>
    <w:uiPriority w:val="0"/>
    <w:rPr>
      <w:rFonts w:asciiTheme="minorHAnsi" w:hAnsiTheme="minorHAnsi" w:eastAsiaTheme="minorEastAsia" w:cstheme="minorBidi"/>
      <w:kern w:val="2"/>
      <w:lang w:eastAsia="zh-CN"/>
    </w:rPr>
  </w:style>
  <w:style w:type="character" w:customStyle="1" w:styleId="13">
    <w:name w:val="批注主题 字符"/>
    <w:basedOn w:val="12"/>
    <w:link w:val="6"/>
    <w:qFormat/>
    <w:uiPriority w:val="0"/>
    <w:rPr>
      <w:rFonts w:asciiTheme="minorHAnsi" w:hAnsiTheme="minorHAnsi" w:eastAsiaTheme="minorEastAsia" w:cstheme="minorBidi"/>
      <w:b/>
      <w:bCs/>
      <w:kern w:val="2"/>
      <w:lang w:eastAsia="zh-CN"/>
    </w:rPr>
  </w:style>
  <w:style w:type="character" w:customStyle="1" w:styleId="14">
    <w:name w:val="批注框文本 字符"/>
    <w:basedOn w:val="9"/>
    <w:link w:val="3"/>
    <w:qFormat/>
    <w:uiPriority w:val="0"/>
    <w:rPr>
      <w:rFonts w:ascii="Segoe UI" w:hAnsi="Segoe UI" w:cs="Segoe UI" w:eastAsiaTheme="minorEastAsia"/>
      <w:kern w:val="2"/>
      <w:sz w:val="18"/>
      <w:szCs w:val="18"/>
    </w:rPr>
  </w:style>
  <w:style w:type="paragraph" w:styleId="15">
    <w:name w:val="List Paragraph"/>
    <w:basedOn w:val="1"/>
    <w:qFormat/>
    <w:uiPriority w:val="99"/>
    <w:pPr>
      <w:ind w:left="720"/>
      <w:contextualSpacing/>
    </w:pPr>
  </w:style>
  <w:style w:type="paragraph" w:customStyle="1" w:styleId="16">
    <w:name w:val="修订1"/>
    <w:hidden/>
    <w:semiHidden/>
    <w:qFormat/>
    <w:uiPriority w:val="99"/>
    <w:rPr>
      <w:rFonts w:asciiTheme="minorHAnsi" w:hAnsiTheme="minorHAnsi" w:eastAsiaTheme="minorEastAsia" w:cstheme="minorBidi"/>
      <w:kern w:val="2"/>
      <w:sz w:val="21"/>
      <w:szCs w:val="24"/>
      <w:lang w:val="en-US" w:eastAsia="zh-CN" w:bidi="ar-SA"/>
    </w:rPr>
  </w:style>
  <w:style w:type="paragraph" w:customStyle="1" w:styleId="17">
    <w:name w:val="EndNote Bibliography Title"/>
    <w:basedOn w:val="1"/>
    <w:link w:val="18"/>
    <w:qFormat/>
    <w:uiPriority w:val="0"/>
    <w:pPr>
      <w:spacing w:after="0"/>
      <w:jc w:val="center"/>
    </w:pPr>
    <w:rPr>
      <w:sz w:val="20"/>
    </w:rPr>
  </w:style>
  <w:style w:type="character" w:customStyle="1" w:styleId="18">
    <w:name w:val="EndNote Bibliography Title 字符"/>
    <w:basedOn w:val="9"/>
    <w:link w:val="17"/>
    <w:qFormat/>
    <w:uiPriority w:val="0"/>
    <w:rPr>
      <w:rFonts w:asciiTheme="minorHAnsi" w:hAnsiTheme="minorHAnsi" w:eastAsiaTheme="minorEastAsia" w:cstheme="minorBidi"/>
      <w:kern w:val="2"/>
      <w:szCs w:val="24"/>
    </w:rPr>
  </w:style>
  <w:style w:type="paragraph" w:customStyle="1" w:styleId="19">
    <w:name w:val="EndNote Bibliography"/>
    <w:basedOn w:val="1"/>
    <w:link w:val="20"/>
    <w:qFormat/>
    <w:uiPriority w:val="0"/>
    <w:pPr>
      <w:spacing w:line="240" w:lineRule="auto"/>
      <w:jc w:val="left"/>
    </w:pPr>
    <w:rPr>
      <w:sz w:val="20"/>
    </w:rPr>
  </w:style>
  <w:style w:type="character" w:customStyle="1" w:styleId="20">
    <w:name w:val="EndNote Bibliography 字符"/>
    <w:basedOn w:val="9"/>
    <w:link w:val="19"/>
    <w:qFormat/>
    <w:uiPriority w:val="0"/>
    <w:rPr>
      <w:rFonts w:asciiTheme="minorHAnsi" w:hAnsiTheme="minorHAnsi" w:eastAsiaTheme="minorEastAsia" w:cstheme="minorBidi"/>
      <w:kern w:val="2"/>
      <w:szCs w:val="24"/>
    </w:rPr>
  </w:style>
  <w:style w:type="character" w:customStyle="1" w:styleId="21">
    <w:name w:val="Unresolved Mention"/>
    <w:basedOn w:val="9"/>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4.xml"/><Relationship Id="rId8" Type="http://schemas.openxmlformats.org/officeDocument/2006/relationships/customXml" Target="../customXml/item3.xml"/><Relationship Id="rId7" Type="http://schemas.openxmlformats.org/officeDocument/2006/relationships/customXml" Target="../customXml/item2.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0BFDF48-21D1-4C61-8E39-1274049C6FB0}">
  <ds:schemaRefs/>
</ds:datastoreItem>
</file>

<file path=customXml/itemProps3.xml><?xml version="1.0" encoding="utf-8"?>
<ds:datastoreItem xmlns:ds="http://schemas.openxmlformats.org/officeDocument/2006/customXml" ds:itemID="{63EA2AC5-81AB-43D5-A41B-32257A8E952A}">
  <ds:schemaRefs/>
</ds:datastoreItem>
</file>

<file path=customXml/itemProps4.xml><?xml version="1.0" encoding="utf-8"?>
<ds:datastoreItem xmlns:ds="http://schemas.openxmlformats.org/officeDocument/2006/customXml" ds:itemID="{1D0B20F3-6990-4E0F-8EFD-4E2FA9759D4F}">
  <ds:schemaRefs/>
</ds:datastoreItem>
</file>

<file path=docProps/app.xml><?xml version="1.0" encoding="utf-8"?>
<Properties xmlns="http://schemas.openxmlformats.org/officeDocument/2006/extended-properties" xmlns:vt="http://schemas.openxmlformats.org/officeDocument/2006/docPropsVTypes">
  <Template>Normal</Template>
  <Pages>1</Pages>
  <Words>9619</Words>
  <Characters>54833</Characters>
  <Lines>456</Lines>
  <Paragraphs>128</Paragraphs>
  <TotalTime>1</TotalTime>
  <ScaleCrop>false</ScaleCrop>
  <LinksUpToDate>false</LinksUpToDate>
  <CharactersWithSpaces>64324</CharactersWithSpaces>
  <Application>WPS Office_11.1.0.111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5T03:13:00Z</dcterms:created>
  <dc:creator>86135</dc:creator>
  <dc:description>NE.Rep</dc:description>
  <cp:lastModifiedBy>Tao Wenqiang</cp:lastModifiedBy>
  <dcterms:modified xsi:type="dcterms:W3CDTF">2021-12-08T13:26:02Z</dcterms:modified>
  <cp:revision>1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15</vt:lpwstr>
  </property>
  <property fmtid="{D5CDD505-2E9C-101B-9397-08002B2CF9AE}" pid="3" name="ICV">
    <vt:lpwstr>9FC25CBC362D48D58387CA6396BE8F4F</vt:lpwstr>
  </property>
</Properties>
</file>